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29A7" w:rsidRPr="00D24CC5" w:rsidRDefault="008529A7" w:rsidP="009E3A7B">
      <w:pPr>
        <w:spacing w:line="276" w:lineRule="auto"/>
        <w:jc w:val="left"/>
        <w:rPr>
          <w:rFonts w:ascii="Tahoma" w:eastAsia="Malgun Gothic" w:hAnsi="Tahoma" w:cs="Tahoma"/>
          <w:b/>
          <w:sz w:val="28"/>
          <w:szCs w:val="34"/>
        </w:rPr>
      </w:pPr>
      <w:bookmarkStart w:id="0" w:name="_GoBack"/>
      <w:bookmarkEnd w:id="0"/>
      <w:r w:rsidRPr="00D24CC5">
        <w:rPr>
          <w:rFonts w:ascii="Tahoma" w:eastAsia="Malgun Gothic" w:hAnsi="Tahoma" w:cs="Tahoma"/>
          <w:b/>
          <w:sz w:val="28"/>
          <w:szCs w:val="34"/>
        </w:rPr>
        <w:t xml:space="preserve">Additional File </w:t>
      </w:r>
      <w:r w:rsidR="006D7066">
        <w:rPr>
          <w:rFonts w:ascii="Tahoma" w:eastAsia="Malgun Gothic" w:hAnsi="Tahoma" w:cs="Tahoma"/>
          <w:b/>
          <w:sz w:val="28"/>
          <w:szCs w:val="34"/>
        </w:rPr>
        <w:t>3</w:t>
      </w:r>
    </w:p>
    <w:p w:rsidR="008529A7" w:rsidRPr="00D24CC5" w:rsidRDefault="00634969" w:rsidP="00634969">
      <w:pPr>
        <w:spacing w:line="276" w:lineRule="auto"/>
        <w:rPr>
          <w:rFonts w:ascii="Times New Roman" w:eastAsia="Malgun Gothic" w:hAnsi="Times New Roman" w:cs="Times New Roman"/>
        </w:rPr>
      </w:pPr>
      <w:r w:rsidRPr="00D24CC5">
        <w:rPr>
          <w:rFonts w:ascii="Times New Roman" w:eastAsia="Malgun Gothic" w:hAnsi="Times New Roman" w:cs="Times New Roman" w:hint="eastAsia"/>
        </w:rPr>
        <w:t xml:space="preserve">: This file provides </w:t>
      </w:r>
      <w:r w:rsidR="009E3A7B" w:rsidRPr="00D24CC5">
        <w:rPr>
          <w:rFonts w:ascii="Times New Roman" w:eastAsia="Malgun Gothic" w:hAnsi="Times New Roman" w:cs="Times New Roman"/>
        </w:rPr>
        <w:t>classification</w:t>
      </w:r>
      <w:r w:rsidR="009E3A7B" w:rsidRPr="00D24CC5">
        <w:rPr>
          <w:rFonts w:ascii="Times New Roman" w:eastAsia="Malgun Gothic" w:hAnsi="Times New Roman" w:cs="Times New Roman" w:hint="eastAsia"/>
        </w:rPr>
        <w:t xml:space="preserve"> </w:t>
      </w:r>
      <w:r w:rsidR="009E3A7B" w:rsidRPr="00D24CC5">
        <w:rPr>
          <w:rFonts w:ascii="Times New Roman" w:eastAsia="Malgun Gothic" w:hAnsi="Times New Roman" w:cs="Times New Roman"/>
        </w:rPr>
        <w:t>analysis</w:t>
      </w:r>
      <w:r w:rsidRPr="00D24CC5">
        <w:rPr>
          <w:rFonts w:ascii="Times New Roman" w:eastAsia="Malgun Gothic" w:hAnsi="Times New Roman" w:cs="Times New Roman" w:hint="eastAsia"/>
        </w:rPr>
        <w:t xml:space="preserve"> </w:t>
      </w:r>
      <w:r w:rsidRPr="00D24CC5">
        <w:rPr>
          <w:rFonts w:ascii="Times New Roman" w:eastAsia="Malgun Gothic" w:hAnsi="Times New Roman" w:cs="Times New Roman"/>
        </w:rPr>
        <w:t xml:space="preserve">section of </w:t>
      </w:r>
      <w:r w:rsidR="009E3A7B" w:rsidRPr="00D24CC5">
        <w:rPr>
          <w:rFonts w:ascii="Times New Roman" w:eastAsia="Malgun Gothic" w:hAnsi="Times New Roman" w:cs="Times New Roman"/>
        </w:rPr>
        <w:t>“Robust gene selection methods using weighting schemes for microarray data analysis”.</w:t>
      </w:r>
    </w:p>
    <w:p w:rsidR="008529A7" w:rsidRPr="00D24CC5" w:rsidRDefault="008529A7" w:rsidP="00634969">
      <w:pPr>
        <w:spacing w:line="276" w:lineRule="auto"/>
        <w:rPr>
          <w:rFonts w:ascii="Times New Roman" w:eastAsia="Malgun Gothic" w:hAnsi="Times New Roman" w:cs="Times New Roman"/>
        </w:rPr>
      </w:pPr>
    </w:p>
    <w:p w:rsidR="0069328F" w:rsidRPr="00D24CC5" w:rsidRDefault="0069328F" w:rsidP="00DC1275">
      <w:pPr>
        <w:spacing w:line="276" w:lineRule="auto"/>
        <w:rPr>
          <w:rFonts w:ascii="Times New Roman" w:hAnsi="Times New Roman" w:cs="Times New Roman"/>
        </w:rPr>
      </w:pPr>
      <w:r w:rsidRPr="00D24CC5">
        <w:rPr>
          <w:rFonts w:ascii="Times New Roman" w:hAnsi="Times New Roman" w:cs="Times New Roman"/>
        </w:rPr>
        <w:t>There are many studies about the classification analysis for microarray data [</w:t>
      </w:r>
      <w:r w:rsidR="00F524A7" w:rsidRPr="00D24CC5">
        <w:rPr>
          <w:rFonts w:ascii="Times New Roman" w:hAnsi="Times New Roman" w:cs="Times New Roman"/>
          <w:color w:val="0000FF"/>
        </w:rPr>
        <w:t>1-4</w:t>
      </w:r>
      <w:r w:rsidRPr="00D24CC5">
        <w:rPr>
          <w:rFonts w:ascii="Times New Roman" w:hAnsi="Times New Roman" w:cs="Times New Roman"/>
        </w:rPr>
        <w:t xml:space="preserve">]. We selected </w:t>
      </w:r>
      <w:proofErr w:type="gramStart"/>
      <w:r w:rsidRPr="00D24CC5">
        <w:rPr>
          <w:rFonts w:ascii="Times New Roman" w:hAnsi="Times New Roman" w:cs="Times New Roman"/>
        </w:rPr>
        <w:t>4</w:t>
      </w:r>
      <w:proofErr w:type="gramEnd"/>
      <w:r w:rsidRPr="00D24CC5">
        <w:rPr>
          <w:rFonts w:ascii="Times New Roman" w:hAnsi="Times New Roman" w:cs="Times New Roman"/>
        </w:rPr>
        <w:t xml:space="preserve"> well-known binary problems [</w:t>
      </w:r>
      <w:r w:rsidR="0072136F" w:rsidRPr="00D24CC5">
        <w:rPr>
          <w:rFonts w:ascii="Times New Roman" w:hAnsi="Times New Roman" w:cs="Times New Roman"/>
          <w:color w:val="0000FF"/>
        </w:rPr>
        <w:t>5-8</w:t>
      </w:r>
      <w:r w:rsidRPr="00D24CC5">
        <w:rPr>
          <w:rFonts w:ascii="Times New Roman" w:hAnsi="Times New Roman" w:cs="Times New Roman"/>
        </w:rPr>
        <w:t xml:space="preserve">] from the studies and considered 6 gene selection methods that achieved good classification accuracy. </w:t>
      </w:r>
      <w:r w:rsidRPr="00D24CC5">
        <w:rPr>
          <w:rFonts w:ascii="Times New Roman" w:hAnsi="Times New Roman" w:cs="Times New Roman" w:hint="eastAsia"/>
          <w:b/>
        </w:rPr>
        <w:t xml:space="preserve">Table </w:t>
      </w:r>
      <w:r w:rsidR="00B56E18">
        <w:rPr>
          <w:rFonts w:ascii="Times New Roman" w:hAnsi="Times New Roman" w:cs="Times New Roman"/>
          <w:b/>
        </w:rPr>
        <w:t>S</w:t>
      </w:r>
      <w:r w:rsidR="00634969" w:rsidRPr="00D24CC5">
        <w:rPr>
          <w:rFonts w:ascii="Times New Roman" w:hAnsi="Times New Roman" w:cs="Times New Roman"/>
          <w:b/>
        </w:rPr>
        <w:t>1</w:t>
      </w:r>
      <w:r w:rsidRPr="00D24CC5">
        <w:rPr>
          <w:rFonts w:ascii="Times New Roman" w:hAnsi="Times New Roman" w:cs="Times New Roman" w:hint="eastAsia"/>
        </w:rPr>
        <w:t xml:space="preserve"> shows the brief description of the datasets</w:t>
      </w:r>
      <w:r w:rsidRPr="00D24CC5">
        <w:rPr>
          <w:rFonts w:ascii="Times New Roman" w:hAnsi="Times New Roman" w:cs="Times New Roman"/>
        </w:rPr>
        <w:t xml:space="preserve"> we used</w:t>
      </w:r>
      <w:r w:rsidRPr="00D24CC5">
        <w:rPr>
          <w:rFonts w:ascii="Times New Roman" w:hAnsi="Times New Roman" w:cs="Times New Roman" w:hint="eastAsia"/>
        </w:rPr>
        <w:t>.</w:t>
      </w:r>
      <w:r w:rsidRPr="00D24CC5">
        <w:rPr>
          <w:rFonts w:ascii="Times New Roman" w:hAnsi="Times New Roman" w:cs="Times New Roman"/>
        </w:rPr>
        <w:t xml:space="preserve"> From the previous studies, we found that two important factors for classification tasks in microarray data are gene selection method and classifier. Details for our gene selection and classifier construction method </w:t>
      </w:r>
      <w:proofErr w:type="gramStart"/>
      <w:r w:rsidRPr="00D24CC5">
        <w:rPr>
          <w:rFonts w:ascii="Times New Roman" w:hAnsi="Times New Roman" w:cs="Times New Roman"/>
        </w:rPr>
        <w:t>are described</w:t>
      </w:r>
      <w:proofErr w:type="gramEnd"/>
      <w:r w:rsidRPr="00D24CC5">
        <w:rPr>
          <w:rFonts w:ascii="Times New Roman" w:hAnsi="Times New Roman" w:cs="Times New Roman"/>
        </w:rPr>
        <w:t xml:space="preserve"> below. Since the classification performance of each method is extremely varying from data to data, we here report our results in individual dataset and then show combined results in order to find their overall performances across all of the datasets.</w:t>
      </w:r>
    </w:p>
    <w:p w:rsidR="0069328F" w:rsidRPr="00D24CC5" w:rsidRDefault="0069328F" w:rsidP="00634969">
      <w:pPr>
        <w:spacing w:line="276" w:lineRule="auto"/>
        <w:rPr>
          <w:rFonts w:ascii="Times New Roman" w:hAnsi="Times New Roman" w:cs="Times New Roman"/>
        </w:rPr>
      </w:pPr>
    </w:p>
    <w:p w:rsidR="0069328F" w:rsidRPr="00D24CC5" w:rsidRDefault="0069328F" w:rsidP="00634969">
      <w:pPr>
        <w:pStyle w:val="Caption"/>
        <w:keepNext/>
        <w:rPr>
          <w:rFonts w:ascii="Times New Roman" w:hAnsi="Times New Roman" w:cs="Times New Roman"/>
          <w:b w:val="0"/>
        </w:rPr>
      </w:pPr>
      <w:r w:rsidRPr="00B56E18">
        <w:rPr>
          <w:rFonts w:ascii="Times New Roman" w:hAnsi="Times New Roman" w:cs="Times New Roman"/>
        </w:rPr>
        <w:t xml:space="preserve">Table </w:t>
      </w:r>
      <w:r w:rsidR="00B56E18" w:rsidRPr="00B56E18">
        <w:rPr>
          <w:rFonts w:ascii="Times New Roman" w:eastAsia="BatangChe" w:hAnsi="Times New Roman" w:cs="Times New Roman"/>
        </w:rPr>
        <w:t>S</w:t>
      </w:r>
      <w:r w:rsidR="00634969" w:rsidRPr="00B56E18">
        <w:rPr>
          <w:rFonts w:ascii="Times New Roman" w:hAnsi="Times New Roman" w:cs="Times New Roman"/>
        </w:rPr>
        <w:t>1</w:t>
      </w:r>
      <w:r w:rsidRPr="00B56E18">
        <w:rPr>
          <w:rFonts w:ascii="Times New Roman" w:hAnsi="Times New Roman" w:cs="Times New Roman"/>
        </w:rPr>
        <w:t>.</w:t>
      </w:r>
      <w:r w:rsidRPr="00B56E18">
        <w:rPr>
          <w:rFonts w:ascii="Times New Roman" w:hAnsi="Times New Roman" w:cs="Times New Roman"/>
          <w:b w:val="0"/>
        </w:rPr>
        <w:t xml:space="preserve"> Summary</w:t>
      </w:r>
      <w:r w:rsidRPr="00D24CC5">
        <w:rPr>
          <w:rFonts w:ascii="Times New Roman" w:hAnsi="Times New Roman" w:cs="Times New Roman" w:hint="eastAsia"/>
          <w:b w:val="0"/>
        </w:rPr>
        <w:t xml:space="preserve"> of datasets</w:t>
      </w:r>
      <w:r w:rsidRPr="00D24CC5">
        <w:rPr>
          <w:rFonts w:ascii="Times New Roman" w:hAnsi="Times New Roman" w:cs="Times New Roman"/>
          <w:b w:val="0"/>
        </w:rPr>
        <w:t xml:space="preserve"> used in classification analysis</w:t>
      </w:r>
      <w:r w:rsidRPr="00D24CC5">
        <w:rPr>
          <w:rFonts w:ascii="Times New Roman" w:hAnsi="Times New Roman" w:cs="Times New Roman" w:hint="eastAsia"/>
          <w:b w:val="0"/>
        </w:rPr>
        <w:t>.</w:t>
      </w:r>
    </w:p>
    <w:tbl>
      <w:tblPr>
        <w:tblStyle w:val="TableGrid"/>
        <w:tblW w:w="5000" w:type="pct"/>
        <w:tblLook w:val="04A0"/>
      </w:tblPr>
      <w:tblGrid>
        <w:gridCol w:w="1066"/>
        <w:gridCol w:w="2059"/>
        <w:gridCol w:w="4126"/>
        <w:gridCol w:w="1098"/>
        <w:gridCol w:w="893"/>
      </w:tblGrid>
      <w:tr w:rsidR="0069328F" w:rsidRPr="00D24CC5" w:rsidTr="0030360A">
        <w:trPr>
          <w:trHeight w:val="227"/>
        </w:trPr>
        <w:tc>
          <w:tcPr>
            <w:tcW w:w="577" w:type="pct"/>
            <w:tcBorders>
              <w:left w:val="nil"/>
              <w:bottom w:val="single" w:sz="4" w:space="0" w:color="auto"/>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Dataset</w:t>
            </w:r>
          </w:p>
        </w:tc>
        <w:tc>
          <w:tcPr>
            <w:tcW w:w="1114" w:type="pct"/>
            <w:tcBorders>
              <w:left w:val="nil"/>
              <w:bottom w:val="single" w:sz="4" w:space="0" w:color="auto"/>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Reference</w:t>
            </w:r>
          </w:p>
        </w:tc>
        <w:tc>
          <w:tcPr>
            <w:tcW w:w="2232" w:type="pct"/>
            <w:tcBorders>
              <w:left w:val="nil"/>
              <w:bottom w:val="single" w:sz="4" w:space="0" w:color="auto"/>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Classes</w:t>
            </w:r>
          </w:p>
        </w:tc>
        <w:tc>
          <w:tcPr>
            <w:tcW w:w="594" w:type="pct"/>
            <w:tcBorders>
              <w:left w:val="nil"/>
              <w:bottom w:val="single" w:sz="4" w:space="0" w:color="auto"/>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 samples</w:t>
            </w:r>
          </w:p>
        </w:tc>
        <w:tc>
          <w:tcPr>
            <w:tcW w:w="483" w:type="pct"/>
            <w:tcBorders>
              <w:left w:val="nil"/>
              <w:bottom w:val="single" w:sz="4" w:space="0" w:color="auto"/>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 genes</w:t>
            </w:r>
          </w:p>
        </w:tc>
      </w:tr>
      <w:tr w:rsidR="0069328F" w:rsidRPr="00D24CC5" w:rsidTr="0030360A">
        <w:trPr>
          <w:trHeight w:val="227"/>
        </w:trPr>
        <w:tc>
          <w:tcPr>
            <w:tcW w:w="577" w:type="pct"/>
            <w:tcBorders>
              <w:top w:val="nil"/>
              <w:left w:val="nil"/>
              <w:bottom w:val="nil"/>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DLBCL</w:t>
            </w:r>
          </w:p>
        </w:tc>
        <w:tc>
          <w:tcPr>
            <w:tcW w:w="1114" w:type="pct"/>
            <w:tcBorders>
              <w:top w:val="nil"/>
              <w:left w:val="nil"/>
              <w:bottom w:val="nil"/>
              <w:right w:val="nil"/>
            </w:tcBorders>
            <w:vAlign w:val="center"/>
          </w:tcPr>
          <w:p w:rsidR="0069328F" w:rsidRPr="00D24CC5" w:rsidRDefault="0069328F" w:rsidP="0072136F">
            <w:pPr>
              <w:spacing w:line="276" w:lineRule="auto"/>
              <w:rPr>
                <w:rFonts w:ascii="Times New Roman" w:hAnsi="Times New Roman" w:cs="Times New Roman"/>
              </w:rPr>
            </w:pPr>
            <w:r w:rsidRPr="00D24CC5">
              <w:rPr>
                <w:rFonts w:ascii="Times New Roman" w:hAnsi="Times New Roman" w:cs="Times New Roman"/>
              </w:rPr>
              <w:t>[</w:t>
            </w:r>
            <w:r w:rsidR="0072136F" w:rsidRPr="00D24CC5">
              <w:rPr>
                <w:rFonts w:ascii="Times New Roman" w:hAnsi="Times New Roman" w:cs="Times New Roman"/>
                <w:color w:val="0000FF"/>
                <w:sz w:val="22"/>
              </w:rPr>
              <w:t>6</w:t>
            </w:r>
            <w:r w:rsidRPr="00D24CC5">
              <w:rPr>
                <w:rFonts w:ascii="Times New Roman" w:hAnsi="Times New Roman" w:cs="Times New Roman"/>
              </w:rPr>
              <w:t>]</w:t>
            </w:r>
          </w:p>
        </w:tc>
        <w:tc>
          <w:tcPr>
            <w:tcW w:w="2232" w:type="pct"/>
            <w:tcBorders>
              <w:top w:val="nil"/>
              <w:left w:val="nil"/>
              <w:bottom w:val="nil"/>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Follicular or Germinal</w:t>
            </w:r>
          </w:p>
        </w:tc>
        <w:tc>
          <w:tcPr>
            <w:tcW w:w="594" w:type="pct"/>
            <w:tcBorders>
              <w:top w:val="nil"/>
              <w:left w:val="nil"/>
              <w:bottom w:val="nil"/>
              <w:right w:val="nil"/>
            </w:tcBorders>
            <w:vAlign w:val="center"/>
          </w:tcPr>
          <w:p w:rsidR="0069328F" w:rsidRPr="00D24CC5" w:rsidRDefault="0069328F" w:rsidP="00634969">
            <w:pPr>
              <w:spacing w:line="276" w:lineRule="auto"/>
              <w:jc w:val="center"/>
              <w:rPr>
                <w:rFonts w:ascii="Times New Roman" w:hAnsi="Times New Roman" w:cs="Times New Roman"/>
              </w:rPr>
            </w:pPr>
            <w:r w:rsidRPr="00D24CC5">
              <w:rPr>
                <w:rFonts w:ascii="Times New Roman" w:hAnsi="Times New Roman" w:cs="Times New Roman" w:hint="eastAsia"/>
              </w:rPr>
              <w:t>58/19</w:t>
            </w:r>
          </w:p>
        </w:tc>
        <w:tc>
          <w:tcPr>
            <w:tcW w:w="483" w:type="pct"/>
            <w:tcBorders>
              <w:top w:val="nil"/>
              <w:left w:val="nil"/>
              <w:bottom w:val="nil"/>
              <w:right w:val="nil"/>
            </w:tcBorders>
            <w:vAlign w:val="center"/>
          </w:tcPr>
          <w:p w:rsidR="0069328F" w:rsidRPr="00D24CC5" w:rsidRDefault="0069328F" w:rsidP="00634969">
            <w:pPr>
              <w:spacing w:line="276" w:lineRule="auto"/>
              <w:jc w:val="right"/>
              <w:rPr>
                <w:rFonts w:ascii="Times New Roman" w:hAnsi="Times New Roman" w:cs="Times New Roman"/>
              </w:rPr>
            </w:pPr>
            <w:r w:rsidRPr="00D24CC5">
              <w:rPr>
                <w:rFonts w:ascii="Times New Roman" w:hAnsi="Times New Roman" w:cs="Times New Roman" w:hint="eastAsia"/>
              </w:rPr>
              <w:t>7129</w:t>
            </w:r>
          </w:p>
        </w:tc>
      </w:tr>
      <w:tr w:rsidR="0069328F" w:rsidRPr="00D24CC5" w:rsidTr="0030360A">
        <w:trPr>
          <w:trHeight w:val="227"/>
        </w:trPr>
        <w:tc>
          <w:tcPr>
            <w:tcW w:w="577" w:type="pct"/>
            <w:tcBorders>
              <w:top w:val="nil"/>
              <w:left w:val="nil"/>
              <w:bottom w:val="nil"/>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Prostate</w:t>
            </w:r>
          </w:p>
        </w:tc>
        <w:tc>
          <w:tcPr>
            <w:tcW w:w="1114" w:type="pct"/>
            <w:tcBorders>
              <w:top w:val="nil"/>
              <w:left w:val="nil"/>
              <w:bottom w:val="nil"/>
              <w:right w:val="nil"/>
            </w:tcBorders>
            <w:vAlign w:val="center"/>
          </w:tcPr>
          <w:p w:rsidR="0069328F" w:rsidRPr="00D24CC5" w:rsidRDefault="0069328F" w:rsidP="0072136F">
            <w:pPr>
              <w:spacing w:line="276" w:lineRule="auto"/>
              <w:rPr>
                <w:rFonts w:ascii="Times New Roman" w:hAnsi="Times New Roman" w:cs="Times New Roman"/>
              </w:rPr>
            </w:pPr>
            <w:r w:rsidRPr="00D24CC5">
              <w:rPr>
                <w:rFonts w:ascii="Times New Roman" w:hAnsi="Times New Roman" w:cs="Times New Roman"/>
              </w:rPr>
              <w:t>[</w:t>
            </w:r>
            <w:r w:rsidR="0072136F" w:rsidRPr="00D24CC5">
              <w:rPr>
                <w:rFonts w:ascii="Times New Roman" w:hAnsi="Times New Roman" w:cs="Times New Roman"/>
                <w:color w:val="0000FF"/>
                <w:sz w:val="22"/>
              </w:rPr>
              <w:t>7</w:t>
            </w:r>
            <w:r w:rsidRPr="00D24CC5">
              <w:rPr>
                <w:rFonts w:ascii="Times New Roman" w:hAnsi="Times New Roman" w:cs="Times New Roman"/>
              </w:rPr>
              <w:t>]</w:t>
            </w:r>
          </w:p>
        </w:tc>
        <w:tc>
          <w:tcPr>
            <w:tcW w:w="2232" w:type="pct"/>
            <w:tcBorders>
              <w:top w:val="nil"/>
              <w:left w:val="nil"/>
              <w:bottom w:val="nil"/>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Prostate or non-Prostate</w:t>
            </w:r>
          </w:p>
        </w:tc>
        <w:tc>
          <w:tcPr>
            <w:tcW w:w="594" w:type="pct"/>
            <w:tcBorders>
              <w:top w:val="nil"/>
              <w:left w:val="nil"/>
              <w:bottom w:val="nil"/>
              <w:right w:val="nil"/>
            </w:tcBorders>
            <w:vAlign w:val="center"/>
          </w:tcPr>
          <w:p w:rsidR="0069328F" w:rsidRPr="00D24CC5" w:rsidRDefault="0069328F" w:rsidP="00634969">
            <w:pPr>
              <w:spacing w:line="276" w:lineRule="auto"/>
              <w:jc w:val="center"/>
              <w:rPr>
                <w:rFonts w:ascii="Times New Roman" w:hAnsi="Times New Roman" w:cs="Times New Roman"/>
              </w:rPr>
            </w:pPr>
            <w:r w:rsidRPr="00D24CC5">
              <w:rPr>
                <w:rFonts w:ascii="Times New Roman" w:hAnsi="Times New Roman" w:cs="Times New Roman" w:hint="eastAsia"/>
              </w:rPr>
              <w:t>50/52</w:t>
            </w:r>
          </w:p>
        </w:tc>
        <w:tc>
          <w:tcPr>
            <w:tcW w:w="483" w:type="pct"/>
            <w:tcBorders>
              <w:top w:val="nil"/>
              <w:left w:val="nil"/>
              <w:bottom w:val="nil"/>
              <w:right w:val="nil"/>
            </w:tcBorders>
            <w:vAlign w:val="center"/>
          </w:tcPr>
          <w:p w:rsidR="0069328F" w:rsidRPr="00D24CC5" w:rsidRDefault="0069328F" w:rsidP="00634969">
            <w:pPr>
              <w:spacing w:line="276" w:lineRule="auto"/>
              <w:jc w:val="right"/>
              <w:rPr>
                <w:rFonts w:ascii="Times New Roman" w:hAnsi="Times New Roman" w:cs="Times New Roman"/>
              </w:rPr>
            </w:pPr>
            <w:r w:rsidRPr="00D24CC5">
              <w:rPr>
                <w:rFonts w:ascii="Times New Roman" w:hAnsi="Times New Roman" w:cs="Times New Roman" w:hint="eastAsia"/>
              </w:rPr>
              <w:t>12625</w:t>
            </w:r>
          </w:p>
        </w:tc>
      </w:tr>
      <w:tr w:rsidR="0069328F" w:rsidRPr="00D24CC5" w:rsidTr="0030360A">
        <w:trPr>
          <w:trHeight w:val="227"/>
        </w:trPr>
        <w:tc>
          <w:tcPr>
            <w:tcW w:w="577" w:type="pct"/>
            <w:tcBorders>
              <w:top w:val="nil"/>
              <w:left w:val="nil"/>
              <w:bottom w:val="nil"/>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Colon</w:t>
            </w:r>
          </w:p>
        </w:tc>
        <w:tc>
          <w:tcPr>
            <w:tcW w:w="1114" w:type="pct"/>
            <w:tcBorders>
              <w:top w:val="nil"/>
              <w:left w:val="nil"/>
              <w:bottom w:val="nil"/>
              <w:right w:val="nil"/>
            </w:tcBorders>
            <w:vAlign w:val="center"/>
          </w:tcPr>
          <w:p w:rsidR="0069328F" w:rsidRPr="00D24CC5" w:rsidRDefault="0069328F" w:rsidP="0072136F">
            <w:pPr>
              <w:spacing w:line="276" w:lineRule="auto"/>
              <w:rPr>
                <w:rFonts w:ascii="Times New Roman" w:hAnsi="Times New Roman" w:cs="Times New Roman"/>
              </w:rPr>
            </w:pPr>
            <w:r w:rsidRPr="00D24CC5">
              <w:rPr>
                <w:rFonts w:ascii="Times New Roman" w:hAnsi="Times New Roman" w:cs="Times New Roman"/>
              </w:rPr>
              <w:t>[</w:t>
            </w:r>
            <w:r w:rsidR="0072136F" w:rsidRPr="00D24CC5">
              <w:rPr>
                <w:rFonts w:ascii="Times New Roman" w:hAnsi="Times New Roman" w:cs="Times New Roman"/>
                <w:color w:val="0000FF"/>
                <w:sz w:val="22"/>
              </w:rPr>
              <w:t>5</w:t>
            </w:r>
            <w:r w:rsidRPr="00D24CC5">
              <w:rPr>
                <w:rFonts w:ascii="Times New Roman" w:hAnsi="Times New Roman" w:cs="Times New Roman"/>
              </w:rPr>
              <w:t>]</w:t>
            </w:r>
          </w:p>
        </w:tc>
        <w:tc>
          <w:tcPr>
            <w:tcW w:w="2232" w:type="pct"/>
            <w:tcBorders>
              <w:top w:val="nil"/>
              <w:left w:val="nil"/>
              <w:bottom w:val="nil"/>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hint="eastAsia"/>
              </w:rPr>
              <w:t>Tumor or Normal</w:t>
            </w:r>
          </w:p>
        </w:tc>
        <w:tc>
          <w:tcPr>
            <w:tcW w:w="594" w:type="pct"/>
            <w:tcBorders>
              <w:top w:val="nil"/>
              <w:left w:val="nil"/>
              <w:bottom w:val="nil"/>
              <w:right w:val="nil"/>
            </w:tcBorders>
            <w:vAlign w:val="center"/>
          </w:tcPr>
          <w:p w:rsidR="0069328F" w:rsidRPr="00D24CC5" w:rsidRDefault="0069328F" w:rsidP="00634969">
            <w:pPr>
              <w:spacing w:line="276" w:lineRule="auto"/>
              <w:jc w:val="center"/>
              <w:rPr>
                <w:rFonts w:ascii="Times New Roman" w:hAnsi="Times New Roman" w:cs="Times New Roman"/>
              </w:rPr>
            </w:pPr>
            <w:r w:rsidRPr="00D24CC5">
              <w:rPr>
                <w:rFonts w:ascii="Times New Roman" w:hAnsi="Times New Roman" w:cs="Times New Roman" w:hint="eastAsia"/>
              </w:rPr>
              <w:t>40/22</w:t>
            </w:r>
          </w:p>
        </w:tc>
        <w:tc>
          <w:tcPr>
            <w:tcW w:w="483" w:type="pct"/>
            <w:tcBorders>
              <w:top w:val="nil"/>
              <w:left w:val="nil"/>
              <w:bottom w:val="nil"/>
              <w:right w:val="nil"/>
            </w:tcBorders>
            <w:vAlign w:val="center"/>
          </w:tcPr>
          <w:p w:rsidR="0069328F" w:rsidRPr="00D24CC5" w:rsidRDefault="0069328F" w:rsidP="00634969">
            <w:pPr>
              <w:spacing w:line="276" w:lineRule="auto"/>
              <w:jc w:val="right"/>
              <w:rPr>
                <w:rFonts w:ascii="Times New Roman" w:hAnsi="Times New Roman" w:cs="Times New Roman"/>
              </w:rPr>
            </w:pPr>
            <w:r w:rsidRPr="00D24CC5">
              <w:rPr>
                <w:rFonts w:ascii="Times New Roman" w:hAnsi="Times New Roman" w:cs="Times New Roman" w:hint="eastAsia"/>
              </w:rPr>
              <w:t>2000</w:t>
            </w:r>
          </w:p>
        </w:tc>
      </w:tr>
      <w:tr w:rsidR="0069328F" w:rsidRPr="00D24CC5" w:rsidTr="0030360A">
        <w:trPr>
          <w:trHeight w:val="227"/>
        </w:trPr>
        <w:tc>
          <w:tcPr>
            <w:tcW w:w="577" w:type="pct"/>
            <w:tcBorders>
              <w:top w:val="nil"/>
              <w:left w:val="nil"/>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rPr>
              <w:t>Myeloma</w:t>
            </w:r>
          </w:p>
        </w:tc>
        <w:tc>
          <w:tcPr>
            <w:tcW w:w="1114" w:type="pct"/>
            <w:tcBorders>
              <w:top w:val="nil"/>
              <w:left w:val="nil"/>
              <w:right w:val="nil"/>
            </w:tcBorders>
            <w:vAlign w:val="center"/>
          </w:tcPr>
          <w:p w:rsidR="0069328F" w:rsidRPr="00D24CC5" w:rsidRDefault="0069328F" w:rsidP="0072136F">
            <w:pPr>
              <w:spacing w:line="276" w:lineRule="auto"/>
              <w:rPr>
                <w:rFonts w:ascii="Times New Roman" w:hAnsi="Times New Roman" w:cs="Times New Roman"/>
              </w:rPr>
            </w:pPr>
            <w:r w:rsidRPr="00D24CC5">
              <w:rPr>
                <w:rFonts w:ascii="Times New Roman" w:hAnsi="Times New Roman" w:cs="Times New Roman"/>
              </w:rPr>
              <w:t>[</w:t>
            </w:r>
            <w:r w:rsidR="0072136F" w:rsidRPr="00D24CC5">
              <w:rPr>
                <w:rFonts w:ascii="Times New Roman" w:hAnsi="Times New Roman" w:cs="Times New Roman"/>
                <w:color w:val="0000FF"/>
                <w:sz w:val="22"/>
              </w:rPr>
              <w:t>8</w:t>
            </w:r>
            <w:r w:rsidRPr="00D24CC5">
              <w:rPr>
                <w:rFonts w:ascii="Times New Roman" w:hAnsi="Times New Roman" w:cs="Times New Roman"/>
                <w:sz w:val="22"/>
              </w:rPr>
              <w:t>]</w:t>
            </w:r>
          </w:p>
        </w:tc>
        <w:tc>
          <w:tcPr>
            <w:tcW w:w="2232" w:type="pct"/>
            <w:tcBorders>
              <w:top w:val="nil"/>
              <w:left w:val="nil"/>
              <w:right w:val="nil"/>
            </w:tcBorders>
            <w:vAlign w:val="center"/>
          </w:tcPr>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rPr>
              <w:t>Presence or Absence of focal lesions of bone</w:t>
            </w:r>
          </w:p>
        </w:tc>
        <w:tc>
          <w:tcPr>
            <w:tcW w:w="594" w:type="pct"/>
            <w:tcBorders>
              <w:top w:val="nil"/>
              <w:left w:val="nil"/>
              <w:right w:val="nil"/>
            </w:tcBorders>
            <w:vAlign w:val="center"/>
          </w:tcPr>
          <w:p w:rsidR="0069328F" w:rsidRPr="00D24CC5" w:rsidRDefault="0069328F" w:rsidP="00634969">
            <w:pPr>
              <w:spacing w:line="276" w:lineRule="auto"/>
              <w:jc w:val="center"/>
              <w:rPr>
                <w:rFonts w:ascii="Times New Roman" w:hAnsi="Times New Roman" w:cs="Times New Roman"/>
              </w:rPr>
            </w:pPr>
            <w:r w:rsidRPr="00D24CC5">
              <w:rPr>
                <w:rFonts w:ascii="Times New Roman" w:hAnsi="Times New Roman" w:cs="Times New Roman"/>
              </w:rPr>
              <w:t>3</w:t>
            </w:r>
            <w:r w:rsidRPr="00D24CC5">
              <w:rPr>
                <w:rFonts w:ascii="Times New Roman" w:hAnsi="Times New Roman" w:cs="Times New Roman" w:hint="eastAsia"/>
              </w:rPr>
              <w:t>6/</w:t>
            </w:r>
            <w:r w:rsidRPr="00D24CC5">
              <w:rPr>
                <w:rFonts w:ascii="Times New Roman" w:hAnsi="Times New Roman" w:cs="Times New Roman"/>
              </w:rPr>
              <w:t>13</w:t>
            </w:r>
            <w:r w:rsidRPr="00D24CC5">
              <w:rPr>
                <w:rFonts w:ascii="Times New Roman" w:hAnsi="Times New Roman" w:cs="Times New Roman" w:hint="eastAsia"/>
              </w:rPr>
              <w:t>7</w:t>
            </w:r>
          </w:p>
        </w:tc>
        <w:tc>
          <w:tcPr>
            <w:tcW w:w="483" w:type="pct"/>
            <w:tcBorders>
              <w:top w:val="nil"/>
              <w:left w:val="nil"/>
              <w:right w:val="nil"/>
            </w:tcBorders>
            <w:vAlign w:val="center"/>
          </w:tcPr>
          <w:p w:rsidR="0069328F" w:rsidRPr="00D24CC5" w:rsidRDefault="0069328F" w:rsidP="00634969">
            <w:pPr>
              <w:spacing w:line="276" w:lineRule="auto"/>
              <w:jc w:val="right"/>
              <w:rPr>
                <w:rFonts w:ascii="Times New Roman" w:hAnsi="Times New Roman" w:cs="Times New Roman"/>
              </w:rPr>
            </w:pPr>
            <w:r w:rsidRPr="00D24CC5">
              <w:rPr>
                <w:rFonts w:ascii="Times New Roman" w:hAnsi="Times New Roman" w:cs="Times New Roman" w:hint="eastAsia"/>
              </w:rPr>
              <w:t>12625</w:t>
            </w:r>
          </w:p>
        </w:tc>
      </w:tr>
    </w:tbl>
    <w:p w:rsidR="0069328F" w:rsidRPr="00D24CC5" w:rsidRDefault="0069328F" w:rsidP="00634969">
      <w:pPr>
        <w:spacing w:line="276" w:lineRule="auto"/>
        <w:rPr>
          <w:rFonts w:ascii="Times New Roman" w:eastAsia="Malgun Gothic" w:hAnsi="Times New Roman" w:cs="Times New Roman"/>
        </w:rPr>
      </w:pPr>
    </w:p>
    <w:p w:rsidR="0069328F" w:rsidRPr="00D24CC5" w:rsidRDefault="0069328F" w:rsidP="00634969">
      <w:pPr>
        <w:spacing w:line="276" w:lineRule="auto"/>
        <w:rPr>
          <w:rFonts w:ascii="Times New Roman" w:eastAsia="Malgun Gothic" w:hAnsi="Times New Roman" w:cs="Times New Roman"/>
          <w:i/>
        </w:rPr>
      </w:pPr>
      <w:r w:rsidRPr="00D24CC5">
        <w:rPr>
          <w:rFonts w:ascii="Times New Roman" w:eastAsia="Malgun Gothic" w:hAnsi="Times New Roman" w:cs="Times New Roman"/>
          <w:i/>
        </w:rPr>
        <w:t>Construction of c</w:t>
      </w:r>
      <w:r w:rsidRPr="00D24CC5">
        <w:rPr>
          <w:rFonts w:ascii="Times New Roman" w:eastAsia="Malgun Gothic" w:hAnsi="Times New Roman" w:cs="Times New Roman" w:hint="eastAsia"/>
          <w:i/>
        </w:rPr>
        <w:t>lassifier</w:t>
      </w:r>
      <w:r w:rsidRPr="00D24CC5">
        <w:rPr>
          <w:rFonts w:ascii="Times New Roman" w:eastAsia="Malgun Gothic" w:hAnsi="Times New Roman" w:cs="Times New Roman"/>
          <w:i/>
        </w:rPr>
        <w:t>s</w:t>
      </w:r>
    </w:p>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rPr>
        <w:t xml:space="preserve">Among many </w:t>
      </w:r>
      <w:proofErr w:type="gramStart"/>
      <w:r w:rsidRPr="00D24CC5">
        <w:rPr>
          <w:rFonts w:ascii="Times New Roman" w:hAnsi="Times New Roman" w:cs="Times New Roman"/>
        </w:rPr>
        <w:t>machine learning</w:t>
      </w:r>
      <w:proofErr w:type="gramEnd"/>
      <w:r w:rsidRPr="00D24CC5">
        <w:rPr>
          <w:rFonts w:ascii="Times New Roman" w:hAnsi="Times New Roman" w:cs="Times New Roman"/>
        </w:rPr>
        <w:t xml:space="preserve"> algorithms, support vector machine (SVM) has been popular for classification tasks in microarray data. For example, [</w:t>
      </w:r>
      <w:r w:rsidR="0072136F" w:rsidRPr="00D24CC5">
        <w:rPr>
          <w:rFonts w:ascii="Times New Roman" w:hAnsi="Times New Roman" w:cs="Times New Roman"/>
          <w:color w:val="0000FF"/>
        </w:rPr>
        <w:t>1</w:t>
      </w:r>
      <w:r w:rsidRPr="00D24CC5">
        <w:rPr>
          <w:rFonts w:ascii="Times New Roman" w:hAnsi="Times New Roman" w:cs="Times New Roman"/>
        </w:rPr>
        <w:t>] demonstrated its robustness in analyzing microarray data. Furthermore, many comprehensive studies [</w:t>
      </w:r>
      <w:r w:rsidR="0072136F" w:rsidRPr="00D24CC5">
        <w:rPr>
          <w:rFonts w:ascii="Times New Roman" w:hAnsi="Times New Roman" w:cs="Times New Roman"/>
          <w:color w:val="0000FF"/>
        </w:rPr>
        <w:t>3</w:t>
      </w:r>
      <w:proofErr w:type="gramStart"/>
      <w:r w:rsidR="0072136F" w:rsidRPr="00D24CC5">
        <w:rPr>
          <w:rFonts w:ascii="Times New Roman" w:hAnsi="Times New Roman" w:cs="Times New Roman"/>
          <w:color w:val="0000FF"/>
        </w:rPr>
        <w:t>,9</w:t>
      </w:r>
      <w:proofErr w:type="gramEnd"/>
      <w:r w:rsidRPr="00D24CC5">
        <w:rPr>
          <w:rFonts w:ascii="Times New Roman" w:hAnsi="Times New Roman" w:cs="Times New Roman"/>
        </w:rPr>
        <w:t xml:space="preserve">] has shown the SVM’s superiority over other machine learning </w:t>
      </w:r>
      <w:r w:rsidRPr="00D24CC5">
        <w:rPr>
          <w:rFonts w:ascii="Times New Roman" w:eastAsia="Malgun Gothic" w:hAnsi="Times New Roman" w:cs="Times New Roman"/>
        </w:rPr>
        <w:t>algorit</w:t>
      </w:r>
      <w:r w:rsidRPr="00D24CC5">
        <w:rPr>
          <w:rFonts w:ascii="Times New Roman" w:eastAsia="Malgun Gothic" w:hAnsi="Times New Roman" w:cs="Times New Roman" w:hint="eastAsia"/>
        </w:rPr>
        <w:t>h</w:t>
      </w:r>
      <w:r w:rsidRPr="00D24CC5">
        <w:rPr>
          <w:rFonts w:ascii="Times New Roman" w:eastAsia="Malgun Gothic" w:hAnsi="Times New Roman" w:cs="Times New Roman"/>
        </w:rPr>
        <w:t xml:space="preserve">ms </w:t>
      </w:r>
      <w:r w:rsidRPr="00D24CC5">
        <w:rPr>
          <w:rFonts w:ascii="Times New Roman" w:hAnsi="Times New Roman" w:cs="Times New Roman"/>
        </w:rPr>
        <w:t xml:space="preserve">across a number of well-known microarray problems. One of important issues for constructing a SVM classifier is kernel selection. In this study, we use a radial basis function (RBF) kernel, which </w:t>
      </w:r>
      <w:proofErr w:type="gramStart"/>
      <w:r w:rsidRPr="00D24CC5">
        <w:rPr>
          <w:rFonts w:ascii="Times New Roman" w:hAnsi="Times New Roman" w:cs="Times New Roman"/>
        </w:rPr>
        <w:t>is commonly used</w:t>
      </w:r>
      <w:proofErr w:type="gramEnd"/>
      <w:r w:rsidRPr="00D24CC5">
        <w:rPr>
          <w:rFonts w:ascii="Times New Roman" w:hAnsi="Times New Roman" w:cs="Times New Roman"/>
        </w:rPr>
        <w:t xml:space="preserve"> in many other applications. Generally, when dealing with high-dimensional feature space such as microarray platforms, linear and polynomial kernels are popular because we may not need to map the data into a higher dimensional space. In this research, however, we select a few genes and then construct a SVM classifier. </w:t>
      </w:r>
      <w:proofErr w:type="gramStart"/>
      <w:r w:rsidRPr="00D24CC5">
        <w:rPr>
          <w:rFonts w:ascii="Times New Roman" w:hAnsi="Times New Roman" w:cs="Times New Roman"/>
        </w:rPr>
        <w:t>So</w:t>
      </w:r>
      <w:proofErr w:type="gramEnd"/>
      <w:r w:rsidRPr="00D24CC5">
        <w:rPr>
          <w:rFonts w:ascii="Times New Roman" w:hAnsi="Times New Roman" w:cs="Times New Roman"/>
        </w:rPr>
        <w:t xml:space="preserve"> we decided to use the RBF kernel for nonlinear mapping. It </w:t>
      </w:r>
      <w:proofErr w:type="gramStart"/>
      <w:r w:rsidRPr="00D24CC5">
        <w:rPr>
          <w:rFonts w:ascii="Times New Roman" w:hAnsi="Times New Roman" w:cs="Times New Roman"/>
        </w:rPr>
        <w:t>is also reported</w:t>
      </w:r>
      <w:proofErr w:type="gramEnd"/>
      <w:r w:rsidRPr="00D24CC5">
        <w:rPr>
          <w:rFonts w:ascii="Times New Roman" w:hAnsi="Times New Roman" w:cs="Times New Roman"/>
        </w:rPr>
        <w:t xml:space="preserve"> that SVM classifiers with the RBF kernel show good performances in such analysis [</w:t>
      </w:r>
      <w:r w:rsidR="0072136F" w:rsidRPr="00D24CC5">
        <w:rPr>
          <w:rFonts w:ascii="Times New Roman" w:hAnsi="Times New Roman" w:cs="Times New Roman"/>
          <w:color w:val="0000FF"/>
        </w:rPr>
        <w:t>3</w:t>
      </w:r>
      <w:r w:rsidRPr="00D24CC5">
        <w:rPr>
          <w:rFonts w:ascii="Times New Roman" w:hAnsi="Times New Roman" w:cs="Times New Roman"/>
        </w:rPr>
        <w:t>].</w:t>
      </w:r>
    </w:p>
    <w:p w:rsidR="0069328F" w:rsidRPr="00D24CC5" w:rsidRDefault="0069328F" w:rsidP="00634969">
      <w:pPr>
        <w:spacing w:line="276" w:lineRule="auto"/>
        <w:rPr>
          <w:rFonts w:ascii="Times New Roman" w:eastAsia="Malgun Gothic" w:hAnsi="Times New Roman" w:cs="Times New Roman"/>
        </w:rPr>
      </w:pPr>
    </w:p>
    <w:p w:rsidR="0069328F" w:rsidRPr="00D24CC5" w:rsidRDefault="0069328F" w:rsidP="00634969">
      <w:pPr>
        <w:spacing w:line="276" w:lineRule="auto"/>
        <w:rPr>
          <w:rFonts w:ascii="Times New Roman" w:eastAsia="Malgun Gothic" w:hAnsi="Times New Roman" w:cs="Times New Roman"/>
          <w:i/>
        </w:rPr>
      </w:pPr>
      <w:r w:rsidRPr="00D24CC5">
        <w:rPr>
          <w:rFonts w:ascii="Times New Roman" w:eastAsia="Malgun Gothic" w:hAnsi="Times New Roman" w:cs="Times New Roman" w:hint="eastAsia"/>
          <w:i/>
        </w:rPr>
        <w:t>Gene selection</w:t>
      </w:r>
      <w:r w:rsidRPr="00D24CC5">
        <w:rPr>
          <w:rFonts w:ascii="Times New Roman" w:eastAsia="Malgun Gothic" w:hAnsi="Times New Roman" w:cs="Times New Roman"/>
          <w:i/>
        </w:rPr>
        <w:t xml:space="preserve"> methods</w:t>
      </w:r>
    </w:p>
    <w:p w:rsidR="0069328F" w:rsidRPr="00D24CC5" w:rsidRDefault="0069328F" w:rsidP="00634969">
      <w:pPr>
        <w:spacing w:line="276" w:lineRule="auto"/>
        <w:rPr>
          <w:rFonts w:ascii="Times New Roman" w:eastAsia="Malgun Gothic" w:hAnsi="Times New Roman" w:cs="Times New Roman"/>
        </w:rPr>
      </w:pPr>
      <w:r w:rsidRPr="00D24CC5">
        <w:rPr>
          <w:rFonts w:ascii="Times New Roman" w:eastAsia="Malgun Gothic" w:hAnsi="Times New Roman" w:cs="Times New Roman"/>
        </w:rPr>
        <w:t>In order to compare our methods with many other techniques, we decided to include more gene selection methods in our classification analysis. Previously, [</w:t>
      </w:r>
      <w:r w:rsidR="0072136F" w:rsidRPr="00D24CC5">
        <w:rPr>
          <w:rFonts w:ascii="Times New Roman" w:hAnsi="Times New Roman" w:cs="Times New Roman"/>
          <w:color w:val="0000FF"/>
        </w:rPr>
        <w:t>2</w:t>
      </w:r>
      <w:r w:rsidRPr="00D24CC5">
        <w:rPr>
          <w:rFonts w:ascii="Times New Roman" w:eastAsia="Malgun Gothic" w:hAnsi="Times New Roman" w:cs="Times New Roman"/>
        </w:rPr>
        <w:t>] compared 10 gene selection methods using four supervised classifiers over 9 different binary (two class) microarray datasets; it was shown that Rank products (RP) [</w:t>
      </w:r>
      <w:r w:rsidR="0072136F" w:rsidRPr="00D24CC5">
        <w:rPr>
          <w:rFonts w:ascii="Times New Roman" w:eastAsia="Malgun Gothic" w:hAnsi="Times New Roman" w:cs="Times New Roman"/>
          <w:color w:val="0000FF"/>
        </w:rPr>
        <w:t>10</w:t>
      </w:r>
      <w:r w:rsidRPr="00D24CC5">
        <w:rPr>
          <w:rFonts w:ascii="Times New Roman" w:eastAsia="Malgun Gothic" w:hAnsi="Times New Roman" w:cs="Times New Roman"/>
        </w:rPr>
        <w:t xml:space="preserve">] outperformed others at small sample size or high levels of noise and Empirical </w:t>
      </w:r>
      <w:proofErr w:type="spellStart"/>
      <w:r w:rsidRPr="00D24CC5">
        <w:rPr>
          <w:rFonts w:ascii="Times New Roman" w:eastAsia="Malgun Gothic" w:hAnsi="Times New Roman" w:cs="Times New Roman"/>
        </w:rPr>
        <w:t>bayes</w:t>
      </w:r>
      <w:proofErr w:type="spellEnd"/>
      <w:r w:rsidRPr="00D24CC5">
        <w:rPr>
          <w:rFonts w:ascii="Times New Roman" w:eastAsia="Malgun Gothic" w:hAnsi="Times New Roman" w:cs="Times New Roman"/>
        </w:rPr>
        <w:t xml:space="preserve"> [</w:t>
      </w:r>
      <w:r w:rsidR="0072136F" w:rsidRPr="00D24CC5">
        <w:rPr>
          <w:rFonts w:ascii="Times New Roman" w:eastAsia="Malgun Gothic" w:hAnsi="Times New Roman" w:cs="Times New Roman"/>
          <w:color w:val="0000FF"/>
        </w:rPr>
        <w:t>11</w:t>
      </w:r>
      <w:r w:rsidRPr="00D24CC5">
        <w:rPr>
          <w:rFonts w:ascii="Times New Roman" w:eastAsia="Malgun Gothic" w:hAnsi="Times New Roman" w:cs="Times New Roman"/>
        </w:rPr>
        <w:t xml:space="preserve">] performed well across a range of sample sizes. Among them, RP </w:t>
      </w:r>
      <w:proofErr w:type="gramStart"/>
      <w:r w:rsidRPr="00D24CC5">
        <w:rPr>
          <w:rFonts w:ascii="Times New Roman" w:eastAsia="Malgun Gothic" w:hAnsi="Times New Roman" w:cs="Times New Roman"/>
        </w:rPr>
        <w:t>is based</w:t>
      </w:r>
      <w:proofErr w:type="gramEnd"/>
      <w:r w:rsidRPr="00D24CC5">
        <w:rPr>
          <w:rFonts w:ascii="Times New Roman" w:eastAsia="Malgun Gothic" w:hAnsi="Times New Roman" w:cs="Times New Roman"/>
        </w:rPr>
        <w:t xml:space="preserve"> on fold change (FC) information. After that, [</w:t>
      </w:r>
      <w:r w:rsidRPr="00D24CC5">
        <w:rPr>
          <w:rFonts w:ascii="Times New Roman" w:eastAsia="Malgun Gothic" w:hAnsi="Times New Roman" w:cs="Times New Roman"/>
          <w:color w:val="0000FF"/>
        </w:rPr>
        <w:t>4</w:t>
      </w:r>
      <w:r w:rsidRPr="00D24CC5">
        <w:rPr>
          <w:rFonts w:ascii="Times New Roman" w:eastAsia="Malgun Gothic" w:hAnsi="Times New Roman" w:cs="Times New Roman"/>
        </w:rPr>
        <w:t xml:space="preserve">] proposed a new feature selection method, fold change rank ordering statistics (FCROS), which is also based on FC, and showed that FCROS was computationally faster </w:t>
      </w:r>
      <w:r w:rsidR="009E3A7B" w:rsidRPr="00D24CC5">
        <w:rPr>
          <w:rFonts w:ascii="Times New Roman" w:eastAsia="Malgun Gothic" w:hAnsi="Times New Roman" w:cs="Times New Roman"/>
        </w:rPr>
        <w:t xml:space="preserve">and </w:t>
      </w:r>
      <w:r w:rsidRPr="00D24CC5">
        <w:rPr>
          <w:rFonts w:ascii="Times New Roman" w:eastAsia="Malgun Gothic" w:hAnsi="Times New Roman" w:cs="Times New Roman"/>
        </w:rPr>
        <w:t>detected significant genes better than RP. Therefore, in this study, we compare SAM, SAM-</w:t>
      </w:r>
      <w:proofErr w:type="spellStart"/>
      <w:r w:rsidRPr="00D24CC5">
        <w:rPr>
          <w:rFonts w:ascii="Times New Roman" w:eastAsia="Malgun Gothic" w:hAnsi="Times New Roman" w:cs="Times New Roman"/>
        </w:rPr>
        <w:t>wilcoxon</w:t>
      </w:r>
      <w:proofErr w:type="spellEnd"/>
      <w:r w:rsidRPr="00D24CC5">
        <w:rPr>
          <w:rFonts w:ascii="Times New Roman" w:eastAsia="Malgun Gothic" w:hAnsi="Times New Roman" w:cs="Times New Roman"/>
        </w:rPr>
        <w:t xml:space="preserve">, Empirical </w:t>
      </w:r>
      <w:proofErr w:type="spellStart"/>
      <w:r w:rsidRPr="00D24CC5">
        <w:rPr>
          <w:rFonts w:ascii="Times New Roman" w:eastAsia="Malgun Gothic" w:hAnsi="Times New Roman" w:cs="Times New Roman"/>
        </w:rPr>
        <w:t>bayes</w:t>
      </w:r>
      <w:proofErr w:type="spellEnd"/>
      <w:r w:rsidRPr="00D24CC5">
        <w:rPr>
          <w:rFonts w:ascii="Times New Roman" w:eastAsia="Malgun Gothic" w:hAnsi="Times New Roman" w:cs="Times New Roman"/>
        </w:rPr>
        <w:t xml:space="preserve">, and FCROS with our two methods, MSAM1 and MSAM2. We call them SAM, SAM-w, </w:t>
      </w:r>
      <w:proofErr w:type="spellStart"/>
      <w:r w:rsidRPr="00D24CC5">
        <w:rPr>
          <w:rFonts w:ascii="Times New Roman" w:eastAsia="Malgun Gothic" w:hAnsi="Times New Roman" w:cs="Times New Roman"/>
        </w:rPr>
        <w:t>EBayes</w:t>
      </w:r>
      <w:proofErr w:type="spellEnd"/>
      <w:r w:rsidRPr="00D24CC5">
        <w:rPr>
          <w:rFonts w:ascii="Times New Roman" w:eastAsia="Malgun Gothic" w:hAnsi="Times New Roman" w:cs="Times New Roman"/>
        </w:rPr>
        <w:t>, FCROS, MSAM1, and MSAM2 respectively in this article.</w:t>
      </w:r>
    </w:p>
    <w:p w:rsidR="0069328F" w:rsidRPr="00D24CC5" w:rsidRDefault="0069328F" w:rsidP="00634969">
      <w:pPr>
        <w:spacing w:line="276" w:lineRule="auto"/>
        <w:rPr>
          <w:rFonts w:ascii="Times New Roman" w:eastAsia="Malgun Gothic" w:hAnsi="Times New Roman" w:cs="Times New Roman"/>
        </w:rPr>
      </w:pPr>
    </w:p>
    <w:p w:rsidR="0069328F" w:rsidRPr="00D24CC5" w:rsidRDefault="0069328F" w:rsidP="00634969">
      <w:pPr>
        <w:spacing w:line="276" w:lineRule="auto"/>
        <w:rPr>
          <w:rFonts w:ascii="Times New Roman" w:eastAsia="Malgun Gothic" w:hAnsi="Times New Roman" w:cs="Times New Roman"/>
          <w:i/>
        </w:rPr>
      </w:pPr>
      <w:r w:rsidRPr="00D24CC5">
        <w:rPr>
          <w:rFonts w:ascii="Times New Roman" w:eastAsia="Malgun Gothic" w:hAnsi="Times New Roman" w:cs="Times New Roman"/>
          <w:i/>
        </w:rPr>
        <w:t>Classification performance metrics</w:t>
      </w:r>
    </w:p>
    <w:p w:rsidR="0069328F" w:rsidRPr="00D24CC5" w:rsidRDefault="0069328F" w:rsidP="00634969">
      <w:pPr>
        <w:spacing w:line="276" w:lineRule="auto"/>
        <w:rPr>
          <w:rFonts w:ascii="Times New Roman" w:eastAsia="Malgun Gothic" w:hAnsi="Times New Roman" w:cs="Times New Roman"/>
        </w:rPr>
      </w:pPr>
      <w:r w:rsidRPr="00D24CC5">
        <w:rPr>
          <w:rFonts w:ascii="Times New Roman" w:eastAsia="Malgun Gothic" w:hAnsi="Times New Roman" w:cs="Times New Roman"/>
        </w:rPr>
        <w:t xml:space="preserve">From a binary classifier, there are </w:t>
      </w:r>
      <w:proofErr w:type="gramStart"/>
      <w:r w:rsidRPr="00D24CC5">
        <w:rPr>
          <w:rFonts w:ascii="Times New Roman" w:eastAsia="Malgun Gothic" w:hAnsi="Times New Roman" w:cs="Times New Roman"/>
        </w:rPr>
        <w:t>4</w:t>
      </w:r>
      <w:proofErr w:type="gramEnd"/>
      <w:r w:rsidRPr="00D24CC5">
        <w:rPr>
          <w:rFonts w:ascii="Times New Roman" w:eastAsia="Malgun Gothic" w:hAnsi="Times New Roman" w:cs="Times New Roman"/>
        </w:rPr>
        <w:t xml:space="preserve"> possible outcomes</w:t>
      </w:r>
      <w:r w:rsidR="00270A85">
        <w:rPr>
          <w:rFonts w:ascii="Times New Roman" w:eastAsia="Malgun Gothic" w:hAnsi="Times New Roman" w:cs="Times New Roman"/>
        </w:rPr>
        <w:t>:</w:t>
      </w:r>
      <w:r w:rsidRPr="00D24CC5">
        <w:rPr>
          <w:rFonts w:ascii="Times New Roman" w:eastAsia="Malgun Gothic" w:hAnsi="Times New Roman" w:cs="Times New Roman"/>
        </w:rPr>
        <w:t xml:space="preserve"> true positives (TP), true negatives (TN), false positives (FP), and false negatives (FN). They </w:t>
      </w:r>
      <w:proofErr w:type="gramStart"/>
      <w:r w:rsidRPr="00D24CC5">
        <w:rPr>
          <w:rFonts w:ascii="Times New Roman" w:eastAsia="Malgun Gothic" w:hAnsi="Times New Roman" w:cs="Times New Roman"/>
        </w:rPr>
        <w:t>are used</w:t>
      </w:r>
      <w:proofErr w:type="gramEnd"/>
      <w:r w:rsidRPr="00D24CC5">
        <w:rPr>
          <w:rFonts w:ascii="Times New Roman" w:eastAsia="Malgun Gothic" w:hAnsi="Times New Roman" w:cs="Times New Roman"/>
        </w:rPr>
        <w:t xml:space="preserve"> to compute classification performance metrics. In this paper, we consider the following three performance metrics to compare above six gene selection methods: AUC, accuracy, and g-mean [</w:t>
      </w:r>
      <w:r w:rsidR="0072136F" w:rsidRPr="00D24CC5">
        <w:rPr>
          <w:rFonts w:ascii="Times New Roman" w:eastAsia="Malgun Gothic" w:hAnsi="Times New Roman" w:cs="Times New Roman"/>
          <w:color w:val="0000FF"/>
        </w:rPr>
        <w:t>12</w:t>
      </w:r>
      <w:r w:rsidRPr="00D24CC5">
        <w:rPr>
          <w:rFonts w:ascii="Times New Roman" w:eastAsia="Malgun Gothic" w:hAnsi="Times New Roman" w:cs="Times New Roman"/>
        </w:rPr>
        <w:t xml:space="preserve">]. AUC is the area under a </w:t>
      </w:r>
      <w:r w:rsidRPr="00D24CC5">
        <w:rPr>
          <w:rFonts w:ascii="Times New Roman" w:eastAsia="Malgun Gothic" w:hAnsi="Times New Roman" w:cs="Times New Roman"/>
          <w:szCs w:val="20"/>
        </w:rPr>
        <w:t>receiver operating characteristic</w:t>
      </w:r>
      <w:r w:rsidRPr="00D24CC5">
        <w:rPr>
          <w:rFonts w:ascii="Times New Roman" w:eastAsia="Malgun Gothic" w:hAnsi="Times New Roman" w:cs="Times New Roman"/>
        </w:rPr>
        <w:t xml:space="preserve"> (ROC) curve. Accuracy, which is the most popular metric, is the proportion of correctly classified samples among total samples: Accuracy = </w:t>
      </w:r>
      <w:r w:rsidRPr="00D24CC5">
        <w:rPr>
          <w:rFonts w:ascii="Times New Roman" w:eastAsia="Malgun Gothic" w:hAnsi="Times New Roman" w:cs="Times New Roman"/>
        </w:rPr>
        <w:lastRenderedPageBreak/>
        <w:t>(TP+TN)</w:t>
      </w:r>
      <w:proofErr w:type="gramStart"/>
      <w:r w:rsidRPr="00D24CC5">
        <w:rPr>
          <w:rFonts w:ascii="Times New Roman" w:eastAsia="Malgun Gothic" w:hAnsi="Times New Roman" w:cs="Times New Roman"/>
        </w:rPr>
        <w:t>/(</w:t>
      </w:r>
      <w:proofErr w:type="gramEnd"/>
      <w:r w:rsidRPr="00D24CC5">
        <w:rPr>
          <w:rFonts w:ascii="Times New Roman" w:eastAsia="Malgun Gothic" w:hAnsi="Times New Roman" w:cs="Times New Roman"/>
        </w:rPr>
        <w:t>TP+FP+TN+FN). G-mean is the geometric mean of sensitivity (i.e., true positive rate) and specificity (i.e., true negative rate) where sensitivity = TP</w:t>
      </w:r>
      <w:proofErr w:type="gramStart"/>
      <w:r w:rsidRPr="00D24CC5">
        <w:rPr>
          <w:rFonts w:ascii="Times New Roman" w:eastAsia="Malgun Gothic" w:hAnsi="Times New Roman" w:cs="Times New Roman"/>
        </w:rPr>
        <w:t>/(</w:t>
      </w:r>
      <w:proofErr w:type="gramEnd"/>
      <w:r w:rsidRPr="00D24CC5">
        <w:rPr>
          <w:rFonts w:ascii="Times New Roman" w:eastAsia="Malgun Gothic" w:hAnsi="Times New Roman" w:cs="Times New Roman"/>
        </w:rPr>
        <w:t>FN+TP) and specificity = TN/(TN+FP). Therefore, g-mean can evaluate the performance of a classifier, taking into consideration class imbalance in data.</w:t>
      </w:r>
    </w:p>
    <w:p w:rsidR="0069328F" w:rsidRPr="00D24CC5" w:rsidRDefault="0069328F" w:rsidP="00634969">
      <w:pPr>
        <w:spacing w:line="276" w:lineRule="auto"/>
        <w:rPr>
          <w:rFonts w:ascii="Times New Roman" w:eastAsia="Malgun Gothic" w:hAnsi="Times New Roman" w:cs="Times New Roman"/>
        </w:rPr>
      </w:pPr>
    </w:p>
    <w:p w:rsidR="0069328F" w:rsidRPr="00D24CC5" w:rsidRDefault="0069328F" w:rsidP="00634969">
      <w:pPr>
        <w:spacing w:line="276" w:lineRule="auto"/>
        <w:rPr>
          <w:rFonts w:ascii="Times New Roman" w:eastAsia="Malgun Gothic" w:hAnsi="Times New Roman" w:cs="Times New Roman"/>
          <w:i/>
        </w:rPr>
      </w:pPr>
      <w:r w:rsidRPr="00D24CC5">
        <w:rPr>
          <w:rFonts w:ascii="Times New Roman" w:eastAsia="Malgun Gothic" w:hAnsi="Times New Roman" w:cs="Times New Roman" w:hint="eastAsia"/>
          <w:i/>
        </w:rPr>
        <w:t>Ana</w:t>
      </w:r>
      <w:r w:rsidRPr="00D24CC5">
        <w:rPr>
          <w:rFonts w:ascii="Times New Roman" w:eastAsia="Malgun Gothic" w:hAnsi="Times New Roman" w:cs="Times New Roman"/>
          <w:i/>
        </w:rPr>
        <w:t>l</w:t>
      </w:r>
      <w:r w:rsidRPr="00D24CC5">
        <w:rPr>
          <w:rFonts w:ascii="Times New Roman" w:eastAsia="Malgun Gothic" w:hAnsi="Times New Roman" w:cs="Times New Roman" w:hint="eastAsia"/>
          <w:i/>
        </w:rPr>
        <w:t>ysis procedure and results</w:t>
      </w:r>
    </w:p>
    <w:p w:rsidR="0069328F" w:rsidRPr="00D24CC5" w:rsidRDefault="0069328F" w:rsidP="00634969">
      <w:pPr>
        <w:spacing w:line="276" w:lineRule="auto"/>
        <w:rPr>
          <w:rFonts w:ascii="Times New Roman" w:hAnsi="Times New Roman" w:cs="Times New Roman"/>
        </w:rPr>
      </w:pPr>
      <w:r w:rsidRPr="00D24CC5">
        <w:rPr>
          <w:rFonts w:ascii="Times New Roman" w:hAnsi="Times New Roman" w:cs="Times New Roman"/>
        </w:rPr>
        <w:t xml:space="preserve">The overall classification procedure is as follows. We first divide the whole data into 70% training set and 30% test set. Samples in the test set are treated as unknown samples and be used to estimate prediction accuracy. With the training set, we score all the genes using the six gene selection methods. Each gene selection method may provide different gene rankings. Then, we create new datasets consisting of the top 20, 40, 60, 80, and 100 genes and construct SVM classifiers using the data. As the RBF kernel of the SVM classifier has two parameters, we use 10-fold cross validation to find their optimal values and use the optimized values when constructing the classifier. With the test set, </w:t>
      </w:r>
      <w:proofErr w:type="gramStart"/>
      <w:r w:rsidRPr="00D24CC5">
        <w:rPr>
          <w:rFonts w:ascii="Times New Roman" w:hAnsi="Times New Roman" w:cs="Times New Roman"/>
        </w:rPr>
        <w:t>3</w:t>
      </w:r>
      <w:proofErr w:type="gramEnd"/>
      <w:r w:rsidRPr="00D24CC5">
        <w:rPr>
          <w:rFonts w:ascii="Times New Roman" w:hAnsi="Times New Roman" w:cs="Times New Roman"/>
        </w:rPr>
        <w:t xml:space="preserve"> types of test errors (AUC, accuracy, and g-mean) are recorded and the whole procedure is repeated 100 times for averaging. This procedure </w:t>
      </w:r>
      <w:proofErr w:type="gramStart"/>
      <w:r w:rsidRPr="00D24CC5">
        <w:rPr>
          <w:rFonts w:ascii="Times New Roman" w:hAnsi="Times New Roman" w:cs="Times New Roman"/>
        </w:rPr>
        <w:t>is illustrated</w:t>
      </w:r>
      <w:proofErr w:type="gramEnd"/>
      <w:r w:rsidRPr="00D24CC5">
        <w:rPr>
          <w:rFonts w:ascii="Times New Roman" w:hAnsi="Times New Roman" w:cs="Times New Roman"/>
        </w:rPr>
        <w:t xml:space="preserve"> in </w:t>
      </w:r>
      <w:r w:rsidRPr="00D24CC5">
        <w:rPr>
          <w:rFonts w:ascii="Times New Roman" w:hAnsi="Times New Roman" w:cs="Times New Roman"/>
          <w:b/>
        </w:rPr>
        <w:t xml:space="preserve">Figure </w:t>
      </w:r>
      <w:r w:rsidR="00B56E18">
        <w:rPr>
          <w:rFonts w:ascii="Times New Roman" w:hAnsi="Times New Roman" w:cs="Times New Roman"/>
          <w:b/>
        </w:rPr>
        <w:t>S3</w:t>
      </w:r>
      <w:r w:rsidRPr="00D24CC5">
        <w:rPr>
          <w:rFonts w:ascii="Times New Roman" w:hAnsi="Times New Roman" w:cs="Times New Roman"/>
        </w:rPr>
        <w:t xml:space="preserve">. </w:t>
      </w:r>
    </w:p>
    <w:p w:rsidR="0069328F" w:rsidRPr="00D24CC5" w:rsidRDefault="0069328F" w:rsidP="00634969">
      <w:pPr>
        <w:spacing w:line="276" w:lineRule="auto"/>
        <w:rPr>
          <w:rFonts w:ascii="Times New Roman" w:eastAsia="Malgun Gothic" w:hAnsi="Times New Roman" w:cs="Times New Roman"/>
        </w:rPr>
      </w:pPr>
    </w:p>
    <w:p w:rsidR="00634969" w:rsidRPr="00D24CC5" w:rsidRDefault="00634969" w:rsidP="00634969">
      <w:pPr>
        <w:spacing w:line="276" w:lineRule="auto"/>
        <w:rPr>
          <w:rFonts w:ascii="Times New Roman" w:eastAsia="Malgun Gothic" w:hAnsi="Times New Roman" w:cs="Times New Roman"/>
        </w:rPr>
      </w:pPr>
      <w:r w:rsidRPr="00D24CC5">
        <w:rPr>
          <w:rFonts w:ascii="Times New Roman" w:eastAsia="Malgun Gothic" w:hAnsi="Times New Roman" w:cs="Times New Roman" w:hint="eastAsia"/>
          <w:noProof/>
          <w:lang w:eastAsia="en-US"/>
        </w:rPr>
        <w:drawing>
          <wp:inline distT="0" distB="0" distL="0" distR="0">
            <wp:extent cx="5731510" cy="2676525"/>
            <wp:effectExtent l="0" t="0" r="2540"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9.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1510" cy="2676525"/>
                    </a:xfrm>
                    <a:prstGeom prst="rect">
                      <a:avLst/>
                    </a:prstGeom>
                  </pic:spPr>
                </pic:pic>
              </a:graphicData>
            </a:graphic>
          </wp:inline>
        </w:drawing>
      </w:r>
    </w:p>
    <w:p w:rsidR="0069328F" w:rsidRPr="00D24CC5" w:rsidRDefault="0069328F" w:rsidP="00634969">
      <w:pPr>
        <w:pStyle w:val="Caption"/>
        <w:wordWrap/>
        <w:snapToGrid w:val="0"/>
        <w:spacing w:after="0"/>
        <w:rPr>
          <w:rFonts w:ascii="Times New Roman" w:hAnsi="Times New Roman" w:cs="Times New Roman"/>
          <w:b w:val="0"/>
        </w:rPr>
      </w:pPr>
      <w:r w:rsidRPr="00D24CC5">
        <w:rPr>
          <w:rFonts w:ascii="Times New Roman" w:hAnsi="Times New Roman" w:cs="Times New Roman"/>
        </w:rPr>
        <w:t xml:space="preserve">Figure </w:t>
      </w:r>
      <w:r w:rsidR="00B56E18">
        <w:rPr>
          <w:rFonts w:ascii="Times New Roman" w:hAnsi="Times New Roman" w:cs="Times New Roman"/>
        </w:rPr>
        <w:t>S3</w:t>
      </w:r>
      <w:r w:rsidRPr="00D24CC5">
        <w:rPr>
          <w:rFonts w:ascii="Times New Roman" w:hAnsi="Times New Roman" w:cs="Times New Roman"/>
        </w:rPr>
        <w:t>.</w:t>
      </w:r>
      <w:r w:rsidRPr="00D24CC5">
        <w:rPr>
          <w:rFonts w:ascii="Times New Roman" w:hAnsi="Times New Roman" w:cs="Times New Roman" w:hint="eastAsia"/>
          <w:b w:val="0"/>
        </w:rPr>
        <w:t xml:space="preserve"> Method overview of our classification analysis.</w:t>
      </w:r>
    </w:p>
    <w:p w:rsidR="0069328F" w:rsidRPr="00D24CC5" w:rsidRDefault="0069328F" w:rsidP="00634969">
      <w:pPr>
        <w:wordWrap/>
        <w:snapToGrid w:val="0"/>
        <w:spacing w:line="276" w:lineRule="auto"/>
        <w:jc w:val="center"/>
        <w:rPr>
          <w:rFonts w:ascii="Times New Roman" w:eastAsia="Malgun Gothic" w:hAnsi="Times New Roman" w:cs="Times New Roman"/>
          <w:szCs w:val="20"/>
        </w:rPr>
      </w:pPr>
    </w:p>
    <w:p w:rsidR="0072136F" w:rsidRPr="00D24CC5" w:rsidRDefault="0072136F" w:rsidP="0072136F">
      <w:pPr>
        <w:spacing w:line="276" w:lineRule="auto"/>
        <w:ind w:firstLineChars="100" w:firstLine="200"/>
        <w:rPr>
          <w:rFonts w:ascii="Times New Roman" w:eastAsia="Malgun Gothic" w:hAnsi="Times New Roman" w:cs="Times New Roman"/>
        </w:rPr>
      </w:pPr>
      <w:r w:rsidRPr="00D24CC5">
        <w:rPr>
          <w:rFonts w:ascii="Times New Roman" w:eastAsia="Malgun Gothic" w:hAnsi="Times New Roman" w:cs="Times New Roman"/>
        </w:rPr>
        <w:t>From</w:t>
      </w:r>
      <w:r w:rsidRPr="00D24CC5">
        <w:rPr>
          <w:rFonts w:ascii="Times New Roman" w:eastAsia="Malgun Gothic" w:hAnsi="Times New Roman" w:cs="Times New Roman"/>
          <w:b/>
        </w:rPr>
        <w:t xml:space="preserve"> Figure </w:t>
      </w:r>
      <w:r w:rsidR="00B56E18">
        <w:rPr>
          <w:rFonts w:ascii="Times New Roman" w:eastAsia="Malgun Gothic" w:hAnsi="Times New Roman" w:cs="Times New Roman"/>
          <w:b/>
        </w:rPr>
        <w:t>S4</w:t>
      </w:r>
      <w:r w:rsidRPr="00D24CC5">
        <w:rPr>
          <w:rFonts w:ascii="Times New Roman" w:eastAsia="Malgun Gothic" w:hAnsi="Times New Roman" w:cs="Times New Roman"/>
        </w:rPr>
        <w:t xml:space="preserve">, we can find the classification performances of </w:t>
      </w:r>
      <w:proofErr w:type="gramStart"/>
      <w:r w:rsidRPr="00D24CC5">
        <w:rPr>
          <w:rFonts w:ascii="Times New Roman" w:eastAsia="Malgun Gothic" w:hAnsi="Times New Roman" w:cs="Times New Roman"/>
        </w:rPr>
        <w:t>6</w:t>
      </w:r>
      <w:proofErr w:type="gramEnd"/>
      <w:r w:rsidRPr="00D24CC5">
        <w:rPr>
          <w:rFonts w:ascii="Times New Roman" w:eastAsia="Malgun Gothic" w:hAnsi="Times New Roman" w:cs="Times New Roman"/>
        </w:rPr>
        <w:t xml:space="preserve"> gene selection methods in each dataset. It seems that although all the methods tend to achieve better classification accuracy as the number of selected genes are greater, the performance difference is not much and they show good performance only with 20 genes. In particular, MSAMs and </w:t>
      </w:r>
      <w:proofErr w:type="spellStart"/>
      <w:r w:rsidRPr="00D24CC5">
        <w:rPr>
          <w:rFonts w:ascii="Times New Roman" w:eastAsia="Malgun Gothic" w:hAnsi="Times New Roman" w:cs="Times New Roman"/>
        </w:rPr>
        <w:t>EBayes</w:t>
      </w:r>
      <w:proofErr w:type="spellEnd"/>
      <w:r w:rsidRPr="00D24CC5">
        <w:rPr>
          <w:rFonts w:ascii="Times New Roman" w:eastAsia="Malgun Gothic" w:hAnsi="Times New Roman" w:cs="Times New Roman"/>
        </w:rPr>
        <w:t xml:space="preserve"> show good performances in highly imbalanced data (Myeloma). SAM shows relatively good performance in nearly balanced data (Prostate). The performance of </w:t>
      </w:r>
      <w:proofErr w:type="spellStart"/>
      <w:r w:rsidRPr="00D24CC5">
        <w:rPr>
          <w:rFonts w:ascii="Times New Roman" w:eastAsia="Malgun Gothic" w:hAnsi="Times New Roman" w:cs="Times New Roman"/>
        </w:rPr>
        <w:t>EBayes</w:t>
      </w:r>
      <w:proofErr w:type="spellEnd"/>
      <w:r w:rsidRPr="00D24CC5">
        <w:rPr>
          <w:rFonts w:ascii="Times New Roman" w:eastAsia="Malgun Gothic" w:hAnsi="Times New Roman" w:cs="Times New Roman"/>
        </w:rPr>
        <w:t xml:space="preserve"> is varying from data to data; it shows the best performances in only one dataset, and shows the worst or nearly worst classification accuracy in other datasets. To find the overall classification performance of each method, we compute the average ranks of </w:t>
      </w:r>
      <w:proofErr w:type="gramStart"/>
      <w:r w:rsidRPr="00D24CC5">
        <w:rPr>
          <w:rFonts w:ascii="Times New Roman" w:eastAsia="Malgun Gothic" w:hAnsi="Times New Roman" w:cs="Times New Roman"/>
        </w:rPr>
        <w:t>6</w:t>
      </w:r>
      <w:proofErr w:type="gramEnd"/>
      <w:r w:rsidRPr="00D24CC5">
        <w:rPr>
          <w:rFonts w:ascii="Times New Roman" w:eastAsia="Malgun Gothic" w:hAnsi="Times New Roman" w:cs="Times New Roman"/>
        </w:rPr>
        <w:t xml:space="preserve"> gene selection methods by combing their classification results from all cases (dataset and the number of selected genes). </w:t>
      </w:r>
      <w:r w:rsidRPr="00D24CC5">
        <w:rPr>
          <w:rFonts w:ascii="Times New Roman" w:eastAsia="Malgun Gothic" w:hAnsi="Times New Roman" w:cs="Times New Roman"/>
          <w:b/>
        </w:rPr>
        <w:t xml:space="preserve">Table </w:t>
      </w:r>
      <w:r w:rsidR="00B56E18">
        <w:rPr>
          <w:rFonts w:ascii="Times New Roman" w:eastAsia="Malgun Gothic" w:hAnsi="Times New Roman" w:cs="Times New Roman"/>
          <w:b/>
        </w:rPr>
        <w:t>S</w:t>
      </w:r>
      <w:r w:rsidRPr="00D24CC5">
        <w:rPr>
          <w:rFonts w:ascii="Times New Roman" w:eastAsia="Malgun Gothic" w:hAnsi="Times New Roman" w:cs="Times New Roman"/>
          <w:b/>
        </w:rPr>
        <w:t>2</w:t>
      </w:r>
      <w:r w:rsidRPr="00D24CC5">
        <w:rPr>
          <w:rFonts w:ascii="Times New Roman" w:eastAsia="Malgun Gothic" w:hAnsi="Times New Roman" w:cs="Times New Roman"/>
        </w:rPr>
        <w:t xml:space="preserve"> shows the results. In this table, smaller values are better; the average rank of the best method is close to </w:t>
      </w:r>
      <w:proofErr w:type="gramStart"/>
      <w:r w:rsidRPr="00D24CC5">
        <w:rPr>
          <w:rFonts w:ascii="Times New Roman" w:eastAsia="Malgun Gothic" w:hAnsi="Times New Roman" w:cs="Times New Roman"/>
        </w:rPr>
        <w:t>1</w:t>
      </w:r>
      <w:proofErr w:type="gramEnd"/>
      <w:r w:rsidRPr="00D24CC5">
        <w:rPr>
          <w:rFonts w:ascii="Times New Roman" w:eastAsia="Malgun Gothic" w:hAnsi="Times New Roman" w:cs="Times New Roman"/>
        </w:rPr>
        <w:t xml:space="preserve"> and that of the worst method is close to 6. As we can see from </w:t>
      </w:r>
      <w:r w:rsidRPr="00D24CC5">
        <w:rPr>
          <w:rFonts w:ascii="Times New Roman" w:eastAsia="Malgun Gothic" w:hAnsi="Times New Roman" w:cs="Times New Roman"/>
          <w:b/>
        </w:rPr>
        <w:t>Figure</w:t>
      </w:r>
      <w:r w:rsidR="00B56E18">
        <w:rPr>
          <w:rFonts w:ascii="Times New Roman" w:eastAsia="Malgun Gothic" w:hAnsi="Times New Roman" w:cs="Times New Roman"/>
          <w:b/>
        </w:rPr>
        <w:t xml:space="preserve"> S4</w:t>
      </w:r>
      <w:r w:rsidRPr="00D24CC5">
        <w:rPr>
          <w:rFonts w:ascii="Times New Roman" w:eastAsia="Malgun Gothic" w:hAnsi="Times New Roman" w:cs="Times New Roman"/>
          <w:b/>
        </w:rPr>
        <w:t xml:space="preserve"> </w:t>
      </w:r>
      <w:r w:rsidRPr="00D24CC5">
        <w:rPr>
          <w:rFonts w:ascii="Times New Roman" w:eastAsia="Malgun Gothic" w:hAnsi="Times New Roman" w:cs="Times New Roman"/>
        </w:rPr>
        <w:t>and</w:t>
      </w:r>
      <w:r w:rsidRPr="00D24CC5">
        <w:rPr>
          <w:rFonts w:ascii="Times New Roman" w:eastAsia="Malgun Gothic" w:hAnsi="Times New Roman" w:cs="Times New Roman"/>
          <w:b/>
        </w:rPr>
        <w:t xml:space="preserve"> Table</w:t>
      </w:r>
      <w:r w:rsidR="00B56E18">
        <w:rPr>
          <w:rFonts w:ascii="Times New Roman" w:eastAsia="Malgun Gothic" w:hAnsi="Times New Roman" w:cs="Times New Roman"/>
          <w:b/>
        </w:rPr>
        <w:t xml:space="preserve"> S</w:t>
      </w:r>
      <w:r w:rsidRPr="00D24CC5">
        <w:rPr>
          <w:rFonts w:ascii="Times New Roman" w:eastAsia="Malgun Gothic" w:hAnsi="Times New Roman" w:cs="Times New Roman"/>
          <w:b/>
        </w:rPr>
        <w:t>2</w:t>
      </w:r>
      <w:r w:rsidRPr="00D24CC5">
        <w:rPr>
          <w:rFonts w:ascii="Times New Roman" w:eastAsia="Malgun Gothic" w:hAnsi="Times New Roman" w:cs="Times New Roman"/>
        </w:rPr>
        <w:t xml:space="preserve">, MSAMs and FCROS </w:t>
      </w:r>
      <w:proofErr w:type="gramStart"/>
      <w:r w:rsidRPr="00D24CC5">
        <w:rPr>
          <w:rFonts w:ascii="Times New Roman" w:eastAsia="Malgun Gothic" w:hAnsi="Times New Roman" w:cs="Times New Roman"/>
        </w:rPr>
        <w:t>is</w:t>
      </w:r>
      <w:proofErr w:type="gramEnd"/>
      <w:r w:rsidRPr="00D24CC5">
        <w:rPr>
          <w:rFonts w:ascii="Times New Roman" w:eastAsia="Malgun Gothic" w:hAnsi="Times New Roman" w:cs="Times New Roman"/>
        </w:rPr>
        <w:t xml:space="preserve"> the best three methods among the 6 gene selection methods.</w:t>
      </w:r>
    </w:p>
    <w:p w:rsidR="0072136F" w:rsidRPr="00D24CC5" w:rsidRDefault="0072136F" w:rsidP="0072136F">
      <w:pPr>
        <w:wordWrap/>
        <w:snapToGrid w:val="0"/>
        <w:spacing w:line="276" w:lineRule="auto"/>
        <w:rPr>
          <w:rFonts w:ascii="Times New Roman" w:eastAsia="Malgun Gothic" w:hAnsi="Times New Roman" w:cs="Times New Roman"/>
        </w:rPr>
      </w:pPr>
    </w:p>
    <w:p w:rsidR="0072136F" w:rsidRPr="00D24CC5" w:rsidRDefault="0072136F" w:rsidP="0072136F">
      <w:pPr>
        <w:pStyle w:val="Caption"/>
        <w:keepNext/>
        <w:jc w:val="center"/>
        <w:rPr>
          <w:rFonts w:ascii="Times New Roman" w:hAnsi="Times New Roman" w:cs="Times New Roman"/>
        </w:rPr>
      </w:pPr>
      <w:r w:rsidRPr="00D24CC5">
        <w:rPr>
          <w:rFonts w:ascii="Times New Roman" w:hAnsi="Times New Roman" w:cs="Times New Roman"/>
        </w:rPr>
        <w:t xml:space="preserve">Table </w:t>
      </w:r>
      <w:r w:rsidR="00B56E18">
        <w:rPr>
          <w:rFonts w:ascii="Times New Roman" w:hAnsi="Times New Roman" w:cs="Times New Roman"/>
        </w:rPr>
        <w:t>S</w:t>
      </w:r>
      <w:r w:rsidRPr="00D24CC5">
        <w:rPr>
          <w:rFonts w:ascii="Times New Roman" w:hAnsi="Times New Roman" w:cs="Times New Roman"/>
        </w:rPr>
        <w:t xml:space="preserve">2. </w:t>
      </w:r>
      <w:r w:rsidR="00B56E18">
        <w:rPr>
          <w:rFonts w:ascii="Times New Roman" w:hAnsi="Times New Roman" w:cs="Times New Roman"/>
          <w:b w:val="0"/>
        </w:rPr>
        <w:t>Average rank</w:t>
      </w:r>
      <w:r w:rsidRPr="00D24CC5">
        <w:rPr>
          <w:rFonts w:ascii="Times New Roman" w:hAnsi="Times New Roman" w:cs="Times New Roman"/>
          <w:b w:val="0"/>
        </w:rPr>
        <w:t xml:space="preserve"> of </w:t>
      </w:r>
      <w:proofErr w:type="gramStart"/>
      <w:r w:rsidRPr="00D24CC5">
        <w:rPr>
          <w:rFonts w:ascii="Times New Roman" w:hAnsi="Times New Roman" w:cs="Times New Roman"/>
          <w:b w:val="0"/>
        </w:rPr>
        <w:t>6</w:t>
      </w:r>
      <w:proofErr w:type="gramEnd"/>
      <w:r w:rsidRPr="00D24CC5">
        <w:rPr>
          <w:rFonts w:ascii="Times New Roman" w:hAnsi="Times New Roman" w:cs="Times New Roman"/>
          <w:b w:val="0"/>
        </w:rPr>
        <w:t xml:space="preserve"> gene selection methods over total 20 cases (4 real datasets and 5 gene subset size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8"/>
        <w:gridCol w:w="639"/>
        <w:gridCol w:w="983"/>
        <w:gridCol w:w="861"/>
      </w:tblGrid>
      <w:tr w:rsidR="0072136F" w:rsidRPr="00D24CC5" w:rsidTr="0030360A">
        <w:trPr>
          <w:jc w:val="center"/>
        </w:trPr>
        <w:tc>
          <w:tcPr>
            <w:tcW w:w="0" w:type="auto"/>
            <w:tcBorders>
              <w:top w:val="single" w:sz="4" w:space="0" w:color="auto"/>
              <w:bottom w:val="single" w:sz="4" w:space="0" w:color="auto"/>
            </w:tcBorders>
          </w:tcPr>
          <w:p w:rsidR="0072136F" w:rsidRPr="00D24CC5" w:rsidRDefault="0072136F" w:rsidP="0030360A">
            <w:pPr>
              <w:spacing w:line="276" w:lineRule="auto"/>
              <w:rPr>
                <w:rFonts w:ascii="Times New Roman" w:hAnsi="Times New Roman" w:cs="Times New Roman"/>
                <w:szCs w:val="18"/>
              </w:rPr>
            </w:pPr>
          </w:p>
        </w:tc>
        <w:tc>
          <w:tcPr>
            <w:tcW w:w="0" w:type="auto"/>
            <w:tcBorders>
              <w:top w:val="single" w:sz="4" w:space="0" w:color="auto"/>
              <w:bottom w:val="single" w:sz="4" w:space="0" w:color="auto"/>
            </w:tcBorders>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AUC</w:t>
            </w:r>
          </w:p>
        </w:tc>
        <w:tc>
          <w:tcPr>
            <w:tcW w:w="0" w:type="auto"/>
            <w:tcBorders>
              <w:top w:val="single" w:sz="4" w:space="0" w:color="auto"/>
              <w:bottom w:val="single" w:sz="4" w:space="0" w:color="auto"/>
            </w:tcBorders>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Accuracy</w:t>
            </w:r>
          </w:p>
        </w:tc>
        <w:tc>
          <w:tcPr>
            <w:tcW w:w="0" w:type="auto"/>
            <w:tcBorders>
              <w:top w:val="single" w:sz="4" w:space="0" w:color="auto"/>
              <w:bottom w:val="single" w:sz="4" w:space="0" w:color="auto"/>
            </w:tcBorders>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szCs w:val="18"/>
              </w:rPr>
              <w:t>G-mean</w:t>
            </w:r>
          </w:p>
        </w:tc>
      </w:tr>
      <w:tr w:rsidR="0072136F" w:rsidRPr="00D24CC5" w:rsidTr="0030360A">
        <w:trPr>
          <w:jc w:val="center"/>
        </w:trPr>
        <w:tc>
          <w:tcPr>
            <w:tcW w:w="0" w:type="auto"/>
            <w:tcBorders>
              <w:top w:val="single" w:sz="4" w:space="0" w:color="auto"/>
            </w:tcBorders>
          </w:tcPr>
          <w:p w:rsidR="0072136F" w:rsidRPr="00D24CC5" w:rsidRDefault="0072136F" w:rsidP="0030360A">
            <w:pPr>
              <w:spacing w:line="276" w:lineRule="auto"/>
              <w:rPr>
                <w:rFonts w:ascii="Times New Roman" w:eastAsia="Malgun Gothic" w:hAnsi="Times New Roman" w:cs="Times New Roman"/>
                <w:szCs w:val="18"/>
              </w:rPr>
            </w:pPr>
            <w:r w:rsidRPr="00D24CC5">
              <w:rPr>
                <w:rFonts w:ascii="Times New Roman" w:eastAsia="Malgun Gothic" w:hAnsi="Times New Roman" w:cs="Times New Roman" w:hint="eastAsia"/>
                <w:szCs w:val="18"/>
              </w:rPr>
              <w:t>SAM</w:t>
            </w:r>
          </w:p>
        </w:tc>
        <w:tc>
          <w:tcPr>
            <w:tcW w:w="0" w:type="auto"/>
            <w:tcBorders>
              <w:top w:val="single" w:sz="4" w:space="0" w:color="auto"/>
            </w:tcBorders>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3.45</w:t>
            </w:r>
          </w:p>
        </w:tc>
        <w:tc>
          <w:tcPr>
            <w:tcW w:w="0" w:type="auto"/>
            <w:tcBorders>
              <w:top w:val="single" w:sz="4" w:space="0" w:color="auto"/>
            </w:tcBorders>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3.70</w:t>
            </w:r>
          </w:p>
        </w:tc>
        <w:tc>
          <w:tcPr>
            <w:tcW w:w="0" w:type="auto"/>
            <w:tcBorders>
              <w:top w:val="single" w:sz="4" w:space="0" w:color="auto"/>
            </w:tcBorders>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3.70</w:t>
            </w:r>
          </w:p>
        </w:tc>
      </w:tr>
      <w:tr w:rsidR="0072136F" w:rsidRPr="00D24CC5" w:rsidTr="0030360A">
        <w:trPr>
          <w:jc w:val="center"/>
        </w:trPr>
        <w:tc>
          <w:tcPr>
            <w:tcW w:w="0" w:type="auto"/>
          </w:tcPr>
          <w:p w:rsidR="0072136F" w:rsidRPr="00D24CC5" w:rsidRDefault="0072136F" w:rsidP="0030360A">
            <w:pPr>
              <w:spacing w:line="276" w:lineRule="auto"/>
              <w:rPr>
                <w:rFonts w:ascii="Times New Roman" w:eastAsia="Malgun Gothic" w:hAnsi="Times New Roman" w:cs="Times New Roman"/>
                <w:szCs w:val="18"/>
              </w:rPr>
            </w:pPr>
            <w:r w:rsidRPr="00D24CC5">
              <w:rPr>
                <w:rFonts w:ascii="Times New Roman" w:eastAsia="Malgun Gothic" w:hAnsi="Times New Roman" w:cs="Times New Roman" w:hint="eastAsia"/>
                <w:szCs w:val="18"/>
              </w:rPr>
              <w:t>SAM-w</w:t>
            </w:r>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4.05</w:t>
            </w:r>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4.65</w:t>
            </w:r>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4.50</w:t>
            </w:r>
          </w:p>
        </w:tc>
      </w:tr>
      <w:tr w:rsidR="0072136F" w:rsidRPr="00D24CC5" w:rsidTr="0030360A">
        <w:trPr>
          <w:jc w:val="center"/>
        </w:trPr>
        <w:tc>
          <w:tcPr>
            <w:tcW w:w="0" w:type="auto"/>
          </w:tcPr>
          <w:p w:rsidR="0072136F" w:rsidRPr="00D24CC5" w:rsidRDefault="0072136F" w:rsidP="0030360A">
            <w:pPr>
              <w:spacing w:line="276" w:lineRule="auto"/>
              <w:rPr>
                <w:rFonts w:ascii="Times New Roman" w:eastAsia="Malgun Gothic" w:hAnsi="Times New Roman" w:cs="Times New Roman"/>
                <w:szCs w:val="18"/>
              </w:rPr>
            </w:pPr>
            <w:r w:rsidRPr="00D24CC5">
              <w:rPr>
                <w:rFonts w:ascii="Times New Roman" w:eastAsia="Malgun Gothic" w:hAnsi="Times New Roman" w:cs="Times New Roman" w:hint="eastAsia"/>
                <w:szCs w:val="18"/>
              </w:rPr>
              <w:t>MSAM1</w:t>
            </w:r>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3.65</w:t>
            </w:r>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3.25</w:t>
            </w:r>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2.95</w:t>
            </w:r>
          </w:p>
        </w:tc>
      </w:tr>
      <w:tr w:rsidR="0072136F" w:rsidRPr="00D24CC5" w:rsidTr="0030360A">
        <w:trPr>
          <w:jc w:val="center"/>
        </w:trPr>
        <w:tc>
          <w:tcPr>
            <w:tcW w:w="0" w:type="auto"/>
          </w:tcPr>
          <w:p w:rsidR="0072136F" w:rsidRPr="00D24CC5" w:rsidRDefault="0072136F" w:rsidP="0030360A">
            <w:pPr>
              <w:spacing w:line="276" w:lineRule="auto"/>
              <w:rPr>
                <w:rFonts w:ascii="Times New Roman" w:eastAsia="Malgun Gothic" w:hAnsi="Times New Roman" w:cs="Times New Roman"/>
                <w:szCs w:val="18"/>
              </w:rPr>
            </w:pPr>
            <w:r w:rsidRPr="00D24CC5">
              <w:rPr>
                <w:rFonts w:ascii="Times New Roman" w:eastAsia="Malgun Gothic" w:hAnsi="Times New Roman" w:cs="Times New Roman"/>
                <w:szCs w:val="18"/>
              </w:rPr>
              <w:t>M</w:t>
            </w:r>
            <w:r w:rsidRPr="00D24CC5">
              <w:rPr>
                <w:rFonts w:ascii="Times New Roman" w:eastAsia="Malgun Gothic" w:hAnsi="Times New Roman" w:cs="Times New Roman" w:hint="eastAsia"/>
                <w:szCs w:val="18"/>
              </w:rPr>
              <w:t>SAM2</w:t>
            </w:r>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2.60</w:t>
            </w:r>
          </w:p>
        </w:tc>
        <w:tc>
          <w:tcPr>
            <w:tcW w:w="0" w:type="auto"/>
          </w:tcPr>
          <w:p w:rsidR="0072136F" w:rsidRPr="00D24CC5" w:rsidRDefault="0072136F" w:rsidP="0030360A">
            <w:pPr>
              <w:spacing w:line="276" w:lineRule="auto"/>
              <w:jc w:val="center"/>
              <w:rPr>
                <w:rFonts w:ascii="Times New Roman" w:eastAsia="Malgun Gothic" w:hAnsi="Times New Roman" w:cs="Times New Roman"/>
                <w:b/>
                <w:szCs w:val="18"/>
              </w:rPr>
            </w:pPr>
            <w:r w:rsidRPr="00D24CC5">
              <w:rPr>
                <w:rFonts w:ascii="Times New Roman" w:eastAsia="Malgun Gothic" w:hAnsi="Times New Roman" w:cs="Times New Roman" w:hint="eastAsia"/>
                <w:b/>
                <w:szCs w:val="18"/>
              </w:rPr>
              <w:t>2.15</w:t>
            </w:r>
          </w:p>
        </w:tc>
        <w:tc>
          <w:tcPr>
            <w:tcW w:w="0" w:type="auto"/>
          </w:tcPr>
          <w:p w:rsidR="0072136F" w:rsidRPr="00D24CC5" w:rsidRDefault="0072136F" w:rsidP="0030360A">
            <w:pPr>
              <w:spacing w:line="276" w:lineRule="auto"/>
              <w:jc w:val="center"/>
              <w:rPr>
                <w:rFonts w:ascii="Times New Roman" w:eastAsia="Malgun Gothic" w:hAnsi="Times New Roman" w:cs="Times New Roman"/>
                <w:b/>
                <w:szCs w:val="18"/>
              </w:rPr>
            </w:pPr>
            <w:r w:rsidRPr="00D24CC5">
              <w:rPr>
                <w:rFonts w:ascii="Times New Roman" w:eastAsia="Malgun Gothic" w:hAnsi="Times New Roman" w:cs="Times New Roman" w:hint="eastAsia"/>
                <w:b/>
                <w:szCs w:val="18"/>
              </w:rPr>
              <w:t>2.25</w:t>
            </w:r>
          </w:p>
        </w:tc>
      </w:tr>
      <w:tr w:rsidR="0072136F" w:rsidRPr="00D24CC5" w:rsidTr="0030360A">
        <w:trPr>
          <w:jc w:val="center"/>
        </w:trPr>
        <w:tc>
          <w:tcPr>
            <w:tcW w:w="0" w:type="auto"/>
          </w:tcPr>
          <w:p w:rsidR="0072136F" w:rsidRPr="00D24CC5" w:rsidRDefault="0072136F" w:rsidP="0030360A">
            <w:pPr>
              <w:spacing w:line="276" w:lineRule="auto"/>
              <w:rPr>
                <w:rFonts w:ascii="Times New Roman" w:eastAsia="Malgun Gothic" w:hAnsi="Times New Roman" w:cs="Times New Roman"/>
                <w:szCs w:val="18"/>
              </w:rPr>
            </w:pPr>
            <w:proofErr w:type="spellStart"/>
            <w:r w:rsidRPr="00D24CC5">
              <w:rPr>
                <w:rFonts w:ascii="Times New Roman" w:eastAsia="Malgun Gothic" w:hAnsi="Times New Roman" w:cs="Times New Roman" w:hint="eastAsia"/>
                <w:szCs w:val="18"/>
              </w:rPr>
              <w:t>EBayes</w:t>
            </w:r>
            <w:proofErr w:type="spellEnd"/>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4.75</w:t>
            </w:r>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4.85</w:t>
            </w:r>
          </w:p>
        </w:tc>
        <w:tc>
          <w:tcPr>
            <w:tcW w:w="0" w:type="auto"/>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4.75</w:t>
            </w:r>
          </w:p>
        </w:tc>
      </w:tr>
      <w:tr w:rsidR="0072136F" w:rsidRPr="00D24CC5" w:rsidTr="0030360A">
        <w:trPr>
          <w:jc w:val="center"/>
        </w:trPr>
        <w:tc>
          <w:tcPr>
            <w:tcW w:w="0" w:type="auto"/>
            <w:tcBorders>
              <w:bottom w:val="single" w:sz="4" w:space="0" w:color="auto"/>
            </w:tcBorders>
          </w:tcPr>
          <w:p w:rsidR="0072136F" w:rsidRPr="00D24CC5" w:rsidRDefault="0072136F" w:rsidP="0030360A">
            <w:pPr>
              <w:spacing w:line="276" w:lineRule="auto"/>
              <w:rPr>
                <w:rFonts w:ascii="Times New Roman" w:eastAsia="Malgun Gothic" w:hAnsi="Times New Roman" w:cs="Times New Roman"/>
                <w:szCs w:val="18"/>
              </w:rPr>
            </w:pPr>
            <w:r w:rsidRPr="00D24CC5">
              <w:rPr>
                <w:rFonts w:ascii="Times New Roman" w:eastAsia="Malgun Gothic" w:hAnsi="Times New Roman" w:cs="Times New Roman" w:hint="eastAsia"/>
                <w:szCs w:val="18"/>
              </w:rPr>
              <w:lastRenderedPageBreak/>
              <w:t>FCROS</w:t>
            </w:r>
          </w:p>
        </w:tc>
        <w:tc>
          <w:tcPr>
            <w:tcW w:w="0" w:type="auto"/>
            <w:tcBorders>
              <w:bottom w:val="single" w:sz="4" w:space="0" w:color="auto"/>
            </w:tcBorders>
          </w:tcPr>
          <w:p w:rsidR="0072136F" w:rsidRPr="00D24CC5" w:rsidRDefault="0072136F" w:rsidP="0030360A">
            <w:pPr>
              <w:spacing w:line="276" w:lineRule="auto"/>
              <w:jc w:val="center"/>
              <w:rPr>
                <w:rFonts w:ascii="Times New Roman" w:eastAsia="Malgun Gothic" w:hAnsi="Times New Roman" w:cs="Times New Roman"/>
                <w:b/>
                <w:szCs w:val="18"/>
              </w:rPr>
            </w:pPr>
            <w:r w:rsidRPr="00D24CC5">
              <w:rPr>
                <w:rFonts w:ascii="Times New Roman" w:eastAsia="Malgun Gothic" w:hAnsi="Times New Roman" w:cs="Times New Roman" w:hint="eastAsia"/>
                <w:b/>
                <w:szCs w:val="18"/>
              </w:rPr>
              <w:t>2.50</w:t>
            </w:r>
          </w:p>
        </w:tc>
        <w:tc>
          <w:tcPr>
            <w:tcW w:w="0" w:type="auto"/>
            <w:tcBorders>
              <w:bottom w:val="single" w:sz="4" w:space="0" w:color="auto"/>
            </w:tcBorders>
          </w:tcPr>
          <w:p w:rsidR="0072136F" w:rsidRPr="00D24CC5" w:rsidRDefault="0072136F" w:rsidP="0030360A">
            <w:pPr>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2.40</w:t>
            </w:r>
          </w:p>
        </w:tc>
        <w:tc>
          <w:tcPr>
            <w:tcW w:w="0" w:type="auto"/>
            <w:tcBorders>
              <w:bottom w:val="single" w:sz="4" w:space="0" w:color="auto"/>
            </w:tcBorders>
          </w:tcPr>
          <w:p w:rsidR="0072136F" w:rsidRPr="00D24CC5" w:rsidRDefault="0072136F" w:rsidP="0030360A">
            <w:pPr>
              <w:keepNext/>
              <w:spacing w:line="276" w:lineRule="auto"/>
              <w:jc w:val="center"/>
              <w:rPr>
                <w:rFonts w:ascii="Times New Roman" w:eastAsia="Malgun Gothic" w:hAnsi="Times New Roman" w:cs="Times New Roman"/>
                <w:szCs w:val="18"/>
              </w:rPr>
            </w:pPr>
            <w:r w:rsidRPr="00D24CC5">
              <w:rPr>
                <w:rFonts w:ascii="Times New Roman" w:eastAsia="Malgun Gothic" w:hAnsi="Times New Roman" w:cs="Times New Roman" w:hint="eastAsia"/>
                <w:szCs w:val="18"/>
              </w:rPr>
              <w:t>2.85</w:t>
            </w:r>
          </w:p>
        </w:tc>
      </w:tr>
    </w:tbl>
    <w:p w:rsidR="0072136F" w:rsidRPr="00D24CC5" w:rsidRDefault="0072136F" w:rsidP="0072136F">
      <w:pPr>
        <w:pStyle w:val="Caption"/>
        <w:jc w:val="center"/>
        <w:rPr>
          <w:rFonts w:ascii="Times New Roman" w:eastAsia="Malgun Gothic" w:hAnsi="Times New Roman" w:cs="Times New Roman"/>
          <w:b w:val="0"/>
        </w:rPr>
      </w:pPr>
      <w:r w:rsidRPr="00D24CC5">
        <w:rPr>
          <w:rFonts w:ascii="Times New Roman" w:eastAsia="Malgun Gothic" w:hAnsi="Times New Roman" w:cs="Times New Roman"/>
          <w:b w:val="0"/>
        </w:rPr>
        <w:t xml:space="preserve">Note: the best performance in each metric </w:t>
      </w:r>
      <w:proofErr w:type="gramStart"/>
      <w:r w:rsidRPr="00D24CC5">
        <w:rPr>
          <w:rFonts w:ascii="Times New Roman" w:eastAsia="Malgun Gothic" w:hAnsi="Times New Roman" w:cs="Times New Roman"/>
          <w:b w:val="0"/>
        </w:rPr>
        <w:t>is shown</w:t>
      </w:r>
      <w:proofErr w:type="gramEnd"/>
      <w:r w:rsidRPr="00D24CC5">
        <w:rPr>
          <w:rFonts w:ascii="Times New Roman" w:eastAsia="Malgun Gothic" w:hAnsi="Times New Roman" w:cs="Times New Roman"/>
          <w:b w:val="0"/>
        </w:rPr>
        <w:t xml:space="preserve"> in </w:t>
      </w:r>
      <w:r w:rsidRPr="00D24CC5">
        <w:rPr>
          <w:rFonts w:ascii="Times New Roman" w:eastAsia="Malgun Gothic" w:hAnsi="Times New Roman" w:cs="Times New Roman"/>
        </w:rPr>
        <w:t>bold type</w:t>
      </w:r>
      <w:r w:rsidRPr="00D24CC5">
        <w:rPr>
          <w:rFonts w:ascii="Times New Roman" w:eastAsia="Malgun Gothic" w:hAnsi="Times New Roman" w:cs="Times New Roman"/>
          <w:b w:val="0"/>
        </w:rPr>
        <w:t>.</w:t>
      </w:r>
    </w:p>
    <w:p w:rsidR="0072136F" w:rsidRPr="00D24CC5" w:rsidRDefault="0072136F" w:rsidP="0072136F">
      <w:pPr>
        <w:wordWrap/>
        <w:snapToGrid w:val="0"/>
        <w:spacing w:line="276" w:lineRule="auto"/>
        <w:jc w:val="left"/>
        <w:rPr>
          <w:rFonts w:ascii="Times New Roman" w:eastAsia="Malgun Gothic" w:hAnsi="Times New Roman" w:cs="Times New Roman"/>
          <w:szCs w:val="20"/>
        </w:rPr>
      </w:pPr>
    </w:p>
    <w:p w:rsidR="00634969" w:rsidRPr="00D24CC5" w:rsidRDefault="00634969" w:rsidP="00634969">
      <w:pPr>
        <w:wordWrap/>
        <w:snapToGrid w:val="0"/>
        <w:spacing w:line="276" w:lineRule="auto"/>
        <w:jc w:val="center"/>
        <w:rPr>
          <w:rFonts w:ascii="Times New Roman" w:eastAsia="Malgun Gothic" w:hAnsi="Times New Roman" w:cs="Times New Roman"/>
          <w:szCs w:val="20"/>
        </w:rPr>
      </w:pPr>
      <w:r w:rsidRPr="00D24CC5">
        <w:rPr>
          <w:rFonts w:ascii="Times New Roman" w:eastAsia="Malgun Gothic" w:hAnsi="Times New Roman" w:cs="Times New Roman" w:hint="eastAsia"/>
          <w:noProof/>
          <w:szCs w:val="20"/>
          <w:lang w:eastAsia="en-US"/>
        </w:rPr>
        <w:drawing>
          <wp:inline distT="0" distB="0" distL="0" distR="0">
            <wp:extent cx="5731510" cy="802386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10.jp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31510" cy="8023860"/>
                    </a:xfrm>
                    <a:prstGeom prst="rect">
                      <a:avLst/>
                    </a:prstGeom>
                  </pic:spPr>
                </pic:pic>
              </a:graphicData>
            </a:graphic>
          </wp:inline>
        </w:drawing>
      </w:r>
    </w:p>
    <w:p w:rsidR="009E3A7B" w:rsidRPr="00D24CC5" w:rsidRDefault="00634969" w:rsidP="009E3A7B">
      <w:pPr>
        <w:pStyle w:val="Caption"/>
        <w:wordWrap/>
        <w:snapToGrid w:val="0"/>
        <w:spacing w:after="0"/>
        <w:rPr>
          <w:rFonts w:ascii="Times New Roman" w:hAnsi="Times New Roman" w:cs="Times New Roman"/>
          <w:b w:val="0"/>
        </w:rPr>
      </w:pPr>
      <w:r w:rsidRPr="00D24CC5">
        <w:rPr>
          <w:rFonts w:ascii="Times New Roman" w:hAnsi="Times New Roman" w:cs="Times New Roman"/>
        </w:rPr>
        <w:t xml:space="preserve">Figure </w:t>
      </w:r>
      <w:r w:rsidR="00B56E18">
        <w:rPr>
          <w:rFonts w:ascii="Times New Roman" w:hAnsi="Times New Roman" w:cs="Times New Roman"/>
        </w:rPr>
        <w:t>S4</w:t>
      </w:r>
      <w:r w:rsidR="0069328F" w:rsidRPr="00D24CC5">
        <w:rPr>
          <w:rFonts w:ascii="Times New Roman" w:hAnsi="Times New Roman" w:cs="Times New Roman"/>
        </w:rPr>
        <w:t>.</w:t>
      </w:r>
      <w:r w:rsidR="0069328F" w:rsidRPr="00D24CC5">
        <w:rPr>
          <w:rFonts w:ascii="Times New Roman" w:hAnsi="Times New Roman" w:cs="Times New Roman" w:hint="eastAsia"/>
          <w:b w:val="0"/>
        </w:rPr>
        <w:t xml:space="preserve"> </w:t>
      </w:r>
      <w:r w:rsidR="0069328F" w:rsidRPr="00D24CC5">
        <w:rPr>
          <w:rFonts w:ascii="Times New Roman" w:hAnsi="Times New Roman" w:cs="Times New Roman"/>
          <w:b w:val="0"/>
        </w:rPr>
        <w:t xml:space="preserve">Classification performances of </w:t>
      </w:r>
      <w:proofErr w:type="gramStart"/>
      <w:r w:rsidR="0069328F" w:rsidRPr="00D24CC5">
        <w:rPr>
          <w:rFonts w:ascii="Times New Roman" w:hAnsi="Times New Roman" w:cs="Times New Roman"/>
          <w:b w:val="0"/>
        </w:rPr>
        <w:t>6</w:t>
      </w:r>
      <w:proofErr w:type="gramEnd"/>
      <w:r w:rsidR="0069328F" w:rsidRPr="00D24CC5">
        <w:rPr>
          <w:rFonts w:ascii="Times New Roman" w:hAnsi="Times New Roman" w:cs="Times New Roman"/>
          <w:b w:val="0"/>
        </w:rPr>
        <w:t xml:space="preserve"> gene s</w:t>
      </w:r>
      <w:r w:rsidR="009E3A7B" w:rsidRPr="00D24CC5">
        <w:rPr>
          <w:rFonts w:ascii="Times New Roman" w:hAnsi="Times New Roman" w:cs="Times New Roman"/>
          <w:b w:val="0"/>
        </w:rPr>
        <w:t>election methods relative to</w:t>
      </w:r>
      <w:r w:rsidR="0069328F" w:rsidRPr="00D24CC5">
        <w:rPr>
          <w:rFonts w:ascii="Times New Roman" w:hAnsi="Times New Roman" w:cs="Times New Roman"/>
          <w:b w:val="0"/>
        </w:rPr>
        <w:t xml:space="preserve"> data and the number of selected genes</w:t>
      </w:r>
      <w:r w:rsidR="0069328F" w:rsidRPr="00D24CC5">
        <w:rPr>
          <w:rFonts w:ascii="Times New Roman" w:hAnsi="Times New Roman" w:cs="Times New Roman" w:hint="eastAsia"/>
          <w:b w:val="0"/>
        </w:rPr>
        <w:t>.</w:t>
      </w:r>
    </w:p>
    <w:p w:rsidR="00634969" w:rsidRPr="00D24CC5" w:rsidRDefault="009E3A7B" w:rsidP="00F524A7">
      <w:pPr>
        <w:spacing w:after="240" w:line="276" w:lineRule="auto"/>
        <w:rPr>
          <w:rFonts w:ascii="Times New Roman" w:eastAsia="Malgun Gothic" w:hAnsi="Times New Roman" w:cs="Times New Roman"/>
          <w:b/>
          <w:sz w:val="24"/>
        </w:rPr>
      </w:pPr>
      <w:r w:rsidRPr="00D24CC5">
        <w:rPr>
          <w:rFonts w:ascii="Times New Roman" w:eastAsia="Malgun Gothic" w:hAnsi="Times New Roman" w:cs="Times New Roman"/>
          <w:b/>
          <w:sz w:val="24"/>
        </w:rPr>
        <w:t>Reference</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proofErr w:type="spellStart"/>
      <w:r w:rsidRPr="00D24CC5">
        <w:rPr>
          <w:rFonts w:ascii="Times New Roman" w:hAnsi="Times New Roman" w:cs="Times New Roman"/>
        </w:rPr>
        <w:t>Furey</w:t>
      </w:r>
      <w:proofErr w:type="spellEnd"/>
      <w:r w:rsidRPr="00D24CC5">
        <w:rPr>
          <w:rFonts w:ascii="Times New Roman" w:hAnsi="Times New Roman" w:cs="Times New Roman"/>
        </w:rPr>
        <w:t xml:space="preserve"> TS, </w:t>
      </w:r>
      <w:proofErr w:type="spellStart"/>
      <w:r w:rsidRPr="00D24CC5">
        <w:rPr>
          <w:rFonts w:ascii="Times New Roman" w:hAnsi="Times New Roman" w:cs="Times New Roman"/>
        </w:rPr>
        <w:t>Cristianini</w:t>
      </w:r>
      <w:proofErr w:type="spellEnd"/>
      <w:r w:rsidRPr="00D24CC5">
        <w:rPr>
          <w:rFonts w:ascii="Times New Roman" w:hAnsi="Times New Roman" w:cs="Times New Roman"/>
        </w:rPr>
        <w:t xml:space="preserve"> N, Duffy N, </w:t>
      </w:r>
      <w:proofErr w:type="spellStart"/>
      <w:r w:rsidRPr="00D24CC5">
        <w:rPr>
          <w:rFonts w:ascii="Times New Roman" w:hAnsi="Times New Roman" w:cs="Times New Roman"/>
        </w:rPr>
        <w:t>Bednarski</w:t>
      </w:r>
      <w:proofErr w:type="spellEnd"/>
      <w:r w:rsidRPr="00D24CC5">
        <w:rPr>
          <w:rFonts w:ascii="Times New Roman" w:hAnsi="Times New Roman" w:cs="Times New Roman"/>
        </w:rPr>
        <w:t xml:space="preserve"> DW, </w:t>
      </w:r>
      <w:proofErr w:type="spellStart"/>
      <w:r w:rsidRPr="00D24CC5">
        <w:rPr>
          <w:rFonts w:ascii="Times New Roman" w:hAnsi="Times New Roman" w:cs="Times New Roman"/>
        </w:rPr>
        <w:t>Schummer</w:t>
      </w:r>
      <w:proofErr w:type="spellEnd"/>
      <w:r w:rsidRPr="00D24CC5">
        <w:rPr>
          <w:rFonts w:ascii="Times New Roman" w:hAnsi="Times New Roman" w:cs="Times New Roman"/>
        </w:rPr>
        <w:t xml:space="preserve"> M, Haussler D. Support vector machine classification and validation of cancer tissue samples using microarray expression data. Bioinformatics. 2000</w:t>
      </w:r>
      <w:proofErr w:type="gramStart"/>
      <w:r w:rsidRPr="00D24CC5">
        <w:rPr>
          <w:rFonts w:ascii="Times New Roman" w:hAnsi="Times New Roman" w:cs="Times New Roman"/>
        </w:rPr>
        <w:t>;16</w:t>
      </w:r>
      <w:proofErr w:type="gramEnd"/>
      <w:r w:rsidRPr="00D24CC5">
        <w:rPr>
          <w:rFonts w:ascii="Times New Roman" w:hAnsi="Times New Roman" w:cs="Times New Roman"/>
        </w:rPr>
        <w:t>(10):906-14.</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r w:rsidRPr="00D24CC5">
        <w:rPr>
          <w:rFonts w:ascii="Times New Roman" w:hAnsi="Times New Roman" w:cs="Times New Roman"/>
        </w:rPr>
        <w:t xml:space="preserve">Jeffery IB, Higgins DG, </w:t>
      </w:r>
      <w:proofErr w:type="spellStart"/>
      <w:r w:rsidRPr="00D24CC5">
        <w:rPr>
          <w:rFonts w:ascii="Times New Roman" w:hAnsi="Times New Roman" w:cs="Times New Roman"/>
        </w:rPr>
        <w:t>Culhane</w:t>
      </w:r>
      <w:proofErr w:type="spellEnd"/>
      <w:r w:rsidRPr="00D24CC5">
        <w:rPr>
          <w:rFonts w:ascii="Times New Roman" w:hAnsi="Times New Roman" w:cs="Times New Roman"/>
        </w:rPr>
        <w:t xml:space="preserve"> AC. Comparison and evaluation of methods for generating differentially expressed gene lists from microarray data. BMC bioinformatics. 2006</w:t>
      </w:r>
      <w:proofErr w:type="gramStart"/>
      <w:r w:rsidRPr="00D24CC5">
        <w:rPr>
          <w:rFonts w:ascii="Times New Roman" w:hAnsi="Times New Roman" w:cs="Times New Roman"/>
        </w:rPr>
        <w:t>;7</w:t>
      </w:r>
      <w:proofErr w:type="gramEnd"/>
      <w:r w:rsidRPr="00D24CC5">
        <w:rPr>
          <w:rFonts w:ascii="Times New Roman" w:hAnsi="Times New Roman" w:cs="Times New Roman"/>
        </w:rPr>
        <w:t>(1):359.</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proofErr w:type="spellStart"/>
      <w:r w:rsidRPr="00D24CC5">
        <w:rPr>
          <w:rFonts w:ascii="Times New Roman" w:eastAsia="Malgun Gothic" w:hAnsi="Times New Roman" w:cs="Times New Roman" w:hint="eastAsia"/>
          <w:kern w:val="0"/>
          <w:szCs w:val="20"/>
        </w:rPr>
        <w:t>Ö</w:t>
      </w:r>
      <w:r w:rsidRPr="00D24CC5">
        <w:rPr>
          <w:rFonts w:ascii="Times New Roman" w:eastAsia="Malgun Gothic" w:hAnsi="Times New Roman" w:cs="Times New Roman"/>
          <w:kern w:val="0"/>
          <w:szCs w:val="20"/>
        </w:rPr>
        <w:t>nskog</w:t>
      </w:r>
      <w:proofErr w:type="spellEnd"/>
      <w:r w:rsidRPr="00D24CC5">
        <w:rPr>
          <w:rFonts w:ascii="Times New Roman" w:eastAsia="Malgun Gothic" w:hAnsi="Times New Roman" w:cs="Times New Roman"/>
          <w:kern w:val="0"/>
          <w:szCs w:val="20"/>
        </w:rPr>
        <w:t xml:space="preserve"> J, </w:t>
      </w:r>
      <w:proofErr w:type="spellStart"/>
      <w:r w:rsidRPr="00D24CC5">
        <w:rPr>
          <w:rFonts w:ascii="Times New Roman" w:eastAsia="Malgun Gothic" w:hAnsi="Times New Roman" w:cs="Times New Roman"/>
          <w:kern w:val="0"/>
          <w:szCs w:val="20"/>
        </w:rPr>
        <w:t>Freyhult</w:t>
      </w:r>
      <w:proofErr w:type="spellEnd"/>
      <w:r w:rsidRPr="00D24CC5">
        <w:rPr>
          <w:rFonts w:ascii="Times New Roman" w:eastAsia="Malgun Gothic" w:hAnsi="Times New Roman" w:cs="Times New Roman"/>
          <w:kern w:val="0"/>
          <w:szCs w:val="20"/>
        </w:rPr>
        <w:t xml:space="preserve"> E, </w:t>
      </w:r>
      <w:proofErr w:type="spellStart"/>
      <w:r w:rsidRPr="00D24CC5">
        <w:rPr>
          <w:rFonts w:ascii="Times New Roman" w:eastAsia="Malgun Gothic" w:hAnsi="Times New Roman" w:cs="Times New Roman"/>
          <w:kern w:val="0"/>
          <w:szCs w:val="20"/>
        </w:rPr>
        <w:t>Landfors</w:t>
      </w:r>
      <w:proofErr w:type="spellEnd"/>
      <w:r w:rsidRPr="00D24CC5">
        <w:rPr>
          <w:rFonts w:ascii="Times New Roman" w:eastAsia="Malgun Gothic" w:hAnsi="Times New Roman" w:cs="Times New Roman"/>
          <w:kern w:val="0"/>
          <w:szCs w:val="20"/>
        </w:rPr>
        <w:t xml:space="preserve"> M, </w:t>
      </w:r>
      <w:proofErr w:type="spellStart"/>
      <w:r w:rsidRPr="00D24CC5">
        <w:rPr>
          <w:rFonts w:ascii="Times New Roman" w:eastAsia="Malgun Gothic" w:hAnsi="Times New Roman" w:cs="Times New Roman"/>
          <w:kern w:val="0"/>
          <w:szCs w:val="20"/>
        </w:rPr>
        <w:t>Rydén</w:t>
      </w:r>
      <w:proofErr w:type="spellEnd"/>
      <w:r w:rsidRPr="00D24CC5">
        <w:rPr>
          <w:rFonts w:ascii="Times New Roman" w:eastAsia="Malgun Gothic" w:hAnsi="Times New Roman" w:cs="Times New Roman"/>
          <w:kern w:val="0"/>
          <w:szCs w:val="20"/>
        </w:rPr>
        <w:t xml:space="preserve"> P, </w:t>
      </w:r>
      <w:proofErr w:type="spellStart"/>
      <w:r w:rsidRPr="00D24CC5">
        <w:rPr>
          <w:rFonts w:ascii="Times New Roman" w:eastAsia="Malgun Gothic" w:hAnsi="Times New Roman" w:cs="Times New Roman"/>
          <w:kern w:val="0"/>
          <w:szCs w:val="20"/>
        </w:rPr>
        <w:t>Hvidsten</w:t>
      </w:r>
      <w:proofErr w:type="spellEnd"/>
      <w:r w:rsidRPr="00D24CC5">
        <w:rPr>
          <w:rFonts w:ascii="Times New Roman" w:eastAsia="Malgun Gothic" w:hAnsi="Times New Roman" w:cs="Times New Roman"/>
          <w:kern w:val="0"/>
          <w:szCs w:val="20"/>
        </w:rPr>
        <w:t xml:space="preserve"> TR</w:t>
      </w:r>
      <w:r w:rsidRPr="00D24CC5">
        <w:rPr>
          <w:rFonts w:ascii="Times New Roman" w:hAnsi="Times New Roman" w:cs="Times New Roman"/>
        </w:rPr>
        <w:t>. Classification of microarrays; synergistic effects between normalization, gene selection and machine learning. BMC bioinformatics. 2011</w:t>
      </w:r>
      <w:proofErr w:type="gramStart"/>
      <w:r w:rsidRPr="00D24CC5">
        <w:rPr>
          <w:rFonts w:ascii="Times New Roman" w:hAnsi="Times New Roman" w:cs="Times New Roman"/>
        </w:rPr>
        <w:t>;12</w:t>
      </w:r>
      <w:proofErr w:type="gramEnd"/>
      <w:r w:rsidRPr="00D24CC5">
        <w:rPr>
          <w:rFonts w:ascii="Times New Roman" w:hAnsi="Times New Roman" w:cs="Times New Roman"/>
        </w:rPr>
        <w:t>(1):390.</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proofErr w:type="spellStart"/>
      <w:r w:rsidRPr="00D24CC5">
        <w:rPr>
          <w:rFonts w:ascii="Times New Roman" w:eastAsia="Malgun Gothic" w:hAnsi="Times New Roman" w:cs="Times New Roman"/>
          <w:kern w:val="0"/>
          <w:szCs w:val="20"/>
        </w:rPr>
        <w:t>Dembélé</w:t>
      </w:r>
      <w:proofErr w:type="spellEnd"/>
      <w:r w:rsidRPr="00D24CC5">
        <w:rPr>
          <w:rFonts w:ascii="Times New Roman" w:eastAsia="Malgun Gothic" w:hAnsi="Times New Roman" w:cs="Times New Roman"/>
          <w:kern w:val="0"/>
          <w:szCs w:val="20"/>
        </w:rPr>
        <w:t xml:space="preserve"> D</w:t>
      </w:r>
      <w:r w:rsidRPr="00D24CC5">
        <w:rPr>
          <w:rFonts w:ascii="Times New Roman" w:hAnsi="Times New Roman" w:cs="Times New Roman"/>
        </w:rPr>
        <w:t xml:space="preserve">, </w:t>
      </w:r>
      <w:proofErr w:type="spellStart"/>
      <w:r w:rsidRPr="00D24CC5">
        <w:rPr>
          <w:rFonts w:ascii="Times New Roman" w:hAnsi="Times New Roman" w:cs="Times New Roman"/>
        </w:rPr>
        <w:t>Kastner</w:t>
      </w:r>
      <w:proofErr w:type="spellEnd"/>
      <w:r w:rsidRPr="00D24CC5">
        <w:rPr>
          <w:rFonts w:ascii="Times New Roman" w:hAnsi="Times New Roman" w:cs="Times New Roman"/>
        </w:rPr>
        <w:t xml:space="preserve"> P. Fold change rank ordering statistics: a new method for detecting differentially expressed genes. BMC bioinformatics. 2014</w:t>
      </w:r>
      <w:proofErr w:type="gramStart"/>
      <w:r w:rsidRPr="00D24CC5">
        <w:rPr>
          <w:rFonts w:ascii="Times New Roman" w:hAnsi="Times New Roman" w:cs="Times New Roman"/>
        </w:rPr>
        <w:t>;15</w:t>
      </w:r>
      <w:proofErr w:type="gramEnd"/>
      <w:r w:rsidRPr="00D24CC5">
        <w:rPr>
          <w:rFonts w:ascii="Times New Roman" w:hAnsi="Times New Roman" w:cs="Times New Roman"/>
        </w:rPr>
        <w:t>(1):14.</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proofErr w:type="spellStart"/>
      <w:r w:rsidRPr="00D24CC5">
        <w:rPr>
          <w:rFonts w:ascii="Times New Roman" w:hAnsi="Times New Roman" w:cs="Times New Roman"/>
        </w:rPr>
        <w:t>Alon</w:t>
      </w:r>
      <w:proofErr w:type="spellEnd"/>
      <w:r w:rsidRPr="00D24CC5">
        <w:rPr>
          <w:rFonts w:ascii="Times New Roman" w:hAnsi="Times New Roman" w:cs="Times New Roman"/>
        </w:rPr>
        <w:t xml:space="preserve">, U, </w:t>
      </w:r>
      <w:proofErr w:type="spellStart"/>
      <w:r w:rsidRPr="00D24CC5">
        <w:rPr>
          <w:rFonts w:ascii="Times New Roman" w:hAnsi="Times New Roman" w:cs="Times New Roman"/>
        </w:rPr>
        <w:t>Barkai</w:t>
      </w:r>
      <w:proofErr w:type="spellEnd"/>
      <w:r w:rsidRPr="00D24CC5">
        <w:rPr>
          <w:rFonts w:ascii="Times New Roman" w:hAnsi="Times New Roman" w:cs="Times New Roman"/>
        </w:rPr>
        <w:t xml:space="preserve"> N, </w:t>
      </w:r>
      <w:proofErr w:type="spellStart"/>
      <w:r w:rsidRPr="00D24CC5">
        <w:rPr>
          <w:rFonts w:ascii="Times New Roman" w:hAnsi="Times New Roman" w:cs="Times New Roman"/>
        </w:rPr>
        <w:t>Notterman</w:t>
      </w:r>
      <w:proofErr w:type="spellEnd"/>
      <w:r w:rsidRPr="00D24CC5">
        <w:rPr>
          <w:rFonts w:ascii="Times New Roman" w:hAnsi="Times New Roman" w:cs="Times New Roman"/>
        </w:rPr>
        <w:t xml:space="preserve"> DA, Gish K, Ybarra S, Mack D, Levine AJ. Broad patterns of gene expression revealed by clustering analysis of tumor and normal colon tissues probed by oligonucleotide arrays. Proc </w:t>
      </w:r>
      <w:proofErr w:type="spellStart"/>
      <w:r w:rsidRPr="00D24CC5">
        <w:rPr>
          <w:rFonts w:ascii="Times New Roman" w:hAnsi="Times New Roman" w:cs="Times New Roman"/>
        </w:rPr>
        <w:t>Natl</w:t>
      </w:r>
      <w:proofErr w:type="spellEnd"/>
      <w:r w:rsidRPr="00D24CC5">
        <w:rPr>
          <w:rFonts w:ascii="Times New Roman" w:hAnsi="Times New Roman" w:cs="Times New Roman"/>
        </w:rPr>
        <w:t xml:space="preserve"> </w:t>
      </w:r>
      <w:proofErr w:type="spellStart"/>
      <w:r w:rsidRPr="00D24CC5">
        <w:rPr>
          <w:rFonts w:ascii="Times New Roman" w:hAnsi="Times New Roman" w:cs="Times New Roman"/>
        </w:rPr>
        <w:t>Acad</w:t>
      </w:r>
      <w:proofErr w:type="spellEnd"/>
      <w:r w:rsidRPr="00D24CC5">
        <w:rPr>
          <w:rFonts w:ascii="Times New Roman" w:hAnsi="Times New Roman" w:cs="Times New Roman"/>
        </w:rPr>
        <w:t xml:space="preserve"> Sci. 1999</w:t>
      </w:r>
      <w:proofErr w:type="gramStart"/>
      <w:r w:rsidRPr="00D24CC5">
        <w:rPr>
          <w:rFonts w:ascii="Times New Roman" w:hAnsi="Times New Roman" w:cs="Times New Roman"/>
        </w:rPr>
        <w:t>;96</w:t>
      </w:r>
      <w:proofErr w:type="gramEnd"/>
      <w:r w:rsidRPr="00D24CC5">
        <w:rPr>
          <w:rFonts w:ascii="Times New Roman" w:hAnsi="Times New Roman" w:cs="Times New Roman"/>
        </w:rPr>
        <w:t>(12):6745-50.</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r w:rsidRPr="00D24CC5">
        <w:rPr>
          <w:rFonts w:ascii="Times New Roman" w:hAnsi="Times New Roman" w:cs="Times New Roman"/>
        </w:rPr>
        <w:t>Shipp MA, Ross KN, Tamayo P, et al. Diffuse large B-cell lymphoma outcome prediction by gene-expression profiling and supervised machine learning. Nat Med. 2002</w:t>
      </w:r>
      <w:proofErr w:type="gramStart"/>
      <w:r w:rsidRPr="00D24CC5">
        <w:rPr>
          <w:rFonts w:ascii="Times New Roman" w:hAnsi="Times New Roman" w:cs="Times New Roman"/>
        </w:rPr>
        <w:t>;8</w:t>
      </w:r>
      <w:proofErr w:type="gramEnd"/>
      <w:r w:rsidRPr="00D24CC5">
        <w:rPr>
          <w:rFonts w:ascii="Times New Roman" w:hAnsi="Times New Roman" w:cs="Times New Roman"/>
        </w:rPr>
        <w:t>(1):68-74.</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r w:rsidRPr="00D24CC5">
        <w:rPr>
          <w:rFonts w:ascii="Times New Roman" w:hAnsi="Times New Roman" w:cs="Times New Roman"/>
        </w:rPr>
        <w:t xml:space="preserve">Singh D, </w:t>
      </w:r>
      <w:proofErr w:type="spellStart"/>
      <w:r w:rsidRPr="00D24CC5">
        <w:rPr>
          <w:rFonts w:ascii="Times New Roman" w:hAnsi="Times New Roman" w:cs="Times New Roman"/>
        </w:rPr>
        <w:t>Febbo</w:t>
      </w:r>
      <w:proofErr w:type="spellEnd"/>
      <w:r w:rsidRPr="00D24CC5">
        <w:rPr>
          <w:rFonts w:ascii="Times New Roman" w:hAnsi="Times New Roman" w:cs="Times New Roman"/>
        </w:rPr>
        <w:t xml:space="preserve"> PG, Ross K, et al. Gene expression correlates of clinical prostate cancer behavior. Cancer Cell. 2002</w:t>
      </w:r>
      <w:proofErr w:type="gramStart"/>
      <w:r w:rsidRPr="00D24CC5">
        <w:rPr>
          <w:rFonts w:ascii="Times New Roman" w:hAnsi="Times New Roman" w:cs="Times New Roman"/>
        </w:rPr>
        <w:t>;1</w:t>
      </w:r>
      <w:proofErr w:type="gramEnd"/>
      <w:r w:rsidRPr="00D24CC5">
        <w:rPr>
          <w:rFonts w:ascii="Times New Roman" w:hAnsi="Times New Roman" w:cs="Times New Roman"/>
        </w:rPr>
        <w:t>(2):203-9.</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r w:rsidRPr="00D24CC5">
        <w:rPr>
          <w:rFonts w:ascii="Times New Roman" w:hAnsi="Times New Roman" w:cs="Times New Roman"/>
        </w:rPr>
        <w:t xml:space="preserve">Tian E, Zhan F, Walker R, Rasmussen E, Ma Y, </w:t>
      </w:r>
      <w:proofErr w:type="spellStart"/>
      <w:r w:rsidRPr="00D24CC5">
        <w:rPr>
          <w:rFonts w:ascii="Times New Roman" w:hAnsi="Times New Roman" w:cs="Times New Roman"/>
        </w:rPr>
        <w:t>Barlogie</w:t>
      </w:r>
      <w:proofErr w:type="spellEnd"/>
      <w:r w:rsidRPr="00D24CC5">
        <w:rPr>
          <w:rFonts w:ascii="Times New Roman" w:hAnsi="Times New Roman" w:cs="Times New Roman"/>
        </w:rPr>
        <w:t xml:space="preserve"> B, </w:t>
      </w:r>
      <w:proofErr w:type="spellStart"/>
      <w:r w:rsidRPr="00D24CC5">
        <w:rPr>
          <w:rFonts w:ascii="Times New Roman" w:hAnsi="Times New Roman" w:cs="Times New Roman"/>
        </w:rPr>
        <w:t>Shaughnessy</w:t>
      </w:r>
      <w:proofErr w:type="spellEnd"/>
      <w:r w:rsidRPr="00D24CC5">
        <w:rPr>
          <w:rFonts w:ascii="Times New Roman" w:hAnsi="Times New Roman" w:cs="Times New Roman"/>
        </w:rPr>
        <w:t xml:space="preserve"> JD Jr. The role of the </w:t>
      </w:r>
      <w:proofErr w:type="spellStart"/>
      <w:r w:rsidRPr="00D24CC5">
        <w:rPr>
          <w:rFonts w:ascii="Times New Roman" w:hAnsi="Times New Roman" w:cs="Times New Roman"/>
        </w:rPr>
        <w:t>Wnt</w:t>
      </w:r>
      <w:proofErr w:type="spellEnd"/>
      <w:r w:rsidRPr="00D24CC5">
        <w:rPr>
          <w:rFonts w:ascii="Times New Roman" w:hAnsi="Times New Roman" w:cs="Times New Roman"/>
        </w:rPr>
        <w:t xml:space="preserve">-signaling antagonist DKK1 in the development of </w:t>
      </w:r>
      <w:proofErr w:type="spellStart"/>
      <w:r w:rsidRPr="00D24CC5">
        <w:rPr>
          <w:rFonts w:ascii="Times New Roman" w:hAnsi="Times New Roman" w:cs="Times New Roman"/>
        </w:rPr>
        <w:t>osteolytic</w:t>
      </w:r>
      <w:proofErr w:type="spellEnd"/>
      <w:r w:rsidRPr="00D24CC5">
        <w:rPr>
          <w:rFonts w:ascii="Times New Roman" w:hAnsi="Times New Roman" w:cs="Times New Roman"/>
        </w:rPr>
        <w:t xml:space="preserve"> lesions in multiple myeloma. N </w:t>
      </w:r>
      <w:proofErr w:type="spellStart"/>
      <w:r w:rsidRPr="00D24CC5">
        <w:rPr>
          <w:rFonts w:ascii="Times New Roman" w:hAnsi="Times New Roman" w:cs="Times New Roman"/>
        </w:rPr>
        <w:t>Engl</w:t>
      </w:r>
      <w:proofErr w:type="spellEnd"/>
      <w:r w:rsidRPr="00D24CC5">
        <w:rPr>
          <w:rFonts w:ascii="Times New Roman" w:hAnsi="Times New Roman" w:cs="Times New Roman"/>
        </w:rPr>
        <w:t xml:space="preserve"> J Med. 2003</w:t>
      </w:r>
      <w:proofErr w:type="gramStart"/>
      <w:r w:rsidRPr="00D24CC5">
        <w:rPr>
          <w:rFonts w:ascii="Times New Roman" w:hAnsi="Times New Roman" w:cs="Times New Roman"/>
        </w:rPr>
        <w:t>;349</w:t>
      </w:r>
      <w:proofErr w:type="gramEnd"/>
      <w:r w:rsidRPr="00D24CC5">
        <w:rPr>
          <w:rFonts w:ascii="Times New Roman" w:hAnsi="Times New Roman" w:cs="Times New Roman"/>
        </w:rPr>
        <w:t>(26):2483-94.</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r w:rsidRPr="00D24CC5">
        <w:rPr>
          <w:rFonts w:ascii="Times New Roman" w:hAnsi="Times New Roman" w:cs="Times New Roman"/>
        </w:rPr>
        <w:t xml:space="preserve">Brown MPS, Grundy WN, Lin D, </w:t>
      </w:r>
      <w:proofErr w:type="spellStart"/>
      <w:r w:rsidRPr="00D24CC5">
        <w:rPr>
          <w:rFonts w:ascii="Times New Roman" w:hAnsi="Times New Roman" w:cs="Times New Roman"/>
        </w:rPr>
        <w:t>Cristianini</w:t>
      </w:r>
      <w:proofErr w:type="spellEnd"/>
      <w:r w:rsidRPr="00D24CC5">
        <w:rPr>
          <w:rFonts w:ascii="Times New Roman" w:hAnsi="Times New Roman" w:cs="Times New Roman"/>
        </w:rPr>
        <w:t xml:space="preserve"> N, </w:t>
      </w:r>
      <w:proofErr w:type="spellStart"/>
      <w:r w:rsidRPr="00D24CC5">
        <w:rPr>
          <w:rFonts w:ascii="Times New Roman" w:hAnsi="Times New Roman" w:cs="Times New Roman"/>
        </w:rPr>
        <w:t>Sugnet</w:t>
      </w:r>
      <w:proofErr w:type="spellEnd"/>
      <w:r w:rsidRPr="00D24CC5">
        <w:rPr>
          <w:rFonts w:ascii="Times New Roman" w:hAnsi="Times New Roman" w:cs="Times New Roman"/>
        </w:rPr>
        <w:t xml:space="preserve"> CW, </w:t>
      </w:r>
      <w:proofErr w:type="spellStart"/>
      <w:r w:rsidRPr="00D24CC5">
        <w:rPr>
          <w:rFonts w:ascii="Times New Roman" w:hAnsi="Times New Roman" w:cs="Times New Roman"/>
        </w:rPr>
        <w:t>Furey</w:t>
      </w:r>
      <w:proofErr w:type="spellEnd"/>
      <w:r w:rsidRPr="00D24CC5">
        <w:rPr>
          <w:rFonts w:ascii="Times New Roman" w:hAnsi="Times New Roman" w:cs="Times New Roman"/>
        </w:rPr>
        <w:t xml:space="preserve"> TS, Ares M Jr, Haussler D. Knowledge-based analysis of </w:t>
      </w:r>
      <w:proofErr w:type="gramStart"/>
      <w:r w:rsidRPr="00D24CC5">
        <w:rPr>
          <w:rFonts w:ascii="Times New Roman" w:hAnsi="Times New Roman" w:cs="Times New Roman"/>
        </w:rPr>
        <w:t>microarray gene expression data</w:t>
      </w:r>
      <w:proofErr w:type="gramEnd"/>
      <w:r w:rsidRPr="00D24CC5">
        <w:rPr>
          <w:rFonts w:ascii="Times New Roman" w:hAnsi="Times New Roman" w:cs="Times New Roman"/>
        </w:rPr>
        <w:t xml:space="preserve"> by using support vector machines. Proc </w:t>
      </w:r>
      <w:proofErr w:type="spellStart"/>
      <w:r w:rsidRPr="00D24CC5">
        <w:rPr>
          <w:rFonts w:ascii="Times New Roman" w:hAnsi="Times New Roman" w:cs="Times New Roman"/>
        </w:rPr>
        <w:t>Natl</w:t>
      </w:r>
      <w:proofErr w:type="spellEnd"/>
      <w:r w:rsidRPr="00D24CC5">
        <w:rPr>
          <w:rFonts w:ascii="Times New Roman" w:hAnsi="Times New Roman" w:cs="Times New Roman"/>
        </w:rPr>
        <w:t xml:space="preserve"> </w:t>
      </w:r>
      <w:proofErr w:type="spellStart"/>
      <w:r w:rsidRPr="00D24CC5">
        <w:rPr>
          <w:rFonts w:ascii="Times New Roman" w:hAnsi="Times New Roman" w:cs="Times New Roman"/>
        </w:rPr>
        <w:t>Acad</w:t>
      </w:r>
      <w:proofErr w:type="spellEnd"/>
      <w:r w:rsidRPr="00D24CC5">
        <w:rPr>
          <w:rFonts w:ascii="Times New Roman" w:hAnsi="Times New Roman" w:cs="Times New Roman"/>
        </w:rPr>
        <w:t xml:space="preserve"> </w:t>
      </w:r>
      <w:proofErr w:type="spellStart"/>
      <w:r w:rsidRPr="00D24CC5">
        <w:rPr>
          <w:rFonts w:ascii="Times New Roman" w:hAnsi="Times New Roman" w:cs="Times New Roman"/>
        </w:rPr>
        <w:t>Sci</w:t>
      </w:r>
      <w:proofErr w:type="spellEnd"/>
      <w:r w:rsidRPr="00D24CC5">
        <w:rPr>
          <w:rFonts w:ascii="Times New Roman" w:hAnsi="Times New Roman" w:cs="Times New Roman"/>
        </w:rPr>
        <w:t xml:space="preserve"> USA. 2000</w:t>
      </w:r>
      <w:proofErr w:type="gramStart"/>
      <w:r w:rsidRPr="00D24CC5">
        <w:rPr>
          <w:rFonts w:ascii="Times New Roman" w:hAnsi="Times New Roman" w:cs="Times New Roman"/>
        </w:rPr>
        <w:t>;97</w:t>
      </w:r>
      <w:proofErr w:type="gramEnd"/>
      <w:r w:rsidRPr="00D24CC5">
        <w:rPr>
          <w:rFonts w:ascii="Times New Roman" w:hAnsi="Times New Roman" w:cs="Times New Roman"/>
        </w:rPr>
        <w:t>(1):262-7.</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proofErr w:type="spellStart"/>
      <w:r w:rsidRPr="00D24CC5">
        <w:rPr>
          <w:rFonts w:ascii="Times New Roman" w:hAnsi="Times New Roman" w:cs="Times New Roman"/>
        </w:rPr>
        <w:t>Breitling</w:t>
      </w:r>
      <w:proofErr w:type="spellEnd"/>
      <w:r w:rsidRPr="00D24CC5">
        <w:rPr>
          <w:rFonts w:ascii="Times New Roman" w:hAnsi="Times New Roman" w:cs="Times New Roman"/>
        </w:rPr>
        <w:t xml:space="preserve"> R, </w:t>
      </w:r>
      <w:proofErr w:type="spellStart"/>
      <w:r w:rsidRPr="00D24CC5">
        <w:rPr>
          <w:rFonts w:ascii="Times New Roman" w:hAnsi="Times New Roman" w:cs="Times New Roman"/>
        </w:rPr>
        <w:t>Armengaud</w:t>
      </w:r>
      <w:proofErr w:type="spellEnd"/>
      <w:r w:rsidRPr="00D24CC5">
        <w:rPr>
          <w:rFonts w:ascii="Times New Roman" w:hAnsi="Times New Roman" w:cs="Times New Roman"/>
        </w:rPr>
        <w:t xml:space="preserve"> P, </w:t>
      </w:r>
      <w:proofErr w:type="spellStart"/>
      <w:proofErr w:type="gramStart"/>
      <w:r w:rsidRPr="00D24CC5">
        <w:rPr>
          <w:rFonts w:ascii="Times New Roman" w:hAnsi="Times New Roman" w:cs="Times New Roman"/>
        </w:rPr>
        <w:t>Amtmann</w:t>
      </w:r>
      <w:proofErr w:type="spellEnd"/>
      <w:proofErr w:type="gramEnd"/>
      <w:r w:rsidRPr="00D24CC5">
        <w:rPr>
          <w:rFonts w:ascii="Times New Roman" w:hAnsi="Times New Roman" w:cs="Times New Roman"/>
        </w:rPr>
        <w:t xml:space="preserve"> A, </w:t>
      </w:r>
      <w:proofErr w:type="spellStart"/>
      <w:r w:rsidRPr="00D24CC5">
        <w:rPr>
          <w:rFonts w:ascii="Times New Roman" w:hAnsi="Times New Roman" w:cs="Times New Roman"/>
        </w:rPr>
        <w:t>Herzyk</w:t>
      </w:r>
      <w:proofErr w:type="spellEnd"/>
      <w:r w:rsidRPr="00D24CC5">
        <w:rPr>
          <w:rFonts w:ascii="Times New Roman" w:hAnsi="Times New Roman" w:cs="Times New Roman"/>
        </w:rPr>
        <w:t xml:space="preserve"> P. Rank products: a simple, yet powerful, new method to detect differentially regulated genes in replicated microarray experiments. FEBS Lett. 2004</w:t>
      </w:r>
      <w:proofErr w:type="gramStart"/>
      <w:r w:rsidRPr="00D24CC5">
        <w:rPr>
          <w:rFonts w:ascii="Times New Roman" w:hAnsi="Times New Roman" w:cs="Times New Roman"/>
        </w:rPr>
        <w:t>;573</w:t>
      </w:r>
      <w:proofErr w:type="gramEnd"/>
      <w:r w:rsidRPr="00D24CC5">
        <w:rPr>
          <w:rFonts w:ascii="Times New Roman" w:hAnsi="Times New Roman" w:cs="Times New Roman"/>
        </w:rPr>
        <w:t>(1-3):83-92.</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proofErr w:type="spellStart"/>
      <w:r w:rsidRPr="00D24CC5">
        <w:rPr>
          <w:rFonts w:ascii="Times New Roman" w:hAnsi="Times New Roman" w:cs="Times New Roman"/>
        </w:rPr>
        <w:t>Efron</w:t>
      </w:r>
      <w:proofErr w:type="spellEnd"/>
      <w:r w:rsidRPr="00D24CC5">
        <w:rPr>
          <w:rFonts w:ascii="Times New Roman" w:hAnsi="Times New Roman" w:cs="Times New Roman"/>
        </w:rPr>
        <w:t xml:space="preserve"> B. Microarrays, empirical Bayes and the </w:t>
      </w:r>
      <w:proofErr w:type="gramStart"/>
      <w:r w:rsidRPr="00D24CC5">
        <w:rPr>
          <w:rFonts w:ascii="Times New Roman" w:hAnsi="Times New Roman" w:cs="Times New Roman"/>
        </w:rPr>
        <w:t>two-groups</w:t>
      </w:r>
      <w:proofErr w:type="gramEnd"/>
      <w:r w:rsidRPr="00D24CC5">
        <w:rPr>
          <w:rFonts w:ascii="Times New Roman" w:hAnsi="Times New Roman" w:cs="Times New Roman"/>
        </w:rPr>
        <w:t xml:space="preserve"> model. Stat Sci. 2008</w:t>
      </w:r>
      <w:proofErr w:type="gramStart"/>
      <w:r w:rsidRPr="00D24CC5">
        <w:rPr>
          <w:rFonts w:ascii="Times New Roman" w:hAnsi="Times New Roman" w:cs="Times New Roman"/>
        </w:rPr>
        <w:t>;23</w:t>
      </w:r>
      <w:proofErr w:type="gramEnd"/>
      <w:r w:rsidRPr="00D24CC5">
        <w:rPr>
          <w:rFonts w:ascii="Times New Roman" w:hAnsi="Times New Roman" w:cs="Times New Roman"/>
        </w:rPr>
        <w:t>(1):1-22.</w:t>
      </w:r>
    </w:p>
    <w:p w:rsidR="00F524A7" w:rsidRPr="00D24CC5" w:rsidRDefault="00F524A7" w:rsidP="00F524A7">
      <w:pPr>
        <w:pStyle w:val="ListParagraph"/>
        <w:numPr>
          <w:ilvl w:val="0"/>
          <w:numId w:val="20"/>
        </w:numPr>
        <w:wordWrap/>
        <w:snapToGrid w:val="0"/>
        <w:spacing w:line="276" w:lineRule="auto"/>
        <w:ind w:leftChars="0" w:left="284" w:hanging="284"/>
        <w:rPr>
          <w:rFonts w:ascii="Times New Roman" w:hAnsi="Times New Roman" w:cs="Times New Roman"/>
        </w:rPr>
      </w:pPr>
      <w:r w:rsidRPr="00D24CC5">
        <w:rPr>
          <w:rFonts w:ascii="Times New Roman" w:hAnsi="Times New Roman" w:cs="Times New Roman"/>
        </w:rPr>
        <w:t>///</w:t>
      </w:r>
      <w:proofErr w:type="spellStart"/>
      <w:r w:rsidRPr="00D24CC5">
        <w:rPr>
          <w:rFonts w:ascii="Times New Roman" w:hAnsi="Times New Roman" w:cs="Times New Roman"/>
        </w:rPr>
        <w:t>Kubat</w:t>
      </w:r>
      <w:proofErr w:type="spellEnd"/>
      <w:r w:rsidRPr="00D24CC5">
        <w:rPr>
          <w:rFonts w:ascii="Times New Roman" w:hAnsi="Times New Roman" w:cs="Times New Roman"/>
        </w:rPr>
        <w:t xml:space="preserve"> M, </w:t>
      </w:r>
      <w:proofErr w:type="spellStart"/>
      <w:r w:rsidRPr="00D24CC5">
        <w:rPr>
          <w:rFonts w:ascii="Times New Roman" w:hAnsi="Times New Roman" w:cs="Times New Roman"/>
        </w:rPr>
        <w:t>Matwin</w:t>
      </w:r>
      <w:proofErr w:type="spellEnd"/>
      <w:r w:rsidRPr="00D24CC5">
        <w:rPr>
          <w:rFonts w:ascii="Times New Roman" w:hAnsi="Times New Roman" w:cs="Times New Roman"/>
        </w:rPr>
        <w:t xml:space="preserve"> S. Addressing the curse of imbalanced training sets: one-sided selection. Proc 14th ICML. 1997</w:t>
      </w:r>
      <w:proofErr w:type="gramStart"/>
      <w:r w:rsidRPr="00D24CC5">
        <w:rPr>
          <w:rFonts w:ascii="Times New Roman" w:hAnsi="Times New Roman" w:cs="Times New Roman"/>
        </w:rPr>
        <w:t>;97:179</w:t>
      </w:r>
      <w:proofErr w:type="gramEnd"/>
      <w:r w:rsidRPr="00D24CC5">
        <w:rPr>
          <w:rFonts w:ascii="Times New Roman" w:hAnsi="Times New Roman" w:cs="Times New Roman"/>
        </w:rPr>
        <w:t>-86.</w:t>
      </w:r>
    </w:p>
    <w:p w:rsidR="00634969" w:rsidRPr="00F524A7" w:rsidRDefault="00634969" w:rsidP="00F524A7">
      <w:pPr>
        <w:spacing w:line="276" w:lineRule="auto"/>
        <w:ind w:left="284" w:hanging="284"/>
        <w:rPr>
          <w:rFonts w:ascii="Times New Roman" w:eastAsia="Malgun Gothic" w:hAnsi="Times New Roman" w:cs="Times New Roman"/>
        </w:rPr>
      </w:pPr>
    </w:p>
    <w:sectPr w:rsidR="00634969" w:rsidRPr="00F524A7" w:rsidSect="0072136F">
      <w:headerReference w:type="default" r:id="rId10"/>
      <w:footerReference w:type="default" r:id="rId11"/>
      <w:pgSz w:w="11906" w:h="16838"/>
      <w:pgMar w:top="1474" w:right="1440" w:bottom="1247" w:left="1440" w:header="851" w:footer="992" w:gutter="0"/>
      <w:pgNumType w:chapStyle="1"/>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D3B59" w:rsidRDefault="000D3B59" w:rsidP="00B96224">
      <w:r>
        <w:separator/>
      </w:r>
    </w:p>
  </w:endnote>
  <w:endnote w:type="continuationSeparator" w:id="0">
    <w:p w:rsidR="000D3B59" w:rsidRDefault="000D3B59" w:rsidP="00B9622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Gulim">
    <w:altName w:val="굴림"/>
    <w:panose1 w:val="020B0600000101010101"/>
    <w:charset w:val="81"/>
    <w:family w:val="swiss"/>
    <w:pitch w:val="variable"/>
    <w:sig w:usb0="B00002AF" w:usb1="69D77CFB" w:usb2="00000030" w:usb3="00000000" w:csb0="0008009F" w:csb1="00000000"/>
  </w:font>
  <w:font w:name="Cordia New">
    <w:panose1 w:val="020B0304020202020204"/>
    <w:charset w:val="00"/>
    <w:family w:val="swiss"/>
    <w:pitch w:val="variable"/>
    <w:sig w:usb0="81000003" w:usb1="00000000" w:usb2="00000000" w:usb3="00000000" w:csb0="00010001" w:csb1="00000000"/>
  </w:font>
  <w:font w:name="MS Gothic">
    <w:altName w:val="ＭＳ ゴシック"/>
    <w:panose1 w:val="020B06090702050802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BatangChe">
    <w:panose1 w:val="02030609000101010101"/>
    <w:charset w:val="81"/>
    <w:family w:val="modern"/>
    <w:pitch w:val="fixed"/>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0233565"/>
      <w:docPartObj>
        <w:docPartGallery w:val="Page Numbers (Bottom of Page)"/>
        <w:docPartUnique/>
      </w:docPartObj>
    </w:sdtPr>
    <w:sdtEndPr>
      <w:rPr>
        <w:noProof/>
      </w:rPr>
    </w:sdtEndPr>
    <w:sdtContent>
      <w:p w:rsidR="009566CB" w:rsidRDefault="00B2227D">
        <w:pPr>
          <w:pStyle w:val="Footer"/>
          <w:jc w:val="center"/>
        </w:pPr>
        <w:r>
          <w:fldChar w:fldCharType="begin"/>
        </w:r>
        <w:r w:rsidR="009566CB">
          <w:instrText xml:space="preserve"> PAGE   \* MERGEFORMAT </w:instrText>
        </w:r>
        <w:r>
          <w:fldChar w:fldCharType="separate"/>
        </w:r>
        <w:r w:rsidR="006D7066">
          <w:rPr>
            <w:noProof/>
          </w:rPr>
          <w:t>1</w:t>
        </w:r>
        <w:r>
          <w:rPr>
            <w:noProof/>
          </w:rPr>
          <w:fldChar w:fldCharType="end"/>
        </w:r>
      </w:p>
    </w:sdtContent>
  </w:sdt>
  <w:p w:rsidR="009566CB" w:rsidRDefault="009566C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D3B59" w:rsidRDefault="000D3B59" w:rsidP="00B96224">
      <w:r>
        <w:separator/>
      </w:r>
    </w:p>
  </w:footnote>
  <w:footnote w:type="continuationSeparator" w:id="0">
    <w:p w:rsidR="000D3B59" w:rsidRDefault="000D3B59" w:rsidP="00B9622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E6570" w:rsidRPr="009E3A7B" w:rsidRDefault="00634969" w:rsidP="002E6570">
    <w:pPr>
      <w:pStyle w:val="Header"/>
      <w:rPr>
        <w:rFonts w:ascii="Times New Roman" w:eastAsia="Malgun Gothic" w:hAnsi="Times New Roman" w:cs="Times New Roman"/>
        <w:szCs w:val="20"/>
      </w:rPr>
    </w:pPr>
    <w:r w:rsidRPr="009E3A7B">
      <w:rPr>
        <w:rFonts w:ascii="Times New Roman" w:eastAsia="Malgun Gothic" w:hAnsi="Times New Roman" w:cs="Times New Roman" w:hint="cs"/>
        <w:szCs w:val="20"/>
      </w:rPr>
      <w:t>Kang S. and Song J</w:t>
    </w:r>
    <w:r w:rsidR="001873FD">
      <w:rPr>
        <w:rFonts w:ascii="Times New Roman" w:eastAsia="Malgun Gothic" w:hAnsi="Times New Roman" w:cs="Times New Roman"/>
        <w:szCs w:val="20"/>
      </w:rPr>
      <w:t xml:space="preserve">. </w:t>
    </w:r>
    <w:r w:rsidR="001873FD">
      <w:rPr>
        <w:rFonts w:ascii="Times New Roman" w:eastAsia="Malgun Gothic" w:hAnsi="Times New Roman" w:cs="Times New Roman"/>
        <w:szCs w:val="20"/>
      </w:rPr>
      <w:tab/>
    </w:r>
    <w:r w:rsidR="001873FD">
      <w:rPr>
        <w:rFonts w:ascii="Times New Roman" w:eastAsia="Malgun Gothic" w:hAnsi="Times New Roman" w:cs="Times New Roman"/>
        <w:szCs w:val="20"/>
      </w:rPr>
      <w:tab/>
      <w:t>BMC B</w:t>
    </w:r>
    <w:r w:rsidR="002E6570" w:rsidRPr="009E3A7B">
      <w:rPr>
        <w:rFonts w:ascii="Times New Roman" w:eastAsia="Malgun Gothic" w:hAnsi="Times New Roman" w:cs="Times New Roman"/>
        <w:szCs w:val="20"/>
      </w:rPr>
      <w:t>ioinformatics</w:t>
    </w:r>
  </w:p>
  <w:p w:rsidR="00634969" w:rsidRDefault="00634969">
    <w:pPr>
      <w:pStyle w:val="Header"/>
      <w:rPr>
        <w:rFonts w:ascii="Times New Roman" w:eastAsia="Malgun Gothic" w:hAnsi="Times New Roman" w:cs="Times New Roman"/>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615E46"/>
    <w:multiLevelType w:val="hybridMultilevel"/>
    <w:tmpl w:val="2E000084"/>
    <w:lvl w:ilvl="0" w:tplc="28E081D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11A17788"/>
    <w:multiLevelType w:val="hybridMultilevel"/>
    <w:tmpl w:val="666E2444"/>
    <w:lvl w:ilvl="0" w:tplc="DFE29AD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150E773B"/>
    <w:multiLevelType w:val="hybridMultilevel"/>
    <w:tmpl w:val="EE2CD4D2"/>
    <w:lvl w:ilvl="0" w:tplc="DC1A5854">
      <w:start w:val="1"/>
      <w:numFmt w:val="bullet"/>
      <w:lvlText w:val="·"/>
      <w:lvlJc w:val="left"/>
      <w:pPr>
        <w:ind w:left="760" w:hanging="360"/>
      </w:pPr>
      <w:rPr>
        <w:rFonts w:ascii="Malgun Gothic" w:eastAsia="Malgun Gothic" w:hAnsi="Malgun Gothic"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20DD6D21"/>
    <w:multiLevelType w:val="hybridMultilevel"/>
    <w:tmpl w:val="E9C6EE80"/>
    <w:lvl w:ilvl="0" w:tplc="6CB6214A">
      <w:start w:val="1"/>
      <w:numFmt w:val="decimal"/>
      <w:lvlText w:val="%1."/>
      <w:lvlJc w:val="left"/>
      <w:pPr>
        <w:ind w:left="760" w:hanging="360"/>
      </w:pPr>
      <w:rPr>
        <w:rFonts w:eastAsiaTheme="minorEastAsia" w:hint="default"/>
        <w:color w:val="0000FF"/>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33590CEA"/>
    <w:multiLevelType w:val="hybridMultilevel"/>
    <w:tmpl w:val="81A05A8E"/>
    <w:lvl w:ilvl="0" w:tplc="23CA44C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3D093454"/>
    <w:multiLevelType w:val="hybridMultilevel"/>
    <w:tmpl w:val="0C78A8BA"/>
    <w:lvl w:ilvl="0" w:tplc="BF22131A">
      <w:start w:val="1"/>
      <w:numFmt w:val="bullet"/>
      <w:lvlText w:val=""/>
      <w:lvlJc w:val="left"/>
      <w:pPr>
        <w:ind w:left="760" w:hanging="360"/>
      </w:pPr>
      <w:rPr>
        <w:rFonts w:ascii="Wingdings" w:eastAsia="Gulim"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413259A7"/>
    <w:multiLevelType w:val="hybridMultilevel"/>
    <w:tmpl w:val="AEDE08B6"/>
    <w:lvl w:ilvl="0" w:tplc="9166587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456B4B94"/>
    <w:multiLevelType w:val="hybridMultilevel"/>
    <w:tmpl w:val="72CA49E2"/>
    <w:lvl w:ilvl="0" w:tplc="8C18066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48A5215E"/>
    <w:multiLevelType w:val="hybridMultilevel"/>
    <w:tmpl w:val="03A89BD2"/>
    <w:lvl w:ilvl="0" w:tplc="2ED880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4E5F4E53"/>
    <w:multiLevelType w:val="hybridMultilevel"/>
    <w:tmpl w:val="96C0AC52"/>
    <w:lvl w:ilvl="0" w:tplc="2EE8BEC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506D22A7"/>
    <w:multiLevelType w:val="hybridMultilevel"/>
    <w:tmpl w:val="1CFEBD74"/>
    <w:lvl w:ilvl="0" w:tplc="62BC1A98">
      <w:start w:val="1"/>
      <w:numFmt w:val="bullet"/>
      <w:lvlText w:val="∙"/>
      <w:lvlJc w:val="left"/>
      <w:pPr>
        <w:ind w:left="800" w:hanging="400"/>
      </w:pPr>
      <w:rPr>
        <w:rFonts w:ascii="Malgun Gothic" w:eastAsia="Malgun Gothic" w:hAnsi="Malgun Gothic"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nsid w:val="55AE490F"/>
    <w:multiLevelType w:val="hybridMultilevel"/>
    <w:tmpl w:val="139CC17E"/>
    <w:lvl w:ilvl="0" w:tplc="62BC1A98">
      <w:start w:val="1"/>
      <w:numFmt w:val="bullet"/>
      <w:lvlText w:val="∙"/>
      <w:lvlJc w:val="left"/>
      <w:pPr>
        <w:ind w:left="800" w:hanging="400"/>
      </w:pPr>
      <w:rPr>
        <w:rFonts w:ascii="Malgun Gothic" w:eastAsia="Malgun Gothic" w:hAnsi="Malgun Gothic"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nsid w:val="56DC04C2"/>
    <w:multiLevelType w:val="hybridMultilevel"/>
    <w:tmpl w:val="90E41852"/>
    <w:lvl w:ilvl="0" w:tplc="EA509B1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5A0D768F"/>
    <w:multiLevelType w:val="hybridMultilevel"/>
    <w:tmpl w:val="F798391E"/>
    <w:lvl w:ilvl="0" w:tplc="EDBA76B2">
      <w:start w:val="1"/>
      <w:numFmt w:val="bullet"/>
      <w:lvlText w:val=""/>
      <w:lvlJc w:val="left"/>
      <w:pPr>
        <w:ind w:left="760" w:hanging="360"/>
      </w:pPr>
      <w:rPr>
        <w:rFonts w:ascii="Wingdings" w:eastAsia="Gulim"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nsid w:val="5D9728BF"/>
    <w:multiLevelType w:val="hybridMultilevel"/>
    <w:tmpl w:val="E1C266BA"/>
    <w:lvl w:ilvl="0" w:tplc="62BC1A98">
      <w:start w:val="1"/>
      <w:numFmt w:val="bullet"/>
      <w:lvlText w:val="∙"/>
      <w:lvlJc w:val="left"/>
      <w:pPr>
        <w:ind w:left="800" w:hanging="400"/>
      </w:pPr>
      <w:rPr>
        <w:rFonts w:ascii="Malgun Gothic" w:eastAsia="Malgun Gothic" w:hAnsi="Malgun Gothic" w:hint="eastAsia"/>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nsid w:val="61E0120F"/>
    <w:multiLevelType w:val="hybridMultilevel"/>
    <w:tmpl w:val="C8A62F84"/>
    <w:lvl w:ilvl="0" w:tplc="B89CD73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nsid w:val="67782F54"/>
    <w:multiLevelType w:val="hybridMultilevel"/>
    <w:tmpl w:val="20640C36"/>
    <w:lvl w:ilvl="0" w:tplc="C970529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nsid w:val="70E84A13"/>
    <w:multiLevelType w:val="hybridMultilevel"/>
    <w:tmpl w:val="7EC84658"/>
    <w:lvl w:ilvl="0" w:tplc="6248C38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nsid w:val="7D4F24F7"/>
    <w:multiLevelType w:val="hybridMultilevel"/>
    <w:tmpl w:val="B63A83AC"/>
    <w:lvl w:ilvl="0" w:tplc="B84CC32A">
      <w:start w:val="1"/>
      <w:numFmt w:val="decimal"/>
      <w:lvlText w:val="%1."/>
      <w:lvlJc w:val="left"/>
      <w:pPr>
        <w:ind w:left="292" w:hanging="360"/>
      </w:pPr>
      <w:rPr>
        <w:rFonts w:hint="default"/>
      </w:rPr>
    </w:lvl>
    <w:lvl w:ilvl="1" w:tplc="04090019" w:tentative="1">
      <w:start w:val="1"/>
      <w:numFmt w:val="upperLetter"/>
      <w:lvlText w:val="%2."/>
      <w:lvlJc w:val="left"/>
      <w:pPr>
        <w:ind w:left="732" w:hanging="400"/>
      </w:pPr>
    </w:lvl>
    <w:lvl w:ilvl="2" w:tplc="0409001B" w:tentative="1">
      <w:start w:val="1"/>
      <w:numFmt w:val="lowerRoman"/>
      <w:lvlText w:val="%3."/>
      <w:lvlJc w:val="right"/>
      <w:pPr>
        <w:ind w:left="1132" w:hanging="400"/>
      </w:pPr>
    </w:lvl>
    <w:lvl w:ilvl="3" w:tplc="0409000F" w:tentative="1">
      <w:start w:val="1"/>
      <w:numFmt w:val="decimal"/>
      <w:lvlText w:val="%4."/>
      <w:lvlJc w:val="left"/>
      <w:pPr>
        <w:ind w:left="1532" w:hanging="400"/>
      </w:pPr>
    </w:lvl>
    <w:lvl w:ilvl="4" w:tplc="04090019" w:tentative="1">
      <w:start w:val="1"/>
      <w:numFmt w:val="upperLetter"/>
      <w:lvlText w:val="%5."/>
      <w:lvlJc w:val="left"/>
      <w:pPr>
        <w:ind w:left="1932" w:hanging="400"/>
      </w:pPr>
    </w:lvl>
    <w:lvl w:ilvl="5" w:tplc="0409001B" w:tentative="1">
      <w:start w:val="1"/>
      <w:numFmt w:val="lowerRoman"/>
      <w:lvlText w:val="%6."/>
      <w:lvlJc w:val="right"/>
      <w:pPr>
        <w:ind w:left="2332" w:hanging="400"/>
      </w:pPr>
    </w:lvl>
    <w:lvl w:ilvl="6" w:tplc="0409000F" w:tentative="1">
      <w:start w:val="1"/>
      <w:numFmt w:val="decimal"/>
      <w:lvlText w:val="%7."/>
      <w:lvlJc w:val="left"/>
      <w:pPr>
        <w:ind w:left="2732" w:hanging="400"/>
      </w:pPr>
    </w:lvl>
    <w:lvl w:ilvl="7" w:tplc="04090019" w:tentative="1">
      <w:start w:val="1"/>
      <w:numFmt w:val="upperLetter"/>
      <w:lvlText w:val="%8."/>
      <w:lvlJc w:val="left"/>
      <w:pPr>
        <w:ind w:left="3132" w:hanging="400"/>
      </w:pPr>
    </w:lvl>
    <w:lvl w:ilvl="8" w:tplc="0409001B" w:tentative="1">
      <w:start w:val="1"/>
      <w:numFmt w:val="lowerRoman"/>
      <w:lvlText w:val="%9."/>
      <w:lvlJc w:val="right"/>
      <w:pPr>
        <w:ind w:left="3532" w:hanging="400"/>
      </w:pPr>
    </w:lvl>
  </w:abstractNum>
  <w:abstractNum w:abstractNumId="19">
    <w:nsid w:val="7E8C0C40"/>
    <w:multiLevelType w:val="hybridMultilevel"/>
    <w:tmpl w:val="19D2D046"/>
    <w:lvl w:ilvl="0" w:tplc="D654FD6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7"/>
  </w:num>
  <w:num w:numId="2">
    <w:abstractNumId w:val="0"/>
  </w:num>
  <w:num w:numId="3">
    <w:abstractNumId w:val="6"/>
  </w:num>
  <w:num w:numId="4">
    <w:abstractNumId w:val="17"/>
  </w:num>
  <w:num w:numId="5">
    <w:abstractNumId w:val="2"/>
  </w:num>
  <w:num w:numId="6">
    <w:abstractNumId w:val="4"/>
  </w:num>
  <w:num w:numId="7">
    <w:abstractNumId w:val="19"/>
  </w:num>
  <w:num w:numId="8">
    <w:abstractNumId w:val="16"/>
  </w:num>
  <w:num w:numId="9">
    <w:abstractNumId w:val="15"/>
  </w:num>
  <w:num w:numId="10">
    <w:abstractNumId w:val="8"/>
  </w:num>
  <w:num w:numId="11">
    <w:abstractNumId w:val="12"/>
  </w:num>
  <w:num w:numId="12">
    <w:abstractNumId w:val="1"/>
  </w:num>
  <w:num w:numId="13">
    <w:abstractNumId w:val="14"/>
  </w:num>
  <w:num w:numId="14">
    <w:abstractNumId w:val="11"/>
  </w:num>
  <w:num w:numId="15">
    <w:abstractNumId w:val="10"/>
  </w:num>
  <w:num w:numId="16">
    <w:abstractNumId w:val="18"/>
  </w:num>
  <w:num w:numId="17">
    <w:abstractNumId w:val="5"/>
  </w:num>
  <w:num w:numId="18">
    <w:abstractNumId w:val="13"/>
  </w:num>
  <w:num w:numId="19">
    <w:abstractNumId w:val="9"/>
  </w:num>
  <w:num w:numId="2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2"/>
    <w:docVar w:name="UserName" w:val="Sally Evans-Darby"/>
  </w:docVars>
  <w:rsids>
    <w:rsidRoot w:val="00001984"/>
    <w:rsid w:val="000007E5"/>
    <w:rsid w:val="00001984"/>
    <w:rsid w:val="00002BE5"/>
    <w:rsid w:val="00004326"/>
    <w:rsid w:val="0001175D"/>
    <w:rsid w:val="000134E4"/>
    <w:rsid w:val="00013D0F"/>
    <w:rsid w:val="000143F5"/>
    <w:rsid w:val="0001556E"/>
    <w:rsid w:val="00017394"/>
    <w:rsid w:val="0001783C"/>
    <w:rsid w:val="0002069F"/>
    <w:rsid w:val="000211A0"/>
    <w:rsid w:val="00021CA6"/>
    <w:rsid w:val="000240BF"/>
    <w:rsid w:val="00026FEE"/>
    <w:rsid w:val="00027C64"/>
    <w:rsid w:val="0003217E"/>
    <w:rsid w:val="00033005"/>
    <w:rsid w:val="00036368"/>
    <w:rsid w:val="000363E3"/>
    <w:rsid w:val="0003798A"/>
    <w:rsid w:val="000411A9"/>
    <w:rsid w:val="00041960"/>
    <w:rsid w:val="00043135"/>
    <w:rsid w:val="00046521"/>
    <w:rsid w:val="00046DA6"/>
    <w:rsid w:val="0005243C"/>
    <w:rsid w:val="000551D9"/>
    <w:rsid w:val="000552B9"/>
    <w:rsid w:val="000573D1"/>
    <w:rsid w:val="00057B02"/>
    <w:rsid w:val="00060156"/>
    <w:rsid w:val="000620B2"/>
    <w:rsid w:val="00063551"/>
    <w:rsid w:val="0006356F"/>
    <w:rsid w:val="00064219"/>
    <w:rsid w:val="00064898"/>
    <w:rsid w:val="000661D5"/>
    <w:rsid w:val="0006693C"/>
    <w:rsid w:val="00067146"/>
    <w:rsid w:val="00067742"/>
    <w:rsid w:val="00070351"/>
    <w:rsid w:val="00073081"/>
    <w:rsid w:val="000734CB"/>
    <w:rsid w:val="000762C3"/>
    <w:rsid w:val="00077196"/>
    <w:rsid w:val="00080DCF"/>
    <w:rsid w:val="00080FB9"/>
    <w:rsid w:val="000810B5"/>
    <w:rsid w:val="00082461"/>
    <w:rsid w:val="0008252C"/>
    <w:rsid w:val="000841D7"/>
    <w:rsid w:val="00092928"/>
    <w:rsid w:val="00093483"/>
    <w:rsid w:val="000949F1"/>
    <w:rsid w:val="000955F7"/>
    <w:rsid w:val="00095B5F"/>
    <w:rsid w:val="000961D4"/>
    <w:rsid w:val="00096A27"/>
    <w:rsid w:val="0009705C"/>
    <w:rsid w:val="00097246"/>
    <w:rsid w:val="00097503"/>
    <w:rsid w:val="000A014A"/>
    <w:rsid w:val="000A03A6"/>
    <w:rsid w:val="000A10EB"/>
    <w:rsid w:val="000A7357"/>
    <w:rsid w:val="000A79C3"/>
    <w:rsid w:val="000B4976"/>
    <w:rsid w:val="000B5D22"/>
    <w:rsid w:val="000B6CEC"/>
    <w:rsid w:val="000B77BF"/>
    <w:rsid w:val="000B7C4F"/>
    <w:rsid w:val="000C19AD"/>
    <w:rsid w:val="000C381E"/>
    <w:rsid w:val="000C58D1"/>
    <w:rsid w:val="000C7665"/>
    <w:rsid w:val="000C7A70"/>
    <w:rsid w:val="000C7CA6"/>
    <w:rsid w:val="000D0DE7"/>
    <w:rsid w:val="000D1021"/>
    <w:rsid w:val="000D1083"/>
    <w:rsid w:val="000D229D"/>
    <w:rsid w:val="000D32EA"/>
    <w:rsid w:val="000D3A7E"/>
    <w:rsid w:val="000D3B59"/>
    <w:rsid w:val="000D4170"/>
    <w:rsid w:val="000D43A7"/>
    <w:rsid w:val="000D4BB6"/>
    <w:rsid w:val="000D5150"/>
    <w:rsid w:val="000D67BA"/>
    <w:rsid w:val="000D7F73"/>
    <w:rsid w:val="000E0D9A"/>
    <w:rsid w:val="000E1685"/>
    <w:rsid w:val="000E1952"/>
    <w:rsid w:val="000E296B"/>
    <w:rsid w:val="000E3938"/>
    <w:rsid w:val="000E481F"/>
    <w:rsid w:val="000E56DE"/>
    <w:rsid w:val="000E5C64"/>
    <w:rsid w:val="000E70F2"/>
    <w:rsid w:val="000F0DD3"/>
    <w:rsid w:val="000F20F9"/>
    <w:rsid w:val="000F633D"/>
    <w:rsid w:val="000F69E9"/>
    <w:rsid w:val="00100C32"/>
    <w:rsid w:val="00100FC4"/>
    <w:rsid w:val="001040A6"/>
    <w:rsid w:val="00104EB1"/>
    <w:rsid w:val="00105533"/>
    <w:rsid w:val="0011050F"/>
    <w:rsid w:val="00110950"/>
    <w:rsid w:val="001145D1"/>
    <w:rsid w:val="0011588B"/>
    <w:rsid w:val="00116AA8"/>
    <w:rsid w:val="00117044"/>
    <w:rsid w:val="001179E5"/>
    <w:rsid w:val="00120295"/>
    <w:rsid w:val="00123A7A"/>
    <w:rsid w:val="00123AF2"/>
    <w:rsid w:val="00124729"/>
    <w:rsid w:val="00125CF7"/>
    <w:rsid w:val="001304C9"/>
    <w:rsid w:val="00134280"/>
    <w:rsid w:val="001346A1"/>
    <w:rsid w:val="00134FE4"/>
    <w:rsid w:val="001407D3"/>
    <w:rsid w:val="001422D1"/>
    <w:rsid w:val="0014237F"/>
    <w:rsid w:val="001434AD"/>
    <w:rsid w:val="00150552"/>
    <w:rsid w:val="001517B4"/>
    <w:rsid w:val="001529D4"/>
    <w:rsid w:val="0015375B"/>
    <w:rsid w:val="00156167"/>
    <w:rsid w:val="00156F73"/>
    <w:rsid w:val="00157B4F"/>
    <w:rsid w:val="00157BC1"/>
    <w:rsid w:val="001602DD"/>
    <w:rsid w:val="0016080B"/>
    <w:rsid w:val="00160A14"/>
    <w:rsid w:val="00161BA1"/>
    <w:rsid w:val="00162050"/>
    <w:rsid w:val="0016283F"/>
    <w:rsid w:val="00164FD1"/>
    <w:rsid w:val="001661AE"/>
    <w:rsid w:val="00171995"/>
    <w:rsid w:val="00171BA6"/>
    <w:rsid w:val="00172CE3"/>
    <w:rsid w:val="00176740"/>
    <w:rsid w:val="00176C6A"/>
    <w:rsid w:val="00176E31"/>
    <w:rsid w:val="00177BFE"/>
    <w:rsid w:val="001844FC"/>
    <w:rsid w:val="00186D06"/>
    <w:rsid w:val="00186FC4"/>
    <w:rsid w:val="00187158"/>
    <w:rsid w:val="001873FD"/>
    <w:rsid w:val="00187C65"/>
    <w:rsid w:val="00187CBA"/>
    <w:rsid w:val="001913CE"/>
    <w:rsid w:val="00192087"/>
    <w:rsid w:val="00192A80"/>
    <w:rsid w:val="0019480C"/>
    <w:rsid w:val="00195412"/>
    <w:rsid w:val="00197A5B"/>
    <w:rsid w:val="001A3713"/>
    <w:rsid w:val="001A3DF3"/>
    <w:rsid w:val="001A43E6"/>
    <w:rsid w:val="001A575C"/>
    <w:rsid w:val="001A5D54"/>
    <w:rsid w:val="001A622B"/>
    <w:rsid w:val="001A6DE8"/>
    <w:rsid w:val="001A7CCA"/>
    <w:rsid w:val="001B224B"/>
    <w:rsid w:val="001B37A4"/>
    <w:rsid w:val="001B4834"/>
    <w:rsid w:val="001B48EE"/>
    <w:rsid w:val="001B5175"/>
    <w:rsid w:val="001C0A74"/>
    <w:rsid w:val="001C3AC6"/>
    <w:rsid w:val="001C4598"/>
    <w:rsid w:val="001C4DEA"/>
    <w:rsid w:val="001C5697"/>
    <w:rsid w:val="001C674D"/>
    <w:rsid w:val="001C6F32"/>
    <w:rsid w:val="001C7D5F"/>
    <w:rsid w:val="001D19CA"/>
    <w:rsid w:val="001D25BE"/>
    <w:rsid w:val="001D271A"/>
    <w:rsid w:val="001D3895"/>
    <w:rsid w:val="001D3A6A"/>
    <w:rsid w:val="001D3E25"/>
    <w:rsid w:val="001D4E78"/>
    <w:rsid w:val="001E1176"/>
    <w:rsid w:val="001E1D0C"/>
    <w:rsid w:val="001E3ED1"/>
    <w:rsid w:val="001E4F9F"/>
    <w:rsid w:val="001F1121"/>
    <w:rsid w:val="001F22AE"/>
    <w:rsid w:val="001F2A17"/>
    <w:rsid w:val="00201A17"/>
    <w:rsid w:val="002028A3"/>
    <w:rsid w:val="002031AF"/>
    <w:rsid w:val="002054A1"/>
    <w:rsid w:val="00205C75"/>
    <w:rsid w:val="0020638C"/>
    <w:rsid w:val="0020737D"/>
    <w:rsid w:val="00210AC1"/>
    <w:rsid w:val="00211034"/>
    <w:rsid w:val="00211DF9"/>
    <w:rsid w:val="002121E8"/>
    <w:rsid w:val="0022097B"/>
    <w:rsid w:val="0022227D"/>
    <w:rsid w:val="00222CAD"/>
    <w:rsid w:val="00223731"/>
    <w:rsid w:val="00226691"/>
    <w:rsid w:val="0022789D"/>
    <w:rsid w:val="00232B06"/>
    <w:rsid w:val="00235114"/>
    <w:rsid w:val="002376E2"/>
    <w:rsid w:val="0023786C"/>
    <w:rsid w:val="00240B1D"/>
    <w:rsid w:val="002424AB"/>
    <w:rsid w:val="00243C51"/>
    <w:rsid w:val="00243FF4"/>
    <w:rsid w:val="002455A0"/>
    <w:rsid w:val="00247539"/>
    <w:rsid w:val="00250BAF"/>
    <w:rsid w:val="002530EC"/>
    <w:rsid w:val="00253346"/>
    <w:rsid w:val="002555F1"/>
    <w:rsid w:val="00256987"/>
    <w:rsid w:val="00256C82"/>
    <w:rsid w:val="00260696"/>
    <w:rsid w:val="00261332"/>
    <w:rsid w:val="00261894"/>
    <w:rsid w:val="00262415"/>
    <w:rsid w:val="00264035"/>
    <w:rsid w:val="002648DA"/>
    <w:rsid w:val="00264E9C"/>
    <w:rsid w:val="0026658E"/>
    <w:rsid w:val="00266AB2"/>
    <w:rsid w:val="002672D1"/>
    <w:rsid w:val="002673D2"/>
    <w:rsid w:val="00270A85"/>
    <w:rsid w:val="0027179B"/>
    <w:rsid w:val="00272C41"/>
    <w:rsid w:val="002737F2"/>
    <w:rsid w:val="00273A5F"/>
    <w:rsid w:val="00273AF4"/>
    <w:rsid w:val="00274152"/>
    <w:rsid w:val="002810B3"/>
    <w:rsid w:val="00281432"/>
    <w:rsid w:val="0028160C"/>
    <w:rsid w:val="002835BD"/>
    <w:rsid w:val="002840FE"/>
    <w:rsid w:val="0028534D"/>
    <w:rsid w:val="002859BD"/>
    <w:rsid w:val="00287333"/>
    <w:rsid w:val="002874A2"/>
    <w:rsid w:val="0029016E"/>
    <w:rsid w:val="002908C2"/>
    <w:rsid w:val="00292732"/>
    <w:rsid w:val="00293C30"/>
    <w:rsid w:val="00297667"/>
    <w:rsid w:val="00297912"/>
    <w:rsid w:val="00297DE1"/>
    <w:rsid w:val="002A1639"/>
    <w:rsid w:val="002A21D6"/>
    <w:rsid w:val="002A4A3A"/>
    <w:rsid w:val="002A5F67"/>
    <w:rsid w:val="002A6DAC"/>
    <w:rsid w:val="002B31FE"/>
    <w:rsid w:val="002B3E39"/>
    <w:rsid w:val="002B4BF7"/>
    <w:rsid w:val="002B68B3"/>
    <w:rsid w:val="002B796A"/>
    <w:rsid w:val="002C0159"/>
    <w:rsid w:val="002C01AA"/>
    <w:rsid w:val="002C3972"/>
    <w:rsid w:val="002C41FA"/>
    <w:rsid w:val="002C465F"/>
    <w:rsid w:val="002C5A05"/>
    <w:rsid w:val="002C7448"/>
    <w:rsid w:val="002D05BE"/>
    <w:rsid w:val="002D09CF"/>
    <w:rsid w:val="002D09F0"/>
    <w:rsid w:val="002D1321"/>
    <w:rsid w:val="002D1AFF"/>
    <w:rsid w:val="002D2161"/>
    <w:rsid w:val="002D284E"/>
    <w:rsid w:val="002D43B2"/>
    <w:rsid w:val="002D473D"/>
    <w:rsid w:val="002D548D"/>
    <w:rsid w:val="002D5C2B"/>
    <w:rsid w:val="002D666A"/>
    <w:rsid w:val="002D7680"/>
    <w:rsid w:val="002D79F7"/>
    <w:rsid w:val="002E04CE"/>
    <w:rsid w:val="002E1432"/>
    <w:rsid w:val="002E629B"/>
    <w:rsid w:val="002E6570"/>
    <w:rsid w:val="002E6623"/>
    <w:rsid w:val="002E74FD"/>
    <w:rsid w:val="002E7B43"/>
    <w:rsid w:val="002F1339"/>
    <w:rsid w:val="002F150D"/>
    <w:rsid w:val="002F1539"/>
    <w:rsid w:val="002F35A4"/>
    <w:rsid w:val="002F5016"/>
    <w:rsid w:val="002F7CCD"/>
    <w:rsid w:val="00300B56"/>
    <w:rsid w:val="00301067"/>
    <w:rsid w:val="00301331"/>
    <w:rsid w:val="00301603"/>
    <w:rsid w:val="00301FBA"/>
    <w:rsid w:val="003025A6"/>
    <w:rsid w:val="0030347F"/>
    <w:rsid w:val="00303764"/>
    <w:rsid w:val="003038E9"/>
    <w:rsid w:val="00304B86"/>
    <w:rsid w:val="00305563"/>
    <w:rsid w:val="00305F60"/>
    <w:rsid w:val="003061A4"/>
    <w:rsid w:val="003106C2"/>
    <w:rsid w:val="003111F7"/>
    <w:rsid w:val="00311EEC"/>
    <w:rsid w:val="0031298A"/>
    <w:rsid w:val="00313211"/>
    <w:rsid w:val="00313D5A"/>
    <w:rsid w:val="0031494A"/>
    <w:rsid w:val="0031553C"/>
    <w:rsid w:val="003163A8"/>
    <w:rsid w:val="00317185"/>
    <w:rsid w:val="003178FD"/>
    <w:rsid w:val="00322F43"/>
    <w:rsid w:val="003234A9"/>
    <w:rsid w:val="0032516C"/>
    <w:rsid w:val="00325828"/>
    <w:rsid w:val="00326900"/>
    <w:rsid w:val="00327332"/>
    <w:rsid w:val="003274C0"/>
    <w:rsid w:val="003337D9"/>
    <w:rsid w:val="00333DE0"/>
    <w:rsid w:val="00334045"/>
    <w:rsid w:val="003348F2"/>
    <w:rsid w:val="00336997"/>
    <w:rsid w:val="0033778E"/>
    <w:rsid w:val="00337BB3"/>
    <w:rsid w:val="00337BC3"/>
    <w:rsid w:val="00340AD5"/>
    <w:rsid w:val="00342CA1"/>
    <w:rsid w:val="003434CB"/>
    <w:rsid w:val="0034524A"/>
    <w:rsid w:val="00346BAD"/>
    <w:rsid w:val="003500CC"/>
    <w:rsid w:val="00351A2B"/>
    <w:rsid w:val="00351A35"/>
    <w:rsid w:val="00352505"/>
    <w:rsid w:val="00353D71"/>
    <w:rsid w:val="00354E3C"/>
    <w:rsid w:val="00354FD4"/>
    <w:rsid w:val="00355A17"/>
    <w:rsid w:val="00356EB2"/>
    <w:rsid w:val="00356FE6"/>
    <w:rsid w:val="00360F08"/>
    <w:rsid w:val="00361E71"/>
    <w:rsid w:val="00362692"/>
    <w:rsid w:val="003626EE"/>
    <w:rsid w:val="00363441"/>
    <w:rsid w:val="00364937"/>
    <w:rsid w:val="0036497B"/>
    <w:rsid w:val="00364D85"/>
    <w:rsid w:val="0036715B"/>
    <w:rsid w:val="00370202"/>
    <w:rsid w:val="00372260"/>
    <w:rsid w:val="003724DA"/>
    <w:rsid w:val="003739E7"/>
    <w:rsid w:val="003744AB"/>
    <w:rsid w:val="0037484C"/>
    <w:rsid w:val="00375E9E"/>
    <w:rsid w:val="003872FC"/>
    <w:rsid w:val="00397085"/>
    <w:rsid w:val="003A00FD"/>
    <w:rsid w:val="003A3E26"/>
    <w:rsid w:val="003A68D5"/>
    <w:rsid w:val="003B0506"/>
    <w:rsid w:val="003B38DF"/>
    <w:rsid w:val="003B4088"/>
    <w:rsid w:val="003B5563"/>
    <w:rsid w:val="003C32C5"/>
    <w:rsid w:val="003C3893"/>
    <w:rsid w:val="003C4C5D"/>
    <w:rsid w:val="003C773F"/>
    <w:rsid w:val="003D05DB"/>
    <w:rsid w:val="003D3FEB"/>
    <w:rsid w:val="003D4873"/>
    <w:rsid w:val="003D492C"/>
    <w:rsid w:val="003D549C"/>
    <w:rsid w:val="003D6301"/>
    <w:rsid w:val="003D7E61"/>
    <w:rsid w:val="003E2520"/>
    <w:rsid w:val="003E2B4C"/>
    <w:rsid w:val="003E2FAD"/>
    <w:rsid w:val="003E4416"/>
    <w:rsid w:val="003E450F"/>
    <w:rsid w:val="003E5A96"/>
    <w:rsid w:val="003E7F19"/>
    <w:rsid w:val="003F0E14"/>
    <w:rsid w:val="003F0E33"/>
    <w:rsid w:val="003F25BF"/>
    <w:rsid w:val="003F2A9F"/>
    <w:rsid w:val="003F3DD1"/>
    <w:rsid w:val="003F3FA7"/>
    <w:rsid w:val="003F5BD5"/>
    <w:rsid w:val="00402063"/>
    <w:rsid w:val="00402167"/>
    <w:rsid w:val="004021AC"/>
    <w:rsid w:val="00402465"/>
    <w:rsid w:val="00407CF5"/>
    <w:rsid w:val="00411E98"/>
    <w:rsid w:val="00413131"/>
    <w:rsid w:val="004140AE"/>
    <w:rsid w:val="00414A7E"/>
    <w:rsid w:val="00414DA3"/>
    <w:rsid w:val="00415C49"/>
    <w:rsid w:val="00416ACE"/>
    <w:rsid w:val="00420458"/>
    <w:rsid w:val="00421E4E"/>
    <w:rsid w:val="00423538"/>
    <w:rsid w:val="00423C10"/>
    <w:rsid w:val="00432EEB"/>
    <w:rsid w:val="00433C7B"/>
    <w:rsid w:val="00434847"/>
    <w:rsid w:val="00434B57"/>
    <w:rsid w:val="00437870"/>
    <w:rsid w:val="0044113F"/>
    <w:rsid w:val="00441845"/>
    <w:rsid w:val="004423BA"/>
    <w:rsid w:val="004424FA"/>
    <w:rsid w:val="00443181"/>
    <w:rsid w:val="00444339"/>
    <w:rsid w:val="004504B2"/>
    <w:rsid w:val="004516F5"/>
    <w:rsid w:val="00451BA9"/>
    <w:rsid w:val="0045534C"/>
    <w:rsid w:val="004568EC"/>
    <w:rsid w:val="00461845"/>
    <w:rsid w:val="00461877"/>
    <w:rsid w:val="00464D8F"/>
    <w:rsid w:val="00472690"/>
    <w:rsid w:val="00472B0C"/>
    <w:rsid w:val="00473185"/>
    <w:rsid w:val="004731C0"/>
    <w:rsid w:val="00473B30"/>
    <w:rsid w:val="00474B8B"/>
    <w:rsid w:val="00476969"/>
    <w:rsid w:val="004770DC"/>
    <w:rsid w:val="004776BF"/>
    <w:rsid w:val="00477D43"/>
    <w:rsid w:val="00480175"/>
    <w:rsid w:val="004801E4"/>
    <w:rsid w:val="00482426"/>
    <w:rsid w:val="00483874"/>
    <w:rsid w:val="00485163"/>
    <w:rsid w:val="00486DC9"/>
    <w:rsid w:val="00486E78"/>
    <w:rsid w:val="0048761D"/>
    <w:rsid w:val="00487CF7"/>
    <w:rsid w:val="0049366C"/>
    <w:rsid w:val="0049451C"/>
    <w:rsid w:val="00496197"/>
    <w:rsid w:val="00497828"/>
    <w:rsid w:val="00497A12"/>
    <w:rsid w:val="004A488A"/>
    <w:rsid w:val="004B2950"/>
    <w:rsid w:val="004B2ABC"/>
    <w:rsid w:val="004B45F6"/>
    <w:rsid w:val="004B5EFB"/>
    <w:rsid w:val="004B6C78"/>
    <w:rsid w:val="004C00EF"/>
    <w:rsid w:val="004C0A99"/>
    <w:rsid w:val="004C22F8"/>
    <w:rsid w:val="004C235A"/>
    <w:rsid w:val="004C3E1D"/>
    <w:rsid w:val="004C45B1"/>
    <w:rsid w:val="004C48A7"/>
    <w:rsid w:val="004C5402"/>
    <w:rsid w:val="004C65EA"/>
    <w:rsid w:val="004C7178"/>
    <w:rsid w:val="004C75A0"/>
    <w:rsid w:val="004C79E1"/>
    <w:rsid w:val="004D03A9"/>
    <w:rsid w:val="004D1304"/>
    <w:rsid w:val="004D1EAC"/>
    <w:rsid w:val="004D28E2"/>
    <w:rsid w:val="004D35EE"/>
    <w:rsid w:val="004D474A"/>
    <w:rsid w:val="004D4872"/>
    <w:rsid w:val="004D4DFD"/>
    <w:rsid w:val="004D7041"/>
    <w:rsid w:val="004E02B2"/>
    <w:rsid w:val="004E04D3"/>
    <w:rsid w:val="004E10CE"/>
    <w:rsid w:val="004E15D9"/>
    <w:rsid w:val="004E4729"/>
    <w:rsid w:val="004E5D86"/>
    <w:rsid w:val="004E62C1"/>
    <w:rsid w:val="004E6731"/>
    <w:rsid w:val="004E7524"/>
    <w:rsid w:val="004F1C53"/>
    <w:rsid w:val="004F25C6"/>
    <w:rsid w:val="004F3AAB"/>
    <w:rsid w:val="004F57AF"/>
    <w:rsid w:val="004F5A8D"/>
    <w:rsid w:val="004F5CBD"/>
    <w:rsid w:val="004F79D8"/>
    <w:rsid w:val="00500213"/>
    <w:rsid w:val="00500A77"/>
    <w:rsid w:val="00501AD7"/>
    <w:rsid w:val="00501C08"/>
    <w:rsid w:val="00503EBC"/>
    <w:rsid w:val="005046E5"/>
    <w:rsid w:val="0050623D"/>
    <w:rsid w:val="005104C4"/>
    <w:rsid w:val="00511D32"/>
    <w:rsid w:val="00513C76"/>
    <w:rsid w:val="005162CE"/>
    <w:rsid w:val="005179F3"/>
    <w:rsid w:val="00520EC1"/>
    <w:rsid w:val="00521BD3"/>
    <w:rsid w:val="00522FD7"/>
    <w:rsid w:val="00523013"/>
    <w:rsid w:val="005234A8"/>
    <w:rsid w:val="00525D22"/>
    <w:rsid w:val="00525F3A"/>
    <w:rsid w:val="0052600B"/>
    <w:rsid w:val="00526641"/>
    <w:rsid w:val="00530ACE"/>
    <w:rsid w:val="00533A10"/>
    <w:rsid w:val="00533BD7"/>
    <w:rsid w:val="005358F9"/>
    <w:rsid w:val="00535A69"/>
    <w:rsid w:val="00542231"/>
    <w:rsid w:val="00543341"/>
    <w:rsid w:val="00545B45"/>
    <w:rsid w:val="00547291"/>
    <w:rsid w:val="00547A99"/>
    <w:rsid w:val="00547C32"/>
    <w:rsid w:val="005505B6"/>
    <w:rsid w:val="00551033"/>
    <w:rsid w:val="00551079"/>
    <w:rsid w:val="00551C82"/>
    <w:rsid w:val="00552086"/>
    <w:rsid w:val="0055297D"/>
    <w:rsid w:val="0055352C"/>
    <w:rsid w:val="0055437A"/>
    <w:rsid w:val="005557A7"/>
    <w:rsid w:val="005565A4"/>
    <w:rsid w:val="005568C7"/>
    <w:rsid w:val="00556A5C"/>
    <w:rsid w:val="00562BDD"/>
    <w:rsid w:val="00562D56"/>
    <w:rsid w:val="0056402E"/>
    <w:rsid w:val="005655B4"/>
    <w:rsid w:val="0056648E"/>
    <w:rsid w:val="00566C0C"/>
    <w:rsid w:val="00567F2B"/>
    <w:rsid w:val="005709CA"/>
    <w:rsid w:val="005717C6"/>
    <w:rsid w:val="00572D44"/>
    <w:rsid w:val="00575CCD"/>
    <w:rsid w:val="00576D83"/>
    <w:rsid w:val="0058118B"/>
    <w:rsid w:val="005812E5"/>
    <w:rsid w:val="00582AB6"/>
    <w:rsid w:val="00583881"/>
    <w:rsid w:val="005839E2"/>
    <w:rsid w:val="005853FC"/>
    <w:rsid w:val="00585A1A"/>
    <w:rsid w:val="00585F6E"/>
    <w:rsid w:val="00586810"/>
    <w:rsid w:val="005901E2"/>
    <w:rsid w:val="00590F73"/>
    <w:rsid w:val="00591B8E"/>
    <w:rsid w:val="0059290B"/>
    <w:rsid w:val="005929DB"/>
    <w:rsid w:val="00595D86"/>
    <w:rsid w:val="0059690B"/>
    <w:rsid w:val="005A02E6"/>
    <w:rsid w:val="005A1133"/>
    <w:rsid w:val="005A2F1A"/>
    <w:rsid w:val="005A3026"/>
    <w:rsid w:val="005A60E8"/>
    <w:rsid w:val="005A7489"/>
    <w:rsid w:val="005B0AE1"/>
    <w:rsid w:val="005B0F03"/>
    <w:rsid w:val="005B1A3D"/>
    <w:rsid w:val="005B7A33"/>
    <w:rsid w:val="005C1C2B"/>
    <w:rsid w:val="005C2E7E"/>
    <w:rsid w:val="005C3A33"/>
    <w:rsid w:val="005C4CB9"/>
    <w:rsid w:val="005C6021"/>
    <w:rsid w:val="005C684B"/>
    <w:rsid w:val="005C6EEE"/>
    <w:rsid w:val="005C6F7F"/>
    <w:rsid w:val="005D0158"/>
    <w:rsid w:val="005D237F"/>
    <w:rsid w:val="005D3F4A"/>
    <w:rsid w:val="005D5091"/>
    <w:rsid w:val="005D5221"/>
    <w:rsid w:val="005D5C20"/>
    <w:rsid w:val="005E0681"/>
    <w:rsid w:val="005E1182"/>
    <w:rsid w:val="005E1D77"/>
    <w:rsid w:val="005E237A"/>
    <w:rsid w:val="005E46E2"/>
    <w:rsid w:val="005F297C"/>
    <w:rsid w:val="005F2EF4"/>
    <w:rsid w:val="005F325D"/>
    <w:rsid w:val="005F576E"/>
    <w:rsid w:val="005F7716"/>
    <w:rsid w:val="00600046"/>
    <w:rsid w:val="006000D8"/>
    <w:rsid w:val="006006F6"/>
    <w:rsid w:val="00600F6A"/>
    <w:rsid w:val="006011F8"/>
    <w:rsid w:val="006016C0"/>
    <w:rsid w:val="00601A56"/>
    <w:rsid w:val="00603A69"/>
    <w:rsid w:val="0060465D"/>
    <w:rsid w:val="00604A73"/>
    <w:rsid w:val="006056CB"/>
    <w:rsid w:val="00605CF8"/>
    <w:rsid w:val="0060655A"/>
    <w:rsid w:val="00610570"/>
    <w:rsid w:val="006130C7"/>
    <w:rsid w:val="0061798A"/>
    <w:rsid w:val="00617C5F"/>
    <w:rsid w:val="00620F61"/>
    <w:rsid w:val="00620FE4"/>
    <w:rsid w:val="00621BE4"/>
    <w:rsid w:val="00622354"/>
    <w:rsid w:val="00622C3D"/>
    <w:rsid w:val="0062380A"/>
    <w:rsid w:val="006238C8"/>
    <w:rsid w:val="00623CFD"/>
    <w:rsid w:val="0062417E"/>
    <w:rsid w:val="00624AF7"/>
    <w:rsid w:val="00625FB6"/>
    <w:rsid w:val="00630E80"/>
    <w:rsid w:val="00631337"/>
    <w:rsid w:val="0063191D"/>
    <w:rsid w:val="00631E57"/>
    <w:rsid w:val="006321DF"/>
    <w:rsid w:val="00633213"/>
    <w:rsid w:val="0063385B"/>
    <w:rsid w:val="00634969"/>
    <w:rsid w:val="00634F39"/>
    <w:rsid w:val="00635C3A"/>
    <w:rsid w:val="00636AE4"/>
    <w:rsid w:val="00640275"/>
    <w:rsid w:val="0064054C"/>
    <w:rsid w:val="00641676"/>
    <w:rsid w:val="00642C22"/>
    <w:rsid w:val="00644EFB"/>
    <w:rsid w:val="00645837"/>
    <w:rsid w:val="00646B5E"/>
    <w:rsid w:val="00646E55"/>
    <w:rsid w:val="00650F55"/>
    <w:rsid w:val="00653274"/>
    <w:rsid w:val="00653743"/>
    <w:rsid w:val="00653DEF"/>
    <w:rsid w:val="00654339"/>
    <w:rsid w:val="0066197F"/>
    <w:rsid w:val="00661E44"/>
    <w:rsid w:val="0066539D"/>
    <w:rsid w:val="00672D6B"/>
    <w:rsid w:val="006739EC"/>
    <w:rsid w:val="00674376"/>
    <w:rsid w:val="0067772B"/>
    <w:rsid w:val="006843E0"/>
    <w:rsid w:val="00684563"/>
    <w:rsid w:val="00684857"/>
    <w:rsid w:val="00686DEF"/>
    <w:rsid w:val="006877D6"/>
    <w:rsid w:val="006906B4"/>
    <w:rsid w:val="00690E7A"/>
    <w:rsid w:val="0069273A"/>
    <w:rsid w:val="0069328F"/>
    <w:rsid w:val="006941C6"/>
    <w:rsid w:val="00694F90"/>
    <w:rsid w:val="00696B04"/>
    <w:rsid w:val="0069795F"/>
    <w:rsid w:val="006A1B30"/>
    <w:rsid w:val="006A2338"/>
    <w:rsid w:val="006A28F6"/>
    <w:rsid w:val="006A7E37"/>
    <w:rsid w:val="006B0134"/>
    <w:rsid w:val="006B0CC2"/>
    <w:rsid w:val="006B1599"/>
    <w:rsid w:val="006B1ACF"/>
    <w:rsid w:val="006B37E9"/>
    <w:rsid w:val="006C0936"/>
    <w:rsid w:val="006C1BAE"/>
    <w:rsid w:val="006C29B9"/>
    <w:rsid w:val="006C2E6C"/>
    <w:rsid w:val="006C2F6C"/>
    <w:rsid w:val="006C4DF7"/>
    <w:rsid w:val="006C4FA3"/>
    <w:rsid w:val="006C6E9E"/>
    <w:rsid w:val="006C79EB"/>
    <w:rsid w:val="006C7D3A"/>
    <w:rsid w:val="006D076E"/>
    <w:rsid w:val="006D0FD1"/>
    <w:rsid w:val="006D12FB"/>
    <w:rsid w:val="006D1A9A"/>
    <w:rsid w:val="006D3CF2"/>
    <w:rsid w:val="006D3ED4"/>
    <w:rsid w:val="006D4D10"/>
    <w:rsid w:val="006D7066"/>
    <w:rsid w:val="006E187A"/>
    <w:rsid w:val="006E19EA"/>
    <w:rsid w:val="006E21C9"/>
    <w:rsid w:val="006E21D7"/>
    <w:rsid w:val="006E28D0"/>
    <w:rsid w:val="006E781D"/>
    <w:rsid w:val="006F14EA"/>
    <w:rsid w:val="006F2A8A"/>
    <w:rsid w:val="006F2D5F"/>
    <w:rsid w:val="006F4230"/>
    <w:rsid w:val="006F5464"/>
    <w:rsid w:val="006F5BC6"/>
    <w:rsid w:val="006F5D57"/>
    <w:rsid w:val="006F7F72"/>
    <w:rsid w:val="00701032"/>
    <w:rsid w:val="00701816"/>
    <w:rsid w:val="00701E30"/>
    <w:rsid w:val="00703B28"/>
    <w:rsid w:val="00703B4B"/>
    <w:rsid w:val="00704288"/>
    <w:rsid w:val="00704A3A"/>
    <w:rsid w:val="00704E7E"/>
    <w:rsid w:val="00705B94"/>
    <w:rsid w:val="00706374"/>
    <w:rsid w:val="00706C11"/>
    <w:rsid w:val="00707D74"/>
    <w:rsid w:val="00714090"/>
    <w:rsid w:val="00714CC0"/>
    <w:rsid w:val="00721018"/>
    <w:rsid w:val="0072136F"/>
    <w:rsid w:val="00722ED7"/>
    <w:rsid w:val="007234FD"/>
    <w:rsid w:val="00727D3F"/>
    <w:rsid w:val="00730949"/>
    <w:rsid w:val="00730D54"/>
    <w:rsid w:val="00731711"/>
    <w:rsid w:val="00734307"/>
    <w:rsid w:val="00735ABB"/>
    <w:rsid w:val="00735B6E"/>
    <w:rsid w:val="00736530"/>
    <w:rsid w:val="0073670A"/>
    <w:rsid w:val="00737DD4"/>
    <w:rsid w:val="00740695"/>
    <w:rsid w:val="007406E4"/>
    <w:rsid w:val="00741FAD"/>
    <w:rsid w:val="00745E6A"/>
    <w:rsid w:val="0074654E"/>
    <w:rsid w:val="0075005B"/>
    <w:rsid w:val="00750D38"/>
    <w:rsid w:val="00751485"/>
    <w:rsid w:val="0075340C"/>
    <w:rsid w:val="00753890"/>
    <w:rsid w:val="007631BB"/>
    <w:rsid w:val="00763859"/>
    <w:rsid w:val="00764451"/>
    <w:rsid w:val="0076501B"/>
    <w:rsid w:val="00765060"/>
    <w:rsid w:val="0076668D"/>
    <w:rsid w:val="007674F6"/>
    <w:rsid w:val="0076759C"/>
    <w:rsid w:val="00767DDB"/>
    <w:rsid w:val="007702C6"/>
    <w:rsid w:val="007716CE"/>
    <w:rsid w:val="00774E7C"/>
    <w:rsid w:val="00775475"/>
    <w:rsid w:val="007763A3"/>
    <w:rsid w:val="00776A59"/>
    <w:rsid w:val="00780735"/>
    <w:rsid w:val="00780C95"/>
    <w:rsid w:val="00785BEF"/>
    <w:rsid w:val="00785D02"/>
    <w:rsid w:val="00792A49"/>
    <w:rsid w:val="00792AC3"/>
    <w:rsid w:val="00793382"/>
    <w:rsid w:val="007944DD"/>
    <w:rsid w:val="00795FA0"/>
    <w:rsid w:val="00796139"/>
    <w:rsid w:val="00796EB2"/>
    <w:rsid w:val="0079754E"/>
    <w:rsid w:val="007A0727"/>
    <w:rsid w:val="007A1C16"/>
    <w:rsid w:val="007A2B10"/>
    <w:rsid w:val="007A365F"/>
    <w:rsid w:val="007A4949"/>
    <w:rsid w:val="007A7376"/>
    <w:rsid w:val="007A7791"/>
    <w:rsid w:val="007B3212"/>
    <w:rsid w:val="007B336A"/>
    <w:rsid w:val="007B358E"/>
    <w:rsid w:val="007B3802"/>
    <w:rsid w:val="007B4A0B"/>
    <w:rsid w:val="007B6E05"/>
    <w:rsid w:val="007C0824"/>
    <w:rsid w:val="007C1AB4"/>
    <w:rsid w:val="007C1FF3"/>
    <w:rsid w:val="007C3019"/>
    <w:rsid w:val="007C4031"/>
    <w:rsid w:val="007D0098"/>
    <w:rsid w:val="007D01D5"/>
    <w:rsid w:val="007D1639"/>
    <w:rsid w:val="007D1D0A"/>
    <w:rsid w:val="007D4877"/>
    <w:rsid w:val="007D4F75"/>
    <w:rsid w:val="007D50C0"/>
    <w:rsid w:val="007E0089"/>
    <w:rsid w:val="007E0AC3"/>
    <w:rsid w:val="007E1D1B"/>
    <w:rsid w:val="007E1FD9"/>
    <w:rsid w:val="007E311D"/>
    <w:rsid w:val="007E3F56"/>
    <w:rsid w:val="007E6A49"/>
    <w:rsid w:val="007E7584"/>
    <w:rsid w:val="007F1FA7"/>
    <w:rsid w:val="007F24B5"/>
    <w:rsid w:val="007F3F15"/>
    <w:rsid w:val="007F683F"/>
    <w:rsid w:val="007F6CF8"/>
    <w:rsid w:val="0080166A"/>
    <w:rsid w:val="008016B5"/>
    <w:rsid w:val="00804FE6"/>
    <w:rsid w:val="00805FD9"/>
    <w:rsid w:val="00807722"/>
    <w:rsid w:val="00811FFD"/>
    <w:rsid w:val="008121E5"/>
    <w:rsid w:val="0081382E"/>
    <w:rsid w:val="00815D97"/>
    <w:rsid w:val="008167DB"/>
    <w:rsid w:val="00821E5E"/>
    <w:rsid w:val="00823381"/>
    <w:rsid w:val="00824805"/>
    <w:rsid w:val="008253ED"/>
    <w:rsid w:val="008254B6"/>
    <w:rsid w:val="008258B5"/>
    <w:rsid w:val="008263FF"/>
    <w:rsid w:val="0082652E"/>
    <w:rsid w:val="00827504"/>
    <w:rsid w:val="0083071E"/>
    <w:rsid w:val="00831335"/>
    <w:rsid w:val="008315BA"/>
    <w:rsid w:val="00836B1F"/>
    <w:rsid w:val="0083747C"/>
    <w:rsid w:val="00837779"/>
    <w:rsid w:val="00837AB3"/>
    <w:rsid w:val="00837DAA"/>
    <w:rsid w:val="00840353"/>
    <w:rsid w:val="00841A8C"/>
    <w:rsid w:val="0084227D"/>
    <w:rsid w:val="008428CB"/>
    <w:rsid w:val="00843CFD"/>
    <w:rsid w:val="00843F56"/>
    <w:rsid w:val="00844779"/>
    <w:rsid w:val="00845530"/>
    <w:rsid w:val="00846924"/>
    <w:rsid w:val="0085098C"/>
    <w:rsid w:val="0085118E"/>
    <w:rsid w:val="00851635"/>
    <w:rsid w:val="00851EBF"/>
    <w:rsid w:val="0085212C"/>
    <w:rsid w:val="008521F8"/>
    <w:rsid w:val="008529A7"/>
    <w:rsid w:val="008540BB"/>
    <w:rsid w:val="00857669"/>
    <w:rsid w:val="008602E3"/>
    <w:rsid w:val="0086066B"/>
    <w:rsid w:val="00864D6E"/>
    <w:rsid w:val="00866921"/>
    <w:rsid w:val="008710FA"/>
    <w:rsid w:val="00872EDE"/>
    <w:rsid w:val="008739C9"/>
    <w:rsid w:val="0087578E"/>
    <w:rsid w:val="0087592C"/>
    <w:rsid w:val="00876737"/>
    <w:rsid w:val="00880E71"/>
    <w:rsid w:val="0088235A"/>
    <w:rsid w:val="00883739"/>
    <w:rsid w:val="00884172"/>
    <w:rsid w:val="00884247"/>
    <w:rsid w:val="00885714"/>
    <w:rsid w:val="0088634E"/>
    <w:rsid w:val="008922BE"/>
    <w:rsid w:val="00892CEC"/>
    <w:rsid w:val="0089340E"/>
    <w:rsid w:val="00893E0C"/>
    <w:rsid w:val="00894838"/>
    <w:rsid w:val="00894A79"/>
    <w:rsid w:val="008957CF"/>
    <w:rsid w:val="00895BAA"/>
    <w:rsid w:val="0089631F"/>
    <w:rsid w:val="008972E0"/>
    <w:rsid w:val="008A5C06"/>
    <w:rsid w:val="008A668A"/>
    <w:rsid w:val="008A67A6"/>
    <w:rsid w:val="008A715B"/>
    <w:rsid w:val="008B1EF8"/>
    <w:rsid w:val="008B2009"/>
    <w:rsid w:val="008B2229"/>
    <w:rsid w:val="008B2914"/>
    <w:rsid w:val="008B3AB4"/>
    <w:rsid w:val="008B3CD7"/>
    <w:rsid w:val="008B4581"/>
    <w:rsid w:val="008B4622"/>
    <w:rsid w:val="008B4642"/>
    <w:rsid w:val="008B4DD3"/>
    <w:rsid w:val="008B6127"/>
    <w:rsid w:val="008B629E"/>
    <w:rsid w:val="008B7D3A"/>
    <w:rsid w:val="008C4967"/>
    <w:rsid w:val="008C4D28"/>
    <w:rsid w:val="008C5599"/>
    <w:rsid w:val="008C6849"/>
    <w:rsid w:val="008C6D4B"/>
    <w:rsid w:val="008C7374"/>
    <w:rsid w:val="008D22DA"/>
    <w:rsid w:val="008D357B"/>
    <w:rsid w:val="008D68CE"/>
    <w:rsid w:val="008D71A0"/>
    <w:rsid w:val="008E06AF"/>
    <w:rsid w:val="008E0C59"/>
    <w:rsid w:val="008E2BF9"/>
    <w:rsid w:val="008E51E5"/>
    <w:rsid w:val="008E5263"/>
    <w:rsid w:val="008F0B39"/>
    <w:rsid w:val="008F1192"/>
    <w:rsid w:val="008F2544"/>
    <w:rsid w:val="008F3B28"/>
    <w:rsid w:val="008F6519"/>
    <w:rsid w:val="008F6ABF"/>
    <w:rsid w:val="008F7C61"/>
    <w:rsid w:val="00900194"/>
    <w:rsid w:val="00902A4E"/>
    <w:rsid w:val="0090395B"/>
    <w:rsid w:val="00903E45"/>
    <w:rsid w:val="009048EE"/>
    <w:rsid w:val="0090658E"/>
    <w:rsid w:val="00907D9D"/>
    <w:rsid w:val="009101CF"/>
    <w:rsid w:val="00910B39"/>
    <w:rsid w:val="00911B54"/>
    <w:rsid w:val="0091332A"/>
    <w:rsid w:val="0091392A"/>
    <w:rsid w:val="009146E4"/>
    <w:rsid w:val="00914901"/>
    <w:rsid w:val="009155B7"/>
    <w:rsid w:val="00916CBA"/>
    <w:rsid w:val="00921797"/>
    <w:rsid w:val="0092227E"/>
    <w:rsid w:val="009233E5"/>
    <w:rsid w:val="00925DD1"/>
    <w:rsid w:val="00925F2E"/>
    <w:rsid w:val="009270D7"/>
    <w:rsid w:val="00930C7B"/>
    <w:rsid w:val="00931089"/>
    <w:rsid w:val="00934035"/>
    <w:rsid w:val="009345D1"/>
    <w:rsid w:val="00935129"/>
    <w:rsid w:val="0093526E"/>
    <w:rsid w:val="009353BF"/>
    <w:rsid w:val="009367E7"/>
    <w:rsid w:val="009368B6"/>
    <w:rsid w:val="00940141"/>
    <w:rsid w:val="009447A8"/>
    <w:rsid w:val="00944910"/>
    <w:rsid w:val="00944D45"/>
    <w:rsid w:val="00945F08"/>
    <w:rsid w:val="00950C06"/>
    <w:rsid w:val="00950D4A"/>
    <w:rsid w:val="009523CD"/>
    <w:rsid w:val="00952819"/>
    <w:rsid w:val="009566CB"/>
    <w:rsid w:val="00956BB7"/>
    <w:rsid w:val="009573E5"/>
    <w:rsid w:val="0095752D"/>
    <w:rsid w:val="00962D07"/>
    <w:rsid w:val="00963C33"/>
    <w:rsid w:val="0096473E"/>
    <w:rsid w:val="00967F4F"/>
    <w:rsid w:val="009720D1"/>
    <w:rsid w:val="00972F9D"/>
    <w:rsid w:val="00973C5D"/>
    <w:rsid w:val="00975B6D"/>
    <w:rsid w:val="00975DF7"/>
    <w:rsid w:val="0097637D"/>
    <w:rsid w:val="00977451"/>
    <w:rsid w:val="00977A5F"/>
    <w:rsid w:val="00980F69"/>
    <w:rsid w:val="009812B0"/>
    <w:rsid w:val="00985028"/>
    <w:rsid w:val="00986CFD"/>
    <w:rsid w:val="00987D04"/>
    <w:rsid w:val="009903E6"/>
    <w:rsid w:val="0099063A"/>
    <w:rsid w:val="00990FC4"/>
    <w:rsid w:val="00991395"/>
    <w:rsid w:val="009926D2"/>
    <w:rsid w:val="00992DE5"/>
    <w:rsid w:val="0099317A"/>
    <w:rsid w:val="00995145"/>
    <w:rsid w:val="00996D9E"/>
    <w:rsid w:val="009A004F"/>
    <w:rsid w:val="009A2245"/>
    <w:rsid w:val="009A23DE"/>
    <w:rsid w:val="009A3EBC"/>
    <w:rsid w:val="009A62DE"/>
    <w:rsid w:val="009A7FFC"/>
    <w:rsid w:val="009B192B"/>
    <w:rsid w:val="009B2C01"/>
    <w:rsid w:val="009B3605"/>
    <w:rsid w:val="009B37B5"/>
    <w:rsid w:val="009B5089"/>
    <w:rsid w:val="009B6703"/>
    <w:rsid w:val="009B6863"/>
    <w:rsid w:val="009B7582"/>
    <w:rsid w:val="009C0657"/>
    <w:rsid w:val="009C07B3"/>
    <w:rsid w:val="009C0D4B"/>
    <w:rsid w:val="009C10CD"/>
    <w:rsid w:val="009C2449"/>
    <w:rsid w:val="009C31C2"/>
    <w:rsid w:val="009C43DD"/>
    <w:rsid w:val="009C5ED1"/>
    <w:rsid w:val="009C7988"/>
    <w:rsid w:val="009D07E6"/>
    <w:rsid w:val="009D292E"/>
    <w:rsid w:val="009D3B93"/>
    <w:rsid w:val="009D6AE1"/>
    <w:rsid w:val="009E2289"/>
    <w:rsid w:val="009E285A"/>
    <w:rsid w:val="009E3A7B"/>
    <w:rsid w:val="009F0691"/>
    <w:rsid w:val="009F0CDF"/>
    <w:rsid w:val="009F178F"/>
    <w:rsid w:val="009F2028"/>
    <w:rsid w:val="009F26F7"/>
    <w:rsid w:val="009F2773"/>
    <w:rsid w:val="009F3541"/>
    <w:rsid w:val="009F3A67"/>
    <w:rsid w:val="009F3C52"/>
    <w:rsid w:val="009F3DF4"/>
    <w:rsid w:val="009F4CBE"/>
    <w:rsid w:val="009F5B0E"/>
    <w:rsid w:val="009F7DDD"/>
    <w:rsid w:val="00A02374"/>
    <w:rsid w:val="00A03F43"/>
    <w:rsid w:val="00A066C1"/>
    <w:rsid w:val="00A06848"/>
    <w:rsid w:val="00A06C17"/>
    <w:rsid w:val="00A07AB4"/>
    <w:rsid w:val="00A13A69"/>
    <w:rsid w:val="00A14826"/>
    <w:rsid w:val="00A16C5B"/>
    <w:rsid w:val="00A21D60"/>
    <w:rsid w:val="00A22637"/>
    <w:rsid w:val="00A24591"/>
    <w:rsid w:val="00A27E1B"/>
    <w:rsid w:val="00A3222B"/>
    <w:rsid w:val="00A327BE"/>
    <w:rsid w:val="00A32F9D"/>
    <w:rsid w:val="00A32FAC"/>
    <w:rsid w:val="00A3331C"/>
    <w:rsid w:val="00A334AE"/>
    <w:rsid w:val="00A355E3"/>
    <w:rsid w:val="00A366E1"/>
    <w:rsid w:val="00A36DF0"/>
    <w:rsid w:val="00A37421"/>
    <w:rsid w:val="00A378FF"/>
    <w:rsid w:val="00A40393"/>
    <w:rsid w:val="00A42E0B"/>
    <w:rsid w:val="00A43C1A"/>
    <w:rsid w:val="00A43D71"/>
    <w:rsid w:val="00A43F1D"/>
    <w:rsid w:val="00A452B6"/>
    <w:rsid w:val="00A456F6"/>
    <w:rsid w:val="00A520CE"/>
    <w:rsid w:val="00A52D45"/>
    <w:rsid w:val="00A5402B"/>
    <w:rsid w:val="00A57934"/>
    <w:rsid w:val="00A60006"/>
    <w:rsid w:val="00A6032B"/>
    <w:rsid w:val="00A615E2"/>
    <w:rsid w:val="00A62086"/>
    <w:rsid w:val="00A6439B"/>
    <w:rsid w:val="00A6559D"/>
    <w:rsid w:val="00A6605F"/>
    <w:rsid w:val="00A71B87"/>
    <w:rsid w:val="00A72387"/>
    <w:rsid w:val="00A73ABB"/>
    <w:rsid w:val="00A760A3"/>
    <w:rsid w:val="00A81BD1"/>
    <w:rsid w:val="00A828E1"/>
    <w:rsid w:val="00A8511B"/>
    <w:rsid w:val="00A87A5F"/>
    <w:rsid w:val="00A91323"/>
    <w:rsid w:val="00A93D5B"/>
    <w:rsid w:val="00A94A4E"/>
    <w:rsid w:val="00A95679"/>
    <w:rsid w:val="00AA021C"/>
    <w:rsid w:val="00AA0E2A"/>
    <w:rsid w:val="00AA1680"/>
    <w:rsid w:val="00AA3FE0"/>
    <w:rsid w:val="00AA4F8C"/>
    <w:rsid w:val="00AA7B8F"/>
    <w:rsid w:val="00AB202D"/>
    <w:rsid w:val="00AB252B"/>
    <w:rsid w:val="00AB5B63"/>
    <w:rsid w:val="00AB5D35"/>
    <w:rsid w:val="00AC05E4"/>
    <w:rsid w:val="00AC08E6"/>
    <w:rsid w:val="00AC235C"/>
    <w:rsid w:val="00AC2F65"/>
    <w:rsid w:val="00AC4DB9"/>
    <w:rsid w:val="00AC4FAC"/>
    <w:rsid w:val="00AD050B"/>
    <w:rsid w:val="00AD0EC9"/>
    <w:rsid w:val="00AD1834"/>
    <w:rsid w:val="00AD46D0"/>
    <w:rsid w:val="00AD538D"/>
    <w:rsid w:val="00AE0DF3"/>
    <w:rsid w:val="00AE0EB1"/>
    <w:rsid w:val="00AE25A8"/>
    <w:rsid w:val="00AE3649"/>
    <w:rsid w:val="00AE430A"/>
    <w:rsid w:val="00AE4F94"/>
    <w:rsid w:val="00AF06F8"/>
    <w:rsid w:val="00AF1A39"/>
    <w:rsid w:val="00AF2B30"/>
    <w:rsid w:val="00AF4660"/>
    <w:rsid w:val="00AF6BC9"/>
    <w:rsid w:val="00B00012"/>
    <w:rsid w:val="00B00A85"/>
    <w:rsid w:val="00B01625"/>
    <w:rsid w:val="00B03778"/>
    <w:rsid w:val="00B05539"/>
    <w:rsid w:val="00B0614E"/>
    <w:rsid w:val="00B114BC"/>
    <w:rsid w:val="00B11779"/>
    <w:rsid w:val="00B11DC2"/>
    <w:rsid w:val="00B13532"/>
    <w:rsid w:val="00B13CB6"/>
    <w:rsid w:val="00B145D4"/>
    <w:rsid w:val="00B177CA"/>
    <w:rsid w:val="00B2227D"/>
    <w:rsid w:val="00B23561"/>
    <w:rsid w:val="00B23F0B"/>
    <w:rsid w:val="00B25769"/>
    <w:rsid w:val="00B31399"/>
    <w:rsid w:val="00B3190D"/>
    <w:rsid w:val="00B375F2"/>
    <w:rsid w:val="00B37AC4"/>
    <w:rsid w:val="00B403FB"/>
    <w:rsid w:val="00B40B3A"/>
    <w:rsid w:val="00B43A23"/>
    <w:rsid w:val="00B44506"/>
    <w:rsid w:val="00B44DBB"/>
    <w:rsid w:val="00B45A5F"/>
    <w:rsid w:val="00B47A16"/>
    <w:rsid w:val="00B5124A"/>
    <w:rsid w:val="00B52F35"/>
    <w:rsid w:val="00B53773"/>
    <w:rsid w:val="00B54F2C"/>
    <w:rsid w:val="00B55165"/>
    <w:rsid w:val="00B56B96"/>
    <w:rsid w:val="00B56E18"/>
    <w:rsid w:val="00B5708B"/>
    <w:rsid w:val="00B60AE2"/>
    <w:rsid w:val="00B649FD"/>
    <w:rsid w:val="00B65790"/>
    <w:rsid w:val="00B65CC3"/>
    <w:rsid w:val="00B66337"/>
    <w:rsid w:val="00B66359"/>
    <w:rsid w:val="00B67F4E"/>
    <w:rsid w:val="00B740DB"/>
    <w:rsid w:val="00B74CD4"/>
    <w:rsid w:val="00B7691D"/>
    <w:rsid w:val="00B776C2"/>
    <w:rsid w:val="00B808A4"/>
    <w:rsid w:val="00B80B56"/>
    <w:rsid w:val="00B840BE"/>
    <w:rsid w:val="00B84998"/>
    <w:rsid w:val="00B84D5D"/>
    <w:rsid w:val="00B85C79"/>
    <w:rsid w:val="00B8623C"/>
    <w:rsid w:val="00B87295"/>
    <w:rsid w:val="00B87EE9"/>
    <w:rsid w:val="00B9250B"/>
    <w:rsid w:val="00B92D09"/>
    <w:rsid w:val="00B9564B"/>
    <w:rsid w:val="00B96224"/>
    <w:rsid w:val="00BA058B"/>
    <w:rsid w:val="00BA1EB4"/>
    <w:rsid w:val="00BA5B0C"/>
    <w:rsid w:val="00BA6968"/>
    <w:rsid w:val="00BA6A2F"/>
    <w:rsid w:val="00BB4BEF"/>
    <w:rsid w:val="00BB50EC"/>
    <w:rsid w:val="00BB5297"/>
    <w:rsid w:val="00BB7A83"/>
    <w:rsid w:val="00BC02AC"/>
    <w:rsid w:val="00BC1144"/>
    <w:rsid w:val="00BC183E"/>
    <w:rsid w:val="00BC1868"/>
    <w:rsid w:val="00BC2EC1"/>
    <w:rsid w:val="00BC624E"/>
    <w:rsid w:val="00BC6CC1"/>
    <w:rsid w:val="00BD20EE"/>
    <w:rsid w:val="00BD23FC"/>
    <w:rsid w:val="00BD4F35"/>
    <w:rsid w:val="00BD6B83"/>
    <w:rsid w:val="00BD796F"/>
    <w:rsid w:val="00BE02D2"/>
    <w:rsid w:val="00BE0E26"/>
    <w:rsid w:val="00BE10FD"/>
    <w:rsid w:val="00BE1476"/>
    <w:rsid w:val="00BE332F"/>
    <w:rsid w:val="00BE463C"/>
    <w:rsid w:val="00BE6207"/>
    <w:rsid w:val="00BE7F2F"/>
    <w:rsid w:val="00BF394B"/>
    <w:rsid w:val="00BF5CCF"/>
    <w:rsid w:val="00BF6484"/>
    <w:rsid w:val="00BF7E36"/>
    <w:rsid w:val="00C06692"/>
    <w:rsid w:val="00C11361"/>
    <w:rsid w:val="00C12D4F"/>
    <w:rsid w:val="00C13CF0"/>
    <w:rsid w:val="00C15CB0"/>
    <w:rsid w:val="00C15F93"/>
    <w:rsid w:val="00C16212"/>
    <w:rsid w:val="00C17D4C"/>
    <w:rsid w:val="00C17F42"/>
    <w:rsid w:val="00C2123B"/>
    <w:rsid w:val="00C217B5"/>
    <w:rsid w:val="00C21826"/>
    <w:rsid w:val="00C22271"/>
    <w:rsid w:val="00C2283B"/>
    <w:rsid w:val="00C22CE5"/>
    <w:rsid w:val="00C25220"/>
    <w:rsid w:val="00C265FB"/>
    <w:rsid w:val="00C27974"/>
    <w:rsid w:val="00C27D9D"/>
    <w:rsid w:val="00C30F0E"/>
    <w:rsid w:val="00C32F07"/>
    <w:rsid w:val="00C355A5"/>
    <w:rsid w:val="00C36DBF"/>
    <w:rsid w:val="00C378AD"/>
    <w:rsid w:val="00C37B16"/>
    <w:rsid w:val="00C402DE"/>
    <w:rsid w:val="00C41D7F"/>
    <w:rsid w:val="00C433FD"/>
    <w:rsid w:val="00C4351B"/>
    <w:rsid w:val="00C43C05"/>
    <w:rsid w:val="00C44C1F"/>
    <w:rsid w:val="00C471B6"/>
    <w:rsid w:val="00C50E86"/>
    <w:rsid w:val="00C51AE3"/>
    <w:rsid w:val="00C5500A"/>
    <w:rsid w:val="00C600BD"/>
    <w:rsid w:val="00C611FD"/>
    <w:rsid w:val="00C64489"/>
    <w:rsid w:val="00C66778"/>
    <w:rsid w:val="00C67FD8"/>
    <w:rsid w:val="00C718D8"/>
    <w:rsid w:val="00C72874"/>
    <w:rsid w:val="00C72880"/>
    <w:rsid w:val="00C772C2"/>
    <w:rsid w:val="00C80567"/>
    <w:rsid w:val="00C8220E"/>
    <w:rsid w:val="00C825A9"/>
    <w:rsid w:val="00C830AE"/>
    <w:rsid w:val="00C8359A"/>
    <w:rsid w:val="00C855DA"/>
    <w:rsid w:val="00C874DE"/>
    <w:rsid w:val="00C922ED"/>
    <w:rsid w:val="00C92D42"/>
    <w:rsid w:val="00C94108"/>
    <w:rsid w:val="00C94A8E"/>
    <w:rsid w:val="00C94DAC"/>
    <w:rsid w:val="00C96A0D"/>
    <w:rsid w:val="00C97C67"/>
    <w:rsid w:val="00CA0062"/>
    <w:rsid w:val="00CA016F"/>
    <w:rsid w:val="00CA103B"/>
    <w:rsid w:val="00CA1CE0"/>
    <w:rsid w:val="00CA201A"/>
    <w:rsid w:val="00CA2332"/>
    <w:rsid w:val="00CA34C9"/>
    <w:rsid w:val="00CA4015"/>
    <w:rsid w:val="00CA60E3"/>
    <w:rsid w:val="00CA6AE3"/>
    <w:rsid w:val="00CA70B1"/>
    <w:rsid w:val="00CA7F30"/>
    <w:rsid w:val="00CB0B1A"/>
    <w:rsid w:val="00CB127E"/>
    <w:rsid w:val="00CB1332"/>
    <w:rsid w:val="00CB1670"/>
    <w:rsid w:val="00CB3332"/>
    <w:rsid w:val="00CB42A6"/>
    <w:rsid w:val="00CB43AE"/>
    <w:rsid w:val="00CB457E"/>
    <w:rsid w:val="00CB70BF"/>
    <w:rsid w:val="00CC0BAF"/>
    <w:rsid w:val="00CC1D98"/>
    <w:rsid w:val="00CC253E"/>
    <w:rsid w:val="00CC45C6"/>
    <w:rsid w:val="00CC7176"/>
    <w:rsid w:val="00CD2C06"/>
    <w:rsid w:val="00CD4F94"/>
    <w:rsid w:val="00CD509F"/>
    <w:rsid w:val="00CD50CF"/>
    <w:rsid w:val="00CD678A"/>
    <w:rsid w:val="00CE063C"/>
    <w:rsid w:val="00CE0BDC"/>
    <w:rsid w:val="00CE370C"/>
    <w:rsid w:val="00CE3FC8"/>
    <w:rsid w:val="00CE56AB"/>
    <w:rsid w:val="00CE6E20"/>
    <w:rsid w:val="00CE7A0E"/>
    <w:rsid w:val="00CE7CA0"/>
    <w:rsid w:val="00CF1C4A"/>
    <w:rsid w:val="00CF2691"/>
    <w:rsid w:val="00CF37F3"/>
    <w:rsid w:val="00CF3BBD"/>
    <w:rsid w:val="00D003B0"/>
    <w:rsid w:val="00D05FF6"/>
    <w:rsid w:val="00D07E35"/>
    <w:rsid w:val="00D11715"/>
    <w:rsid w:val="00D118CD"/>
    <w:rsid w:val="00D129FC"/>
    <w:rsid w:val="00D137EE"/>
    <w:rsid w:val="00D17EC2"/>
    <w:rsid w:val="00D17F46"/>
    <w:rsid w:val="00D202E8"/>
    <w:rsid w:val="00D21E79"/>
    <w:rsid w:val="00D221A1"/>
    <w:rsid w:val="00D233BC"/>
    <w:rsid w:val="00D24CC5"/>
    <w:rsid w:val="00D25E96"/>
    <w:rsid w:val="00D25F1D"/>
    <w:rsid w:val="00D30A34"/>
    <w:rsid w:val="00D312BA"/>
    <w:rsid w:val="00D31BF4"/>
    <w:rsid w:val="00D32C92"/>
    <w:rsid w:val="00D345D6"/>
    <w:rsid w:val="00D34790"/>
    <w:rsid w:val="00D34AC5"/>
    <w:rsid w:val="00D4048E"/>
    <w:rsid w:val="00D406E6"/>
    <w:rsid w:val="00D42498"/>
    <w:rsid w:val="00D4273F"/>
    <w:rsid w:val="00D4287D"/>
    <w:rsid w:val="00D42B31"/>
    <w:rsid w:val="00D465A9"/>
    <w:rsid w:val="00D51059"/>
    <w:rsid w:val="00D519B9"/>
    <w:rsid w:val="00D51DD4"/>
    <w:rsid w:val="00D52125"/>
    <w:rsid w:val="00D5262A"/>
    <w:rsid w:val="00D528A4"/>
    <w:rsid w:val="00D53378"/>
    <w:rsid w:val="00D53CE8"/>
    <w:rsid w:val="00D55CDF"/>
    <w:rsid w:val="00D55DF8"/>
    <w:rsid w:val="00D62606"/>
    <w:rsid w:val="00D636FD"/>
    <w:rsid w:val="00D638FA"/>
    <w:rsid w:val="00D642A9"/>
    <w:rsid w:val="00D650DD"/>
    <w:rsid w:val="00D71521"/>
    <w:rsid w:val="00D732CD"/>
    <w:rsid w:val="00D742BB"/>
    <w:rsid w:val="00D743D4"/>
    <w:rsid w:val="00D74D3E"/>
    <w:rsid w:val="00D75CF4"/>
    <w:rsid w:val="00D76339"/>
    <w:rsid w:val="00D763D7"/>
    <w:rsid w:val="00D7644B"/>
    <w:rsid w:val="00D76691"/>
    <w:rsid w:val="00D771A3"/>
    <w:rsid w:val="00D81DF5"/>
    <w:rsid w:val="00D82A2B"/>
    <w:rsid w:val="00D83BAC"/>
    <w:rsid w:val="00D90086"/>
    <w:rsid w:val="00D92612"/>
    <w:rsid w:val="00D92CB0"/>
    <w:rsid w:val="00D965FE"/>
    <w:rsid w:val="00D96DA1"/>
    <w:rsid w:val="00DA02A9"/>
    <w:rsid w:val="00DA1376"/>
    <w:rsid w:val="00DA13AA"/>
    <w:rsid w:val="00DA3981"/>
    <w:rsid w:val="00DA6FB3"/>
    <w:rsid w:val="00DB058B"/>
    <w:rsid w:val="00DB14C3"/>
    <w:rsid w:val="00DB21FC"/>
    <w:rsid w:val="00DB2E51"/>
    <w:rsid w:val="00DB496F"/>
    <w:rsid w:val="00DB4F65"/>
    <w:rsid w:val="00DB57AF"/>
    <w:rsid w:val="00DB5ABC"/>
    <w:rsid w:val="00DB6567"/>
    <w:rsid w:val="00DB7D55"/>
    <w:rsid w:val="00DC1275"/>
    <w:rsid w:val="00DC14DE"/>
    <w:rsid w:val="00DC2589"/>
    <w:rsid w:val="00DC27D4"/>
    <w:rsid w:val="00DC3990"/>
    <w:rsid w:val="00DC458E"/>
    <w:rsid w:val="00DD1F64"/>
    <w:rsid w:val="00DD271C"/>
    <w:rsid w:val="00DD2CC7"/>
    <w:rsid w:val="00DD30FE"/>
    <w:rsid w:val="00DD401D"/>
    <w:rsid w:val="00DD5B4F"/>
    <w:rsid w:val="00DD621D"/>
    <w:rsid w:val="00DD7AD0"/>
    <w:rsid w:val="00DD7CBD"/>
    <w:rsid w:val="00DD7DE3"/>
    <w:rsid w:val="00DE0CF6"/>
    <w:rsid w:val="00DE10C5"/>
    <w:rsid w:val="00DE15DE"/>
    <w:rsid w:val="00DE416D"/>
    <w:rsid w:val="00DE63F9"/>
    <w:rsid w:val="00DE791B"/>
    <w:rsid w:val="00DF09F0"/>
    <w:rsid w:val="00DF241A"/>
    <w:rsid w:val="00DF33F7"/>
    <w:rsid w:val="00DF3CBE"/>
    <w:rsid w:val="00DF57C6"/>
    <w:rsid w:val="00DF5A7F"/>
    <w:rsid w:val="00DF5C5A"/>
    <w:rsid w:val="00DF6877"/>
    <w:rsid w:val="00E029CC"/>
    <w:rsid w:val="00E02D4E"/>
    <w:rsid w:val="00E061EB"/>
    <w:rsid w:val="00E06856"/>
    <w:rsid w:val="00E06864"/>
    <w:rsid w:val="00E100CB"/>
    <w:rsid w:val="00E10267"/>
    <w:rsid w:val="00E12819"/>
    <w:rsid w:val="00E14CF9"/>
    <w:rsid w:val="00E1634D"/>
    <w:rsid w:val="00E17790"/>
    <w:rsid w:val="00E17D65"/>
    <w:rsid w:val="00E208CA"/>
    <w:rsid w:val="00E21363"/>
    <w:rsid w:val="00E247FE"/>
    <w:rsid w:val="00E252AA"/>
    <w:rsid w:val="00E26AF6"/>
    <w:rsid w:val="00E27405"/>
    <w:rsid w:val="00E27525"/>
    <w:rsid w:val="00E27F2B"/>
    <w:rsid w:val="00E355AE"/>
    <w:rsid w:val="00E35F00"/>
    <w:rsid w:val="00E3602D"/>
    <w:rsid w:val="00E40FBE"/>
    <w:rsid w:val="00E4144D"/>
    <w:rsid w:val="00E430FD"/>
    <w:rsid w:val="00E457A6"/>
    <w:rsid w:val="00E46ACA"/>
    <w:rsid w:val="00E473CC"/>
    <w:rsid w:val="00E516A5"/>
    <w:rsid w:val="00E5185D"/>
    <w:rsid w:val="00E51DB9"/>
    <w:rsid w:val="00E52F69"/>
    <w:rsid w:val="00E538BA"/>
    <w:rsid w:val="00E544D3"/>
    <w:rsid w:val="00E551FF"/>
    <w:rsid w:val="00E57AB2"/>
    <w:rsid w:val="00E6128B"/>
    <w:rsid w:val="00E61E49"/>
    <w:rsid w:val="00E65C6C"/>
    <w:rsid w:val="00E714B1"/>
    <w:rsid w:val="00E7212C"/>
    <w:rsid w:val="00E72459"/>
    <w:rsid w:val="00E73BD1"/>
    <w:rsid w:val="00E772FD"/>
    <w:rsid w:val="00E77435"/>
    <w:rsid w:val="00E80A83"/>
    <w:rsid w:val="00E83AF7"/>
    <w:rsid w:val="00E840B4"/>
    <w:rsid w:val="00E8478A"/>
    <w:rsid w:val="00E84879"/>
    <w:rsid w:val="00E84D0D"/>
    <w:rsid w:val="00E87184"/>
    <w:rsid w:val="00E9188E"/>
    <w:rsid w:val="00E924B9"/>
    <w:rsid w:val="00E93163"/>
    <w:rsid w:val="00E9433C"/>
    <w:rsid w:val="00EA1690"/>
    <w:rsid w:val="00EA24AA"/>
    <w:rsid w:val="00EA2E26"/>
    <w:rsid w:val="00EA329F"/>
    <w:rsid w:val="00EA37D8"/>
    <w:rsid w:val="00EA44D6"/>
    <w:rsid w:val="00EB3C9A"/>
    <w:rsid w:val="00EB48B2"/>
    <w:rsid w:val="00EB58BD"/>
    <w:rsid w:val="00EB6C14"/>
    <w:rsid w:val="00EC1F20"/>
    <w:rsid w:val="00EC4BB8"/>
    <w:rsid w:val="00EC6DF6"/>
    <w:rsid w:val="00ED1358"/>
    <w:rsid w:val="00ED2B8B"/>
    <w:rsid w:val="00ED2C8C"/>
    <w:rsid w:val="00ED2D6F"/>
    <w:rsid w:val="00ED4637"/>
    <w:rsid w:val="00ED5AE3"/>
    <w:rsid w:val="00ED6DD1"/>
    <w:rsid w:val="00ED715B"/>
    <w:rsid w:val="00ED7317"/>
    <w:rsid w:val="00EE091C"/>
    <w:rsid w:val="00EE1754"/>
    <w:rsid w:val="00EE22B6"/>
    <w:rsid w:val="00EE243F"/>
    <w:rsid w:val="00EE2D3C"/>
    <w:rsid w:val="00EE561A"/>
    <w:rsid w:val="00EE5987"/>
    <w:rsid w:val="00EE64FC"/>
    <w:rsid w:val="00EE68D8"/>
    <w:rsid w:val="00EE7A9A"/>
    <w:rsid w:val="00EF1D26"/>
    <w:rsid w:val="00EF46D0"/>
    <w:rsid w:val="00EF50B7"/>
    <w:rsid w:val="00EF6A59"/>
    <w:rsid w:val="00F00324"/>
    <w:rsid w:val="00F00D25"/>
    <w:rsid w:val="00F0289B"/>
    <w:rsid w:val="00F03626"/>
    <w:rsid w:val="00F04A2D"/>
    <w:rsid w:val="00F04B0D"/>
    <w:rsid w:val="00F04BFE"/>
    <w:rsid w:val="00F05162"/>
    <w:rsid w:val="00F05F23"/>
    <w:rsid w:val="00F075ED"/>
    <w:rsid w:val="00F11A27"/>
    <w:rsid w:val="00F11E40"/>
    <w:rsid w:val="00F12D4F"/>
    <w:rsid w:val="00F134E3"/>
    <w:rsid w:val="00F13755"/>
    <w:rsid w:val="00F160A2"/>
    <w:rsid w:val="00F16B5D"/>
    <w:rsid w:val="00F17D36"/>
    <w:rsid w:val="00F2076C"/>
    <w:rsid w:val="00F20902"/>
    <w:rsid w:val="00F215B0"/>
    <w:rsid w:val="00F21F23"/>
    <w:rsid w:val="00F2242D"/>
    <w:rsid w:val="00F238F6"/>
    <w:rsid w:val="00F248D5"/>
    <w:rsid w:val="00F27CFA"/>
    <w:rsid w:val="00F3216E"/>
    <w:rsid w:val="00F332D0"/>
    <w:rsid w:val="00F33D2C"/>
    <w:rsid w:val="00F33F68"/>
    <w:rsid w:val="00F342FE"/>
    <w:rsid w:val="00F359F3"/>
    <w:rsid w:val="00F35EEB"/>
    <w:rsid w:val="00F36C7B"/>
    <w:rsid w:val="00F411EB"/>
    <w:rsid w:val="00F428C8"/>
    <w:rsid w:val="00F44252"/>
    <w:rsid w:val="00F47F4A"/>
    <w:rsid w:val="00F5143A"/>
    <w:rsid w:val="00F51E87"/>
    <w:rsid w:val="00F524A7"/>
    <w:rsid w:val="00F5285D"/>
    <w:rsid w:val="00F537C8"/>
    <w:rsid w:val="00F54FF4"/>
    <w:rsid w:val="00F55533"/>
    <w:rsid w:val="00F56E61"/>
    <w:rsid w:val="00F57B83"/>
    <w:rsid w:val="00F62A67"/>
    <w:rsid w:val="00F634F2"/>
    <w:rsid w:val="00F647CD"/>
    <w:rsid w:val="00F64811"/>
    <w:rsid w:val="00F649D0"/>
    <w:rsid w:val="00F672DE"/>
    <w:rsid w:val="00F701C5"/>
    <w:rsid w:val="00F73123"/>
    <w:rsid w:val="00F7319D"/>
    <w:rsid w:val="00F73FAF"/>
    <w:rsid w:val="00F816E1"/>
    <w:rsid w:val="00F8193E"/>
    <w:rsid w:val="00F82660"/>
    <w:rsid w:val="00F84D0E"/>
    <w:rsid w:val="00F86FEF"/>
    <w:rsid w:val="00F92B4A"/>
    <w:rsid w:val="00F93A04"/>
    <w:rsid w:val="00F9407F"/>
    <w:rsid w:val="00F95EE8"/>
    <w:rsid w:val="00FA11BF"/>
    <w:rsid w:val="00FA1A75"/>
    <w:rsid w:val="00FA2E37"/>
    <w:rsid w:val="00FA4938"/>
    <w:rsid w:val="00FA578E"/>
    <w:rsid w:val="00FB009E"/>
    <w:rsid w:val="00FB117D"/>
    <w:rsid w:val="00FB1E2B"/>
    <w:rsid w:val="00FB3209"/>
    <w:rsid w:val="00FB3A14"/>
    <w:rsid w:val="00FB4586"/>
    <w:rsid w:val="00FB5F1D"/>
    <w:rsid w:val="00FB7472"/>
    <w:rsid w:val="00FC1D33"/>
    <w:rsid w:val="00FC2ED7"/>
    <w:rsid w:val="00FC4129"/>
    <w:rsid w:val="00FC7B62"/>
    <w:rsid w:val="00FD1EF6"/>
    <w:rsid w:val="00FD223F"/>
    <w:rsid w:val="00FD26BF"/>
    <w:rsid w:val="00FD2AB1"/>
    <w:rsid w:val="00FD4AFA"/>
    <w:rsid w:val="00FD5D31"/>
    <w:rsid w:val="00FD5E06"/>
    <w:rsid w:val="00FD787C"/>
    <w:rsid w:val="00FD7BD2"/>
    <w:rsid w:val="00FE11D6"/>
    <w:rsid w:val="00FE29CE"/>
    <w:rsid w:val="00FE70F0"/>
    <w:rsid w:val="00FF12B4"/>
    <w:rsid w:val="00FF22AB"/>
    <w:rsid w:val="00FF3577"/>
    <w:rsid w:val="00FF3778"/>
    <w:rsid w:val="00FF4111"/>
    <w:rsid w:val="00FF5215"/>
    <w:rsid w:val="00FF5B1C"/>
    <w:rsid w:val="00FF5F4B"/>
    <w:rsid w:val="00FF728F"/>
    <w:rsid w:val="00FF7553"/>
  </w:rsids>
  <m:mathPr>
    <m:mathFont m:val="Cambria Math"/>
    <m:brkBin m:val="before"/>
    <m:brkBinSub m:val="--"/>
    <m:smallFrac m:val="off"/>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6D06"/>
    <w:pPr>
      <w:widowControl w:val="0"/>
      <w:wordWrap w:val="0"/>
      <w:autoSpaceDE w:val="0"/>
      <w:autoSpaceDN w:val="0"/>
      <w:jc w:val="both"/>
    </w:pPr>
  </w:style>
  <w:style w:type="paragraph" w:styleId="Heading1">
    <w:name w:val="heading 1"/>
    <w:basedOn w:val="Normal"/>
    <w:next w:val="Normal"/>
    <w:link w:val="Heading1Char"/>
    <w:uiPriority w:val="9"/>
    <w:qFormat/>
    <w:rsid w:val="007A7791"/>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unhideWhenUsed/>
    <w:qFormat/>
    <w:rsid w:val="00521BD3"/>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rsid w:val="00521BD3"/>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basedOn w:val="Normal"/>
    <w:rsid w:val="00001984"/>
    <w:pPr>
      <w:spacing w:line="384" w:lineRule="auto"/>
      <w:textAlignment w:val="baseline"/>
    </w:pPr>
    <w:rPr>
      <w:rFonts w:ascii="Gulim" w:eastAsia="Gulim" w:hAnsi="Gulim" w:cs="Gulim"/>
      <w:color w:val="000000"/>
      <w:kern w:val="0"/>
      <w:szCs w:val="20"/>
    </w:rPr>
  </w:style>
  <w:style w:type="paragraph" w:styleId="BalloonText">
    <w:name w:val="Balloon Text"/>
    <w:basedOn w:val="Normal"/>
    <w:link w:val="BalloonTextChar"/>
    <w:uiPriority w:val="99"/>
    <w:semiHidden/>
    <w:unhideWhenUsed/>
    <w:rsid w:val="0000198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01984"/>
    <w:rPr>
      <w:rFonts w:asciiTheme="majorHAnsi" w:eastAsiaTheme="majorEastAsia" w:hAnsiTheme="majorHAnsi" w:cstheme="majorBidi"/>
      <w:sz w:val="18"/>
      <w:szCs w:val="18"/>
    </w:rPr>
  </w:style>
  <w:style w:type="character" w:styleId="PlaceholderText">
    <w:name w:val="Placeholder Text"/>
    <w:basedOn w:val="DefaultParagraphFont"/>
    <w:uiPriority w:val="99"/>
    <w:semiHidden/>
    <w:rsid w:val="00001984"/>
    <w:rPr>
      <w:color w:val="808080"/>
    </w:rPr>
  </w:style>
  <w:style w:type="paragraph" w:styleId="Header">
    <w:name w:val="header"/>
    <w:basedOn w:val="Normal"/>
    <w:link w:val="HeaderChar"/>
    <w:uiPriority w:val="99"/>
    <w:unhideWhenUsed/>
    <w:rsid w:val="00B96224"/>
    <w:pPr>
      <w:tabs>
        <w:tab w:val="center" w:pos="4513"/>
        <w:tab w:val="right" w:pos="9026"/>
      </w:tabs>
      <w:snapToGrid w:val="0"/>
    </w:pPr>
  </w:style>
  <w:style w:type="character" w:customStyle="1" w:styleId="HeaderChar">
    <w:name w:val="Header Char"/>
    <w:basedOn w:val="DefaultParagraphFont"/>
    <w:link w:val="Header"/>
    <w:uiPriority w:val="99"/>
    <w:rsid w:val="00B96224"/>
  </w:style>
  <w:style w:type="paragraph" w:styleId="Footer">
    <w:name w:val="footer"/>
    <w:basedOn w:val="Normal"/>
    <w:link w:val="FooterChar"/>
    <w:uiPriority w:val="99"/>
    <w:unhideWhenUsed/>
    <w:rsid w:val="00B96224"/>
    <w:pPr>
      <w:tabs>
        <w:tab w:val="center" w:pos="4513"/>
        <w:tab w:val="right" w:pos="9026"/>
      </w:tabs>
      <w:snapToGrid w:val="0"/>
    </w:pPr>
  </w:style>
  <w:style w:type="character" w:customStyle="1" w:styleId="FooterChar">
    <w:name w:val="Footer Char"/>
    <w:basedOn w:val="DefaultParagraphFont"/>
    <w:link w:val="Footer"/>
    <w:uiPriority w:val="99"/>
    <w:rsid w:val="00B96224"/>
  </w:style>
  <w:style w:type="character" w:styleId="Emphasis">
    <w:name w:val="Emphasis"/>
    <w:basedOn w:val="DefaultParagraphFont"/>
    <w:uiPriority w:val="20"/>
    <w:qFormat/>
    <w:rsid w:val="000A014A"/>
    <w:rPr>
      <w:i/>
      <w:iCs/>
    </w:rPr>
  </w:style>
  <w:style w:type="paragraph" w:styleId="ListParagraph">
    <w:name w:val="List Paragraph"/>
    <w:basedOn w:val="Normal"/>
    <w:uiPriority w:val="34"/>
    <w:qFormat/>
    <w:rsid w:val="007B358E"/>
    <w:pPr>
      <w:ind w:leftChars="400" w:left="800"/>
    </w:pPr>
  </w:style>
  <w:style w:type="character" w:styleId="Hyperlink">
    <w:name w:val="Hyperlink"/>
    <w:basedOn w:val="DefaultParagraphFont"/>
    <w:uiPriority w:val="99"/>
    <w:unhideWhenUsed/>
    <w:rsid w:val="00B8623C"/>
    <w:rPr>
      <w:color w:val="0000FF"/>
      <w:u w:val="single"/>
    </w:rPr>
  </w:style>
  <w:style w:type="table" w:styleId="TableGrid">
    <w:name w:val="Table Grid"/>
    <w:basedOn w:val="TableNormal"/>
    <w:uiPriority w:val="59"/>
    <w:rsid w:val="008254B6"/>
    <w:pPr>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254B6"/>
    <w:pPr>
      <w:spacing w:after="120" w:line="276" w:lineRule="auto"/>
    </w:pPr>
    <w:rPr>
      <w:b/>
      <w:bCs/>
      <w:szCs w:val="20"/>
    </w:rPr>
  </w:style>
  <w:style w:type="paragraph" w:styleId="Bibliography">
    <w:name w:val="Bibliography"/>
    <w:basedOn w:val="Normal"/>
    <w:next w:val="Normal"/>
    <w:uiPriority w:val="37"/>
    <w:unhideWhenUsed/>
    <w:rsid w:val="00705B94"/>
  </w:style>
  <w:style w:type="character" w:customStyle="1" w:styleId="mixed-citation">
    <w:name w:val="mixed-citation"/>
    <w:basedOn w:val="DefaultParagraphFont"/>
    <w:rsid w:val="00C27D9D"/>
  </w:style>
  <w:style w:type="character" w:customStyle="1" w:styleId="ref-journal">
    <w:name w:val="ref-journal"/>
    <w:basedOn w:val="DefaultParagraphFont"/>
    <w:rsid w:val="00C27D9D"/>
  </w:style>
  <w:style w:type="character" w:customStyle="1" w:styleId="citation">
    <w:name w:val="citation"/>
    <w:basedOn w:val="DefaultParagraphFont"/>
    <w:rsid w:val="00E924B9"/>
  </w:style>
  <w:style w:type="character" w:customStyle="1" w:styleId="ref-vol">
    <w:name w:val="ref-vol"/>
    <w:basedOn w:val="DefaultParagraphFont"/>
    <w:rsid w:val="00E924B9"/>
  </w:style>
  <w:style w:type="character" w:customStyle="1" w:styleId="Heading1Char">
    <w:name w:val="Heading 1 Char"/>
    <w:basedOn w:val="DefaultParagraphFont"/>
    <w:link w:val="Heading1"/>
    <w:uiPriority w:val="9"/>
    <w:rsid w:val="007A7791"/>
    <w:rPr>
      <w:rFonts w:asciiTheme="majorHAnsi" w:eastAsiaTheme="majorEastAsia" w:hAnsiTheme="majorHAnsi" w:cstheme="majorBidi"/>
      <w:sz w:val="28"/>
      <w:szCs w:val="28"/>
    </w:rPr>
  </w:style>
  <w:style w:type="character" w:customStyle="1" w:styleId="Heading2Char">
    <w:name w:val="Heading 2 Char"/>
    <w:basedOn w:val="DefaultParagraphFont"/>
    <w:link w:val="Heading2"/>
    <w:uiPriority w:val="9"/>
    <w:rsid w:val="00521BD3"/>
    <w:rPr>
      <w:rFonts w:asciiTheme="majorHAnsi" w:eastAsiaTheme="majorEastAsia" w:hAnsiTheme="majorHAnsi" w:cstheme="majorBidi"/>
    </w:rPr>
  </w:style>
  <w:style w:type="character" w:customStyle="1" w:styleId="Heading3Char">
    <w:name w:val="Heading 3 Char"/>
    <w:basedOn w:val="DefaultParagraphFont"/>
    <w:link w:val="Heading3"/>
    <w:uiPriority w:val="9"/>
    <w:rsid w:val="00521BD3"/>
    <w:rPr>
      <w:rFonts w:asciiTheme="majorHAnsi" w:eastAsiaTheme="majorEastAsia" w:hAnsiTheme="majorHAnsi" w:cstheme="majorBidi"/>
    </w:rPr>
  </w:style>
  <w:style w:type="character" w:styleId="CommentReference">
    <w:name w:val="annotation reference"/>
    <w:basedOn w:val="DefaultParagraphFont"/>
    <w:uiPriority w:val="99"/>
    <w:semiHidden/>
    <w:unhideWhenUsed/>
    <w:rsid w:val="00EB6C14"/>
    <w:rPr>
      <w:sz w:val="16"/>
      <w:szCs w:val="16"/>
    </w:rPr>
  </w:style>
  <w:style w:type="paragraph" w:styleId="CommentText">
    <w:name w:val="annotation text"/>
    <w:basedOn w:val="Normal"/>
    <w:link w:val="CommentTextChar"/>
    <w:uiPriority w:val="99"/>
    <w:semiHidden/>
    <w:unhideWhenUsed/>
    <w:rsid w:val="00DF5C5A"/>
    <w:rPr>
      <w:rFonts w:ascii="Times New Roman" w:hAnsi="Times New Roman"/>
      <w:szCs w:val="20"/>
    </w:rPr>
  </w:style>
  <w:style w:type="character" w:customStyle="1" w:styleId="CommentTextChar">
    <w:name w:val="Comment Text Char"/>
    <w:basedOn w:val="DefaultParagraphFont"/>
    <w:link w:val="CommentText"/>
    <w:uiPriority w:val="99"/>
    <w:semiHidden/>
    <w:rsid w:val="00DF5C5A"/>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EB6C14"/>
    <w:rPr>
      <w:b/>
      <w:bCs/>
    </w:rPr>
  </w:style>
  <w:style w:type="character" w:customStyle="1" w:styleId="CommentSubjectChar">
    <w:name w:val="Comment Subject Char"/>
    <w:basedOn w:val="CommentTextChar"/>
    <w:link w:val="CommentSubject"/>
    <w:uiPriority w:val="99"/>
    <w:semiHidden/>
    <w:rsid w:val="00EB6C14"/>
    <w:rPr>
      <w:rFonts w:ascii="Times New Roman" w:hAnsi="Times New Roman"/>
      <w:b/>
      <w:bCs/>
      <w:szCs w:val="20"/>
    </w:rPr>
  </w:style>
  <w:style w:type="paragraph" w:styleId="Revision">
    <w:name w:val="Revision"/>
    <w:hidden/>
    <w:uiPriority w:val="99"/>
    <w:semiHidden/>
    <w:rsid w:val="00A828E1"/>
  </w:style>
  <w:style w:type="character" w:styleId="Strong">
    <w:name w:val="Strong"/>
    <w:basedOn w:val="DefaultParagraphFont"/>
    <w:uiPriority w:val="22"/>
    <w:qFormat/>
    <w:rsid w:val="00A06C17"/>
    <w:rPr>
      <w:b/>
      <w:bCs/>
    </w:rPr>
  </w:style>
  <w:style w:type="character" w:styleId="LineNumber">
    <w:name w:val="line number"/>
    <w:basedOn w:val="DefaultParagraphFont"/>
    <w:uiPriority w:val="99"/>
    <w:semiHidden/>
    <w:unhideWhenUsed/>
    <w:rsid w:val="00DF5C5A"/>
  </w:style>
  <w:style w:type="paragraph" w:customStyle="1" w:styleId="para">
    <w:name w:val="para"/>
    <w:basedOn w:val="Normal"/>
    <w:rsid w:val="00E5185D"/>
    <w:pPr>
      <w:widowControl/>
      <w:wordWrap/>
      <w:autoSpaceDE/>
      <w:autoSpaceDN/>
      <w:spacing w:before="100" w:beforeAutospacing="1" w:after="100" w:afterAutospacing="1"/>
      <w:jc w:val="left"/>
    </w:pPr>
    <w:rPr>
      <w:rFonts w:ascii="Gulim" w:eastAsia="Gulim" w:hAnsi="Gulim" w:cs="Gulim"/>
      <w:kern w:val="0"/>
      <w:sz w:val="24"/>
      <w:szCs w:val="24"/>
    </w:rPr>
  </w:style>
  <w:style w:type="character" w:styleId="HTMLDefinition">
    <w:name w:val="HTML Definition"/>
    <w:basedOn w:val="DefaultParagraphFont"/>
    <w:uiPriority w:val="99"/>
    <w:semiHidden/>
    <w:unhideWhenUsed/>
    <w:rsid w:val="00E5185D"/>
    <w:rPr>
      <w:i/>
      <w:iCs/>
    </w:rPr>
  </w:style>
  <w:style w:type="character" w:customStyle="1" w:styleId="apple-converted-space">
    <w:name w:val="apple-converted-space"/>
    <w:basedOn w:val="DefaultParagraphFont"/>
    <w:rsid w:val="00E5185D"/>
  </w:style>
  <w:style w:type="character" w:customStyle="1" w:styleId="st1">
    <w:name w:val="st1"/>
    <w:basedOn w:val="DefaultParagraphFont"/>
    <w:rsid w:val="00E10267"/>
  </w:style>
  <w:style w:type="paragraph" w:customStyle="1" w:styleId="Default">
    <w:name w:val="Default"/>
    <w:rsid w:val="008529A7"/>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r="http://schemas.openxmlformats.org/officeDocument/2006/relationships" xmlns:w="http://schemas.openxmlformats.org/wordprocessingml/2006/main">
  <w:divs>
    <w:div w:id="14309354">
      <w:bodyDiv w:val="1"/>
      <w:marLeft w:val="0"/>
      <w:marRight w:val="0"/>
      <w:marTop w:val="0"/>
      <w:marBottom w:val="0"/>
      <w:divBdr>
        <w:top w:val="none" w:sz="0" w:space="0" w:color="auto"/>
        <w:left w:val="none" w:sz="0" w:space="0" w:color="auto"/>
        <w:bottom w:val="none" w:sz="0" w:space="0" w:color="auto"/>
        <w:right w:val="none" w:sz="0" w:space="0" w:color="auto"/>
      </w:divBdr>
      <w:divsChild>
        <w:div w:id="1113867431">
          <w:marLeft w:val="0"/>
          <w:marRight w:val="0"/>
          <w:marTop w:val="360"/>
          <w:marBottom w:val="0"/>
          <w:divBdr>
            <w:top w:val="none" w:sz="0" w:space="0" w:color="auto"/>
            <w:left w:val="none" w:sz="0" w:space="0" w:color="auto"/>
            <w:bottom w:val="none" w:sz="0" w:space="0" w:color="auto"/>
            <w:right w:val="none" w:sz="0" w:space="0" w:color="auto"/>
          </w:divBdr>
        </w:div>
        <w:div w:id="1210191267">
          <w:marLeft w:val="0"/>
          <w:marRight w:val="0"/>
          <w:marTop w:val="360"/>
          <w:marBottom w:val="0"/>
          <w:divBdr>
            <w:top w:val="none" w:sz="0" w:space="0" w:color="auto"/>
            <w:left w:val="none" w:sz="0" w:space="0" w:color="auto"/>
            <w:bottom w:val="none" w:sz="0" w:space="0" w:color="auto"/>
            <w:right w:val="none" w:sz="0" w:space="0" w:color="auto"/>
          </w:divBdr>
        </w:div>
        <w:div w:id="766459561">
          <w:marLeft w:val="0"/>
          <w:marRight w:val="0"/>
          <w:marTop w:val="360"/>
          <w:marBottom w:val="0"/>
          <w:divBdr>
            <w:top w:val="none" w:sz="0" w:space="0" w:color="auto"/>
            <w:left w:val="none" w:sz="0" w:space="0" w:color="auto"/>
            <w:bottom w:val="none" w:sz="0" w:space="0" w:color="auto"/>
            <w:right w:val="none" w:sz="0" w:space="0" w:color="auto"/>
          </w:divBdr>
        </w:div>
        <w:div w:id="1236622032">
          <w:marLeft w:val="0"/>
          <w:marRight w:val="0"/>
          <w:marTop w:val="360"/>
          <w:marBottom w:val="0"/>
          <w:divBdr>
            <w:top w:val="none" w:sz="0" w:space="0" w:color="auto"/>
            <w:left w:val="none" w:sz="0" w:space="0" w:color="auto"/>
            <w:bottom w:val="none" w:sz="0" w:space="0" w:color="auto"/>
            <w:right w:val="none" w:sz="0" w:space="0" w:color="auto"/>
          </w:divBdr>
          <w:divsChild>
            <w:div w:id="2041081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682919">
      <w:bodyDiv w:val="1"/>
      <w:marLeft w:val="0"/>
      <w:marRight w:val="0"/>
      <w:marTop w:val="0"/>
      <w:marBottom w:val="0"/>
      <w:divBdr>
        <w:top w:val="none" w:sz="0" w:space="0" w:color="auto"/>
        <w:left w:val="none" w:sz="0" w:space="0" w:color="auto"/>
        <w:bottom w:val="none" w:sz="0" w:space="0" w:color="auto"/>
        <w:right w:val="none" w:sz="0" w:space="0" w:color="auto"/>
      </w:divBdr>
    </w:div>
    <w:div w:id="157843343">
      <w:bodyDiv w:val="1"/>
      <w:marLeft w:val="0"/>
      <w:marRight w:val="0"/>
      <w:marTop w:val="0"/>
      <w:marBottom w:val="0"/>
      <w:divBdr>
        <w:top w:val="none" w:sz="0" w:space="0" w:color="auto"/>
        <w:left w:val="none" w:sz="0" w:space="0" w:color="auto"/>
        <w:bottom w:val="none" w:sz="0" w:space="0" w:color="auto"/>
        <w:right w:val="none" w:sz="0" w:space="0" w:color="auto"/>
      </w:divBdr>
      <w:divsChild>
        <w:div w:id="1259101117">
          <w:marLeft w:val="0"/>
          <w:marRight w:val="0"/>
          <w:marTop w:val="100"/>
          <w:marBottom w:val="100"/>
          <w:divBdr>
            <w:top w:val="none" w:sz="0" w:space="0" w:color="auto"/>
            <w:left w:val="single" w:sz="6" w:space="0" w:color="CCCCCC"/>
            <w:bottom w:val="none" w:sz="0" w:space="0" w:color="auto"/>
            <w:right w:val="single" w:sz="6" w:space="0" w:color="CCCCCC"/>
          </w:divBdr>
          <w:divsChild>
            <w:div w:id="1113089013">
              <w:marLeft w:val="0"/>
              <w:marRight w:val="0"/>
              <w:marTop w:val="0"/>
              <w:marBottom w:val="0"/>
              <w:divBdr>
                <w:top w:val="none" w:sz="0" w:space="0" w:color="auto"/>
                <w:left w:val="none" w:sz="0" w:space="0" w:color="auto"/>
                <w:bottom w:val="none" w:sz="0" w:space="0" w:color="auto"/>
                <w:right w:val="none" w:sz="0" w:space="0" w:color="auto"/>
              </w:divBdr>
              <w:divsChild>
                <w:div w:id="1210648461">
                  <w:marLeft w:val="0"/>
                  <w:marRight w:val="0"/>
                  <w:marTop w:val="0"/>
                  <w:marBottom w:val="0"/>
                  <w:divBdr>
                    <w:top w:val="none" w:sz="0" w:space="0" w:color="auto"/>
                    <w:left w:val="none" w:sz="0" w:space="0" w:color="auto"/>
                    <w:bottom w:val="none" w:sz="0" w:space="0" w:color="auto"/>
                    <w:right w:val="none" w:sz="0" w:space="0" w:color="auto"/>
                  </w:divBdr>
                  <w:divsChild>
                    <w:div w:id="954561719">
                      <w:marLeft w:val="0"/>
                      <w:marRight w:val="0"/>
                      <w:marTop w:val="168"/>
                      <w:marBottom w:val="0"/>
                      <w:divBdr>
                        <w:top w:val="none" w:sz="0" w:space="0" w:color="auto"/>
                        <w:left w:val="none" w:sz="0" w:space="0" w:color="auto"/>
                        <w:bottom w:val="none" w:sz="0" w:space="0" w:color="auto"/>
                        <w:right w:val="none" w:sz="0" w:space="0" w:color="auto"/>
                      </w:divBdr>
                      <w:divsChild>
                        <w:div w:id="27591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508745">
      <w:bodyDiv w:val="1"/>
      <w:marLeft w:val="0"/>
      <w:marRight w:val="0"/>
      <w:marTop w:val="0"/>
      <w:marBottom w:val="0"/>
      <w:divBdr>
        <w:top w:val="none" w:sz="0" w:space="0" w:color="auto"/>
        <w:left w:val="none" w:sz="0" w:space="0" w:color="auto"/>
        <w:bottom w:val="none" w:sz="0" w:space="0" w:color="auto"/>
        <w:right w:val="none" w:sz="0" w:space="0" w:color="auto"/>
      </w:divBdr>
      <w:divsChild>
        <w:div w:id="24602008">
          <w:marLeft w:val="0"/>
          <w:marRight w:val="0"/>
          <w:marTop w:val="0"/>
          <w:marBottom w:val="0"/>
          <w:divBdr>
            <w:top w:val="none" w:sz="0" w:space="0" w:color="auto"/>
            <w:left w:val="none" w:sz="0" w:space="0" w:color="auto"/>
            <w:bottom w:val="none" w:sz="0" w:space="0" w:color="auto"/>
            <w:right w:val="none" w:sz="0" w:space="0" w:color="auto"/>
          </w:divBdr>
          <w:divsChild>
            <w:div w:id="312030809">
              <w:marLeft w:val="0"/>
              <w:marRight w:val="0"/>
              <w:marTop w:val="0"/>
              <w:marBottom w:val="0"/>
              <w:divBdr>
                <w:top w:val="none" w:sz="0" w:space="0" w:color="auto"/>
                <w:left w:val="none" w:sz="0" w:space="0" w:color="auto"/>
                <w:bottom w:val="none" w:sz="0" w:space="0" w:color="auto"/>
                <w:right w:val="none" w:sz="0" w:space="0" w:color="auto"/>
              </w:divBdr>
              <w:divsChild>
                <w:div w:id="274530424">
                  <w:marLeft w:val="0"/>
                  <w:marRight w:val="0"/>
                  <w:marTop w:val="0"/>
                  <w:marBottom w:val="0"/>
                  <w:divBdr>
                    <w:top w:val="none" w:sz="0" w:space="0" w:color="auto"/>
                    <w:left w:val="none" w:sz="0" w:space="0" w:color="auto"/>
                    <w:bottom w:val="none" w:sz="0" w:space="0" w:color="auto"/>
                    <w:right w:val="none" w:sz="0" w:space="0" w:color="auto"/>
                  </w:divBdr>
                  <w:divsChild>
                    <w:div w:id="2116292763">
                      <w:marLeft w:val="0"/>
                      <w:marRight w:val="0"/>
                      <w:marTop w:val="0"/>
                      <w:marBottom w:val="0"/>
                      <w:divBdr>
                        <w:top w:val="none" w:sz="0" w:space="0" w:color="auto"/>
                        <w:left w:val="none" w:sz="0" w:space="0" w:color="auto"/>
                        <w:bottom w:val="none" w:sz="0" w:space="0" w:color="auto"/>
                        <w:right w:val="none" w:sz="0" w:space="0" w:color="auto"/>
                      </w:divBdr>
                      <w:divsChild>
                        <w:div w:id="160320961">
                          <w:marLeft w:val="0"/>
                          <w:marRight w:val="0"/>
                          <w:marTop w:val="0"/>
                          <w:marBottom w:val="0"/>
                          <w:divBdr>
                            <w:top w:val="none" w:sz="0" w:space="0" w:color="auto"/>
                            <w:left w:val="none" w:sz="0" w:space="0" w:color="auto"/>
                            <w:bottom w:val="none" w:sz="0" w:space="0" w:color="auto"/>
                            <w:right w:val="none" w:sz="0" w:space="0" w:color="auto"/>
                          </w:divBdr>
                          <w:divsChild>
                            <w:div w:id="601838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3926447">
      <w:bodyDiv w:val="1"/>
      <w:marLeft w:val="0"/>
      <w:marRight w:val="0"/>
      <w:marTop w:val="0"/>
      <w:marBottom w:val="0"/>
      <w:divBdr>
        <w:top w:val="none" w:sz="0" w:space="0" w:color="auto"/>
        <w:left w:val="none" w:sz="0" w:space="0" w:color="auto"/>
        <w:bottom w:val="none" w:sz="0" w:space="0" w:color="auto"/>
        <w:right w:val="none" w:sz="0" w:space="0" w:color="auto"/>
      </w:divBdr>
    </w:div>
    <w:div w:id="888031849">
      <w:bodyDiv w:val="1"/>
      <w:marLeft w:val="0"/>
      <w:marRight w:val="0"/>
      <w:marTop w:val="0"/>
      <w:marBottom w:val="0"/>
      <w:divBdr>
        <w:top w:val="none" w:sz="0" w:space="0" w:color="auto"/>
        <w:left w:val="none" w:sz="0" w:space="0" w:color="auto"/>
        <w:bottom w:val="none" w:sz="0" w:space="0" w:color="auto"/>
        <w:right w:val="none" w:sz="0" w:space="0" w:color="auto"/>
      </w:divBdr>
    </w:div>
    <w:div w:id="901990863">
      <w:bodyDiv w:val="1"/>
      <w:marLeft w:val="0"/>
      <w:marRight w:val="0"/>
      <w:marTop w:val="0"/>
      <w:marBottom w:val="0"/>
      <w:divBdr>
        <w:top w:val="none" w:sz="0" w:space="0" w:color="auto"/>
        <w:left w:val="none" w:sz="0" w:space="0" w:color="auto"/>
        <w:bottom w:val="none" w:sz="0" w:space="0" w:color="auto"/>
        <w:right w:val="none" w:sz="0" w:space="0" w:color="auto"/>
      </w:divBdr>
      <w:divsChild>
        <w:div w:id="127287662">
          <w:marLeft w:val="0"/>
          <w:marRight w:val="0"/>
          <w:marTop w:val="0"/>
          <w:marBottom w:val="0"/>
          <w:divBdr>
            <w:top w:val="none" w:sz="0" w:space="0" w:color="auto"/>
            <w:left w:val="none" w:sz="0" w:space="0" w:color="auto"/>
            <w:bottom w:val="none" w:sz="0" w:space="0" w:color="auto"/>
            <w:right w:val="none" w:sz="0" w:space="0" w:color="auto"/>
          </w:divBdr>
          <w:divsChild>
            <w:div w:id="1083407325">
              <w:marLeft w:val="0"/>
              <w:marRight w:val="0"/>
              <w:marTop w:val="0"/>
              <w:marBottom w:val="0"/>
              <w:divBdr>
                <w:top w:val="none" w:sz="0" w:space="0" w:color="auto"/>
                <w:left w:val="none" w:sz="0" w:space="0" w:color="auto"/>
                <w:bottom w:val="none" w:sz="0" w:space="0" w:color="auto"/>
                <w:right w:val="none" w:sz="0" w:space="0" w:color="auto"/>
              </w:divBdr>
              <w:divsChild>
                <w:div w:id="1411079393">
                  <w:marLeft w:val="0"/>
                  <w:marRight w:val="0"/>
                  <w:marTop w:val="0"/>
                  <w:marBottom w:val="0"/>
                  <w:divBdr>
                    <w:top w:val="none" w:sz="0" w:space="0" w:color="auto"/>
                    <w:left w:val="none" w:sz="0" w:space="0" w:color="auto"/>
                    <w:bottom w:val="none" w:sz="0" w:space="0" w:color="auto"/>
                    <w:right w:val="none" w:sz="0" w:space="0" w:color="auto"/>
                  </w:divBdr>
                  <w:divsChild>
                    <w:div w:id="1604416329">
                      <w:marLeft w:val="0"/>
                      <w:marRight w:val="0"/>
                      <w:marTop w:val="0"/>
                      <w:marBottom w:val="0"/>
                      <w:divBdr>
                        <w:top w:val="none" w:sz="0" w:space="0" w:color="auto"/>
                        <w:left w:val="none" w:sz="0" w:space="0" w:color="auto"/>
                        <w:bottom w:val="none" w:sz="0" w:space="0" w:color="auto"/>
                        <w:right w:val="none" w:sz="0" w:space="0" w:color="auto"/>
                      </w:divBdr>
                      <w:divsChild>
                        <w:div w:id="1061949684">
                          <w:marLeft w:val="0"/>
                          <w:marRight w:val="0"/>
                          <w:marTop w:val="0"/>
                          <w:marBottom w:val="0"/>
                          <w:divBdr>
                            <w:top w:val="none" w:sz="0" w:space="0" w:color="auto"/>
                            <w:left w:val="none" w:sz="0" w:space="0" w:color="auto"/>
                            <w:bottom w:val="none" w:sz="0" w:space="0" w:color="auto"/>
                            <w:right w:val="none" w:sz="0" w:space="0" w:color="auto"/>
                          </w:divBdr>
                          <w:divsChild>
                            <w:div w:id="161698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9218148">
      <w:bodyDiv w:val="1"/>
      <w:marLeft w:val="0"/>
      <w:marRight w:val="0"/>
      <w:marTop w:val="0"/>
      <w:marBottom w:val="0"/>
      <w:divBdr>
        <w:top w:val="none" w:sz="0" w:space="0" w:color="auto"/>
        <w:left w:val="none" w:sz="0" w:space="0" w:color="auto"/>
        <w:bottom w:val="none" w:sz="0" w:space="0" w:color="auto"/>
        <w:right w:val="none" w:sz="0" w:space="0" w:color="auto"/>
      </w:divBdr>
    </w:div>
    <w:div w:id="1125582436">
      <w:bodyDiv w:val="1"/>
      <w:marLeft w:val="0"/>
      <w:marRight w:val="0"/>
      <w:marTop w:val="0"/>
      <w:marBottom w:val="0"/>
      <w:divBdr>
        <w:top w:val="none" w:sz="0" w:space="0" w:color="auto"/>
        <w:left w:val="none" w:sz="0" w:space="0" w:color="auto"/>
        <w:bottom w:val="none" w:sz="0" w:space="0" w:color="auto"/>
        <w:right w:val="none" w:sz="0" w:space="0" w:color="auto"/>
      </w:divBdr>
    </w:div>
    <w:div w:id="1126120358">
      <w:bodyDiv w:val="1"/>
      <w:marLeft w:val="0"/>
      <w:marRight w:val="0"/>
      <w:marTop w:val="0"/>
      <w:marBottom w:val="0"/>
      <w:divBdr>
        <w:top w:val="none" w:sz="0" w:space="0" w:color="auto"/>
        <w:left w:val="none" w:sz="0" w:space="0" w:color="auto"/>
        <w:bottom w:val="none" w:sz="0" w:space="0" w:color="auto"/>
        <w:right w:val="none" w:sz="0" w:space="0" w:color="auto"/>
      </w:divBdr>
    </w:div>
    <w:div w:id="1206286248">
      <w:bodyDiv w:val="1"/>
      <w:marLeft w:val="0"/>
      <w:marRight w:val="0"/>
      <w:marTop w:val="0"/>
      <w:marBottom w:val="0"/>
      <w:divBdr>
        <w:top w:val="none" w:sz="0" w:space="0" w:color="auto"/>
        <w:left w:val="none" w:sz="0" w:space="0" w:color="auto"/>
        <w:bottom w:val="none" w:sz="0" w:space="0" w:color="auto"/>
        <w:right w:val="none" w:sz="0" w:space="0" w:color="auto"/>
      </w:divBdr>
    </w:div>
    <w:div w:id="1252541235">
      <w:bodyDiv w:val="1"/>
      <w:marLeft w:val="0"/>
      <w:marRight w:val="0"/>
      <w:marTop w:val="0"/>
      <w:marBottom w:val="0"/>
      <w:divBdr>
        <w:top w:val="none" w:sz="0" w:space="0" w:color="auto"/>
        <w:left w:val="none" w:sz="0" w:space="0" w:color="auto"/>
        <w:bottom w:val="none" w:sz="0" w:space="0" w:color="auto"/>
        <w:right w:val="none" w:sz="0" w:space="0" w:color="auto"/>
      </w:divBdr>
    </w:div>
    <w:div w:id="1408652026">
      <w:bodyDiv w:val="1"/>
      <w:marLeft w:val="0"/>
      <w:marRight w:val="0"/>
      <w:marTop w:val="0"/>
      <w:marBottom w:val="0"/>
      <w:divBdr>
        <w:top w:val="none" w:sz="0" w:space="0" w:color="auto"/>
        <w:left w:val="none" w:sz="0" w:space="0" w:color="auto"/>
        <w:bottom w:val="none" w:sz="0" w:space="0" w:color="auto"/>
        <w:right w:val="none" w:sz="0" w:space="0" w:color="auto"/>
      </w:divBdr>
      <w:divsChild>
        <w:div w:id="1708094794">
          <w:marLeft w:val="0"/>
          <w:marRight w:val="0"/>
          <w:marTop w:val="0"/>
          <w:marBottom w:val="0"/>
          <w:divBdr>
            <w:top w:val="none" w:sz="0" w:space="0" w:color="auto"/>
            <w:left w:val="none" w:sz="0" w:space="0" w:color="auto"/>
            <w:bottom w:val="none" w:sz="0" w:space="0" w:color="auto"/>
            <w:right w:val="none" w:sz="0" w:space="0" w:color="auto"/>
          </w:divBdr>
          <w:divsChild>
            <w:div w:id="869496436">
              <w:marLeft w:val="0"/>
              <w:marRight w:val="0"/>
              <w:marTop w:val="0"/>
              <w:marBottom w:val="0"/>
              <w:divBdr>
                <w:top w:val="none" w:sz="0" w:space="0" w:color="auto"/>
                <w:left w:val="none" w:sz="0" w:space="0" w:color="auto"/>
                <w:bottom w:val="none" w:sz="0" w:space="0" w:color="auto"/>
                <w:right w:val="none" w:sz="0" w:space="0" w:color="auto"/>
              </w:divBdr>
              <w:divsChild>
                <w:div w:id="963998766">
                  <w:marLeft w:val="0"/>
                  <w:marRight w:val="0"/>
                  <w:marTop w:val="0"/>
                  <w:marBottom w:val="0"/>
                  <w:divBdr>
                    <w:top w:val="none" w:sz="0" w:space="0" w:color="auto"/>
                    <w:left w:val="none" w:sz="0" w:space="0" w:color="auto"/>
                    <w:bottom w:val="none" w:sz="0" w:space="0" w:color="auto"/>
                    <w:right w:val="none" w:sz="0" w:space="0" w:color="auto"/>
                  </w:divBdr>
                  <w:divsChild>
                    <w:div w:id="1525245991">
                      <w:marLeft w:val="0"/>
                      <w:marRight w:val="0"/>
                      <w:marTop w:val="0"/>
                      <w:marBottom w:val="0"/>
                      <w:divBdr>
                        <w:top w:val="none" w:sz="0" w:space="0" w:color="auto"/>
                        <w:left w:val="none" w:sz="0" w:space="0" w:color="auto"/>
                        <w:bottom w:val="none" w:sz="0" w:space="0" w:color="auto"/>
                        <w:right w:val="none" w:sz="0" w:space="0" w:color="auto"/>
                      </w:divBdr>
                      <w:divsChild>
                        <w:div w:id="1692104825">
                          <w:marLeft w:val="0"/>
                          <w:marRight w:val="0"/>
                          <w:marTop w:val="0"/>
                          <w:marBottom w:val="0"/>
                          <w:divBdr>
                            <w:top w:val="none" w:sz="0" w:space="0" w:color="auto"/>
                            <w:left w:val="none" w:sz="0" w:space="0" w:color="auto"/>
                            <w:bottom w:val="none" w:sz="0" w:space="0" w:color="auto"/>
                            <w:right w:val="none" w:sz="0" w:space="0" w:color="auto"/>
                          </w:divBdr>
                          <w:divsChild>
                            <w:div w:id="705643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6414313">
      <w:bodyDiv w:val="1"/>
      <w:marLeft w:val="0"/>
      <w:marRight w:val="0"/>
      <w:marTop w:val="0"/>
      <w:marBottom w:val="0"/>
      <w:divBdr>
        <w:top w:val="none" w:sz="0" w:space="0" w:color="auto"/>
        <w:left w:val="none" w:sz="0" w:space="0" w:color="auto"/>
        <w:bottom w:val="none" w:sz="0" w:space="0" w:color="auto"/>
        <w:right w:val="none" w:sz="0" w:space="0" w:color="auto"/>
      </w:divBdr>
    </w:div>
    <w:div w:id="1540239624">
      <w:bodyDiv w:val="1"/>
      <w:marLeft w:val="0"/>
      <w:marRight w:val="0"/>
      <w:marTop w:val="0"/>
      <w:marBottom w:val="0"/>
      <w:divBdr>
        <w:top w:val="none" w:sz="0" w:space="0" w:color="auto"/>
        <w:left w:val="none" w:sz="0" w:space="0" w:color="auto"/>
        <w:bottom w:val="none" w:sz="0" w:space="0" w:color="auto"/>
        <w:right w:val="none" w:sz="0" w:space="0" w:color="auto"/>
      </w:divBdr>
      <w:divsChild>
        <w:div w:id="58939047">
          <w:marLeft w:val="0"/>
          <w:marRight w:val="0"/>
          <w:marTop w:val="0"/>
          <w:marBottom w:val="0"/>
          <w:divBdr>
            <w:top w:val="none" w:sz="0" w:space="0" w:color="auto"/>
            <w:left w:val="none" w:sz="0" w:space="0" w:color="auto"/>
            <w:bottom w:val="none" w:sz="0" w:space="0" w:color="auto"/>
            <w:right w:val="none" w:sz="0" w:space="0" w:color="auto"/>
          </w:divBdr>
          <w:divsChild>
            <w:div w:id="561870029">
              <w:marLeft w:val="0"/>
              <w:marRight w:val="0"/>
              <w:marTop w:val="0"/>
              <w:marBottom w:val="0"/>
              <w:divBdr>
                <w:top w:val="none" w:sz="0" w:space="0" w:color="auto"/>
                <w:left w:val="none" w:sz="0" w:space="0" w:color="auto"/>
                <w:bottom w:val="none" w:sz="0" w:space="0" w:color="auto"/>
                <w:right w:val="none" w:sz="0" w:space="0" w:color="auto"/>
              </w:divBdr>
              <w:divsChild>
                <w:div w:id="1463035984">
                  <w:marLeft w:val="0"/>
                  <w:marRight w:val="0"/>
                  <w:marTop w:val="0"/>
                  <w:marBottom w:val="0"/>
                  <w:divBdr>
                    <w:top w:val="none" w:sz="0" w:space="0" w:color="auto"/>
                    <w:left w:val="none" w:sz="0" w:space="0" w:color="auto"/>
                    <w:bottom w:val="none" w:sz="0" w:space="0" w:color="auto"/>
                    <w:right w:val="none" w:sz="0" w:space="0" w:color="auto"/>
                  </w:divBdr>
                  <w:divsChild>
                    <w:div w:id="683358581">
                      <w:marLeft w:val="0"/>
                      <w:marRight w:val="0"/>
                      <w:marTop w:val="0"/>
                      <w:marBottom w:val="0"/>
                      <w:divBdr>
                        <w:top w:val="none" w:sz="0" w:space="0" w:color="auto"/>
                        <w:left w:val="none" w:sz="0" w:space="0" w:color="auto"/>
                        <w:bottom w:val="none" w:sz="0" w:space="0" w:color="auto"/>
                        <w:right w:val="none" w:sz="0" w:space="0" w:color="auto"/>
                      </w:divBdr>
                      <w:divsChild>
                        <w:div w:id="1502819142">
                          <w:marLeft w:val="0"/>
                          <w:marRight w:val="0"/>
                          <w:marTop w:val="0"/>
                          <w:marBottom w:val="0"/>
                          <w:divBdr>
                            <w:top w:val="none" w:sz="0" w:space="0" w:color="auto"/>
                            <w:left w:val="none" w:sz="0" w:space="0" w:color="auto"/>
                            <w:bottom w:val="none" w:sz="0" w:space="0" w:color="auto"/>
                            <w:right w:val="none" w:sz="0" w:space="0" w:color="auto"/>
                          </w:divBdr>
                          <w:divsChild>
                            <w:div w:id="41216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2723407">
      <w:bodyDiv w:val="1"/>
      <w:marLeft w:val="0"/>
      <w:marRight w:val="0"/>
      <w:marTop w:val="0"/>
      <w:marBottom w:val="0"/>
      <w:divBdr>
        <w:top w:val="none" w:sz="0" w:space="0" w:color="auto"/>
        <w:left w:val="none" w:sz="0" w:space="0" w:color="auto"/>
        <w:bottom w:val="none" w:sz="0" w:space="0" w:color="auto"/>
        <w:right w:val="none" w:sz="0" w:space="0" w:color="auto"/>
      </w:divBdr>
    </w:div>
    <w:div w:id="1836451000">
      <w:bodyDiv w:val="1"/>
      <w:marLeft w:val="0"/>
      <w:marRight w:val="0"/>
      <w:marTop w:val="0"/>
      <w:marBottom w:val="0"/>
      <w:divBdr>
        <w:top w:val="none" w:sz="0" w:space="0" w:color="auto"/>
        <w:left w:val="none" w:sz="0" w:space="0" w:color="auto"/>
        <w:bottom w:val="none" w:sz="0" w:space="0" w:color="auto"/>
        <w:right w:val="none" w:sz="0" w:space="0" w:color="auto"/>
      </w:divBdr>
    </w:div>
    <w:div w:id="1985618198">
      <w:bodyDiv w:val="1"/>
      <w:marLeft w:val="0"/>
      <w:marRight w:val="0"/>
      <w:marTop w:val="0"/>
      <w:marBottom w:val="0"/>
      <w:divBdr>
        <w:top w:val="none" w:sz="0" w:space="0" w:color="auto"/>
        <w:left w:val="none" w:sz="0" w:space="0" w:color="auto"/>
        <w:bottom w:val="none" w:sz="0" w:space="0" w:color="auto"/>
        <w:right w:val="none" w:sz="0" w:space="0" w:color="auto"/>
      </w:divBdr>
    </w:div>
    <w:div w:id="2059041056">
      <w:bodyDiv w:val="1"/>
      <w:marLeft w:val="0"/>
      <w:marRight w:val="0"/>
      <w:marTop w:val="0"/>
      <w:marBottom w:val="0"/>
      <w:divBdr>
        <w:top w:val="none" w:sz="0" w:space="0" w:color="auto"/>
        <w:left w:val="none" w:sz="0" w:space="0" w:color="auto"/>
        <w:bottom w:val="none" w:sz="0" w:space="0" w:color="auto"/>
        <w:right w:val="none" w:sz="0" w:space="0" w:color="auto"/>
      </w:divBdr>
      <w:divsChild>
        <w:div w:id="1965963711">
          <w:marLeft w:val="0"/>
          <w:marRight w:val="0"/>
          <w:marTop w:val="0"/>
          <w:marBottom w:val="0"/>
          <w:divBdr>
            <w:top w:val="none" w:sz="0" w:space="0" w:color="auto"/>
            <w:left w:val="none" w:sz="0" w:space="0" w:color="auto"/>
            <w:bottom w:val="none" w:sz="0" w:space="0" w:color="auto"/>
            <w:right w:val="none" w:sz="0" w:space="0" w:color="auto"/>
          </w:divBdr>
          <w:divsChild>
            <w:div w:id="2115441031">
              <w:marLeft w:val="0"/>
              <w:marRight w:val="0"/>
              <w:marTop w:val="0"/>
              <w:marBottom w:val="0"/>
              <w:divBdr>
                <w:top w:val="none" w:sz="0" w:space="0" w:color="auto"/>
                <w:left w:val="none" w:sz="0" w:space="0" w:color="auto"/>
                <w:bottom w:val="none" w:sz="0" w:space="0" w:color="auto"/>
                <w:right w:val="none" w:sz="0" w:space="0" w:color="auto"/>
              </w:divBdr>
              <w:divsChild>
                <w:div w:id="1776631999">
                  <w:marLeft w:val="0"/>
                  <w:marRight w:val="0"/>
                  <w:marTop w:val="0"/>
                  <w:marBottom w:val="0"/>
                  <w:divBdr>
                    <w:top w:val="none" w:sz="0" w:space="0" w:color="auto"/>
                    <w:left w:val="none" w:sz="0" w:space="0" w:color="auto"/>
                    <w:bottom w:val="none" w:sz="0" w:space="0" w:color="auto"/>
                    <w:right w:val="none" w:sz="0" w:space="0" w:color="auto"/>
                  </w:divBdr>
                  <w:divsChild>
                    <w:div w:id="48000878">
                      <w:marLeft w:val="0"/>
                      <w:marRight w:val="0"/>
                      <w:marTop w:val="0"/>
                      <w:marBottom w:val="0"/>
                      <w:divBdr>
                        <w:top w:val="none" w:sz="0" w:space="0" w:color="auto"/>
                        <w:left w:val="none" w:sz="0" w:space="0" w:color="auto"/>
                        <w:bottom w:val="none" w:sz="0" w:space="0" w:color="auto"/>
                        <w:right w:val="none" w:sz="0" w:space="0" w:color="auto"/>
                      </w:divBdr>
                      <w:divsChild>
                        <w:div w:id="881792338">
                          <w:marLeft w:val="0"/>
                          <w:marRight w:val="0"/>
                          <w:marTop w:val="0"/>
                          <w:marBottom w:val="0"/>
                          <w:divBdr>
                            <w:top w:val="none" w:sz="0" w:space="0" w:color="auto"/>
                            <w:left w:val="none" w:sz="0" w:space="0" w:color="auto"/>
                            <w:bottom w:val="none" w:sz="0" w:space="0" w:color="auto"/>
                            <w:right w:val="none" w:sz="0" w:space="0" w:color="auto"/>
                          </w:divBdr>
                          <w:divsChild>
                            <w:div w:id="687755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Tus</b:Tag>
    <b:SourceType>ConferenceProceedings</b:SourceType>
    <b:Guid>{3363E4EB-1147-4D3A-8F82-548CB0A4BAD5}</b:Guid>
    <b:LCID>1033</b:LCID>
    <b:Author>
      <b:Author>
        <b:NameList>
          <b:Person>
            <b:Last>Tusher</b:Last>
          </b:Person>
        </b:NameList>
      </b:Author>
    </b:Author>
    <b:RefOrder>1</b:RefOrder>
  </b:Source>
</b:Sources>
</file>

<file path=customXml/itemProps1.xml><?xml version="1.0" encoding="utf-8"?>
<ds:datastoreItem xmlns:ds="http://schemas.openxmlformats.org/officeDocument/2006/customXml" ds:itemID="{64322157-29CA-404E-8436-C57E717C88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378</Words>
  <Characters>7584</Characters>
  <Application>Microsoft Office Word</Application>
  <DocSecurity>0</DocSecurity>
  <Lines>161</Lines>
  <Paragraphs>96</Paragraphs>
  <ScaleCrop>false</ScaleCrop>
  <HeadingPairs>
    <vt:vector size="6" baseType="variant">
      <vt:variant>
        <vt:lpstr>제목</vt:lpstr>
      </vt:variant>
      <vt:variant>
        <vt:i4>1</vt:i4>
      </vt:variant>
      <vt:variant>
        <vt:lpstr>Title</vt:lpstr>
      </vt:variant>
      <vt:variant>
        <vt:i4>1</vt:i4>
      </vt:variant>
      <vt:variant>
        <vt:lpstr>タイトル</vt:lpstr>
      </vt:variant>
      <vt:variant>
        <vt:i4>1</vt:i4>
      </vt:variant>
    </vt:vector>
  </HeadingPairs>
  <TitlesOfParts>
    <vt:vector size="3" baseType="lpstr">
      <vt:lpstr/>
      <vt:lpstr/>
      <vt:lpstr/>
    </vt:vector>
  </TitlesOfParts>
  <Company/>
  <LinksUpToDate>false</LinksUpToDate>
  <CharactersWithSpaces>8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yeon</dc:creator>
  <cp:lastModifiedBy>LACOSTA</cp:lastModifiedBy>
  <cp:revision>4</cp:revision>
  <cp:lastPrinted>2017-06-23T07:02:00Z</cp:lastPrinted>
  <dcterms:created xsi:type="dcterms:W3CDTF">2017-08-10T14:03:00Z</dcterms:created>
  <dcterms:modified xsi:type="dcterms:W3CDTF">2017-08-29T16:36:00Z</dcterms:modified>
</cp:coreProperties>
</file>